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B57E9" w14:textId="73910D23" w:rsidR="008E3019" w:rsidRDefault="008E3019" w:rsidP="008E3019">
      <w:pPr>
        <w:spacing w:line="480" w:lineRule="auto"/>
        <w:rPr>
          <w:rFonts w:eastAsia="Calibri" w:cstheme="minorHAnsi"/>
          <w:b/>
          <w:bCs/>
          <w:i/>
          <w:iCs/>
          <w:color w:val="000000" w:themeColor="text1"/>
          <w:lang w:val="en-US"/>
        </w:rPr>
      </w:pPr>
      <w:r w:rsidRPr="008E3019">
        <w:rPr>
          <w:rFonts w:eastAsia="Calibri" w:cstheme="minorHAnsi"/>
          <w:b/>
          <w:bCs/>
          <w:i/>
          <w:iCs/>
          <w:color w:val="000000" w:themeColor="text1"/>
          <w:lang w:val="en-US"/>
        </w:rPr>
        <w:t xml:space="preserve">Supplementary File 1 </w:t>
      </w:r>
      <w:r w:rsidRPr="008E3019">
        <w:rPr>
          <w:rFonts w:eastAsia="Calibri" w:cstheme="minorHAnsi"/>
          <w:b/>
          <w:bCs/>
          <w:i/>
          <w:iCs/>
          <w:color w:val="000000" w:themeColor="text1"/>
          <w:lang w:val="en-US"/>
        </w:rPr>
        <w:t>Population, exposure, outcome search strategy</w:t>
      </w:r>
      <w:r w:rsidRPr="008E3019">
        <w:rPr>
          <w:rFonts w:eastAsia="Calibri" w:cstheme="minorHAnsi"/>
          <w:b/>
          <w:bCs/>
          <w:i/>
          <w:iCs/>
          <w:color w:val="000000" w:themeColor="text1"/>
          <w:lang w:val="en-US"/>
        </w:rPr>
        <w:t xml:space="preserve"> + search terms</w:t>
      </w:r>
    </w:p>
    <w:p w14:paraId="5CFDACD9" w14:textId="0ADCF98C" w:rsidR="008E3019" w:rsidRPr="008E3019" w:rsidRDefault="008E3019" w:rsidP="008E3019">
      <w:pPr>
        <w:spacing w:line="480" w:lineRule="auto"/>
        <w:rPr>
          <w:rFonts w:eastAsia="Calibri" w:cstheme="minorHAnsi"/>
          <w:b/>
          <w:bCs/>
          <w:color w:val="000000" w:themeColor="text1"/>
          <w:lang w:val="en-US"/>
        </w:rPr>
      </w:pPr>
      <w:r w:rsidRPr="008E3019">
        <w:rPr>
          <w:rFonts w:eastAsia="Calibri" w:cstheme="minorHAnsi"/>
          <w:b/>
          <w:bCs/>
          <w:color w:val="000000" w:themeColor="text1"/>
          <w:lang w:val="en-US"/>
        </w:rPr>
        <w:t>Population, exposure, outcom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3019" w14:paraId="583CB1D3" w14:textId="77777777" w:rsidTr="00BE0423">
        <w:tc>
          <w:tcPr>
            <w:tcW w:w="4508" w:type="dxa"/>
          </w:tcPr>
          <w:p w14:paraId="10685C57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earch component</w:t>
            </w:r>
          </w:p>
        </w:tc>
        <w:tc>
          <w:tcPr>
            <w:tcW w:w="4508" w:type="dxa"/>
          </w:tcPr>
          <w:p w14:paraId="0EAB2F27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earch strategy</w:t>
            </w:r>
          </w:p>
        </w:tc>
      </w:tr>
      <w:tr w:rsidR="008E3019" w14:paraId="359C70BB" w14:textId="77777777" w:rsidTr="00BE0423">
        <w:tc>
          <w:tcPr>
            <w:tcW w:w="4508" w:type="dxa"/>
          </w:tcPr>
          <w:p w14:paraId="2B7ED082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508" w:type="dxa"/>
          </w:tcPr>
          <w:p w14:paraId="3B11D16F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l papers on children and young people up age 18 years.</w:t>
            </w:r>
          </w:p>
        </w:tc>
      </w:tr>
      <w:tr w:rsidR="008E3019" w14:paraId="071DBDE7" w14:textId="77777777" w:rsidTr="00BE0423">
        <w:tc>
          <w:tcPr>
            <w:tcW w:w="4508" w:type="dxa"/>
          </w:tcPr>
          <w:p w14:paraId="4D9D94DE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4508" w:type="dxa"/>
          </w:tcPr>
          <w:p w14:paraId="3164E7CF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All papers </w:t>
            </w:r>
            <w:proofErr w:type="gramStart"/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n</w:t>
            </w:r>
            <w:proofErr w:type="gramEnd"/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the topic of integrated healthcare, intersectoral collaboration or community-based health care. We also searched for specific integrated healthcare </w:t>
            </w:r>
            <w:proofErr w:type="spellStart"/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grammes</w:t>
            </w:r>
            <w:proofErr w:type="spellEnd"/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which had been identified by the review team.</w:t>
            </w:r>
          </w:p>
        </w:tc>
      </w:tr>
      <w:tr w:rsidR="008E3019" w14:paraId="278D3CF3" w14:textId="77777777" w:rsidTr="00BE0423">
        <w:tc>
          <w:tcPr>
            <w:tcW w:w="4508" w:type="dxa"/>
          </w:tcPr>
          <w:p w14:paraId="1B0B0842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508" w:type="dxa"/>
          </w:tcPr>
          <w:p w14:paraId="11488E71" w14:textId="77777777" w:rsidR="008E3019" w:rsidRPr="006E229C" w:rsidRDefault="008E3019" w:rsidP="00BE0423">
            <w:pPr>
              <w:spacing w:line="276" w:lineRule="auto"/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6E229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ported outcomes for health and wellbeing, with a focus on health inequalities or inequality in health care, health status or social determinants of health.</w:t>
            </w:r>
          </w:p>
        </w:tc>
      </w:tr>
    </w:tbl>
    <w:p w14:paraId="7FDC8987" w14:textId="77777777" w:rsidR="008E3019" w:rsidRDefault="008E3019" w:rsidP="008B3006"/>
    <w:p w14:paraId="4E34E54B" w14:textId="77777777" w:rsidR="008E3019" w:rsidRDefault="008E3019" w:rsidP="008B3006"/>
    <w:p w14:paraId="3AE03FC6" w14:textId="3019B4BB" w:rsidR="008E3019" w:rsidRPr="008E3019" w:rsidRDefault="008E3019" w:rsidP="008B3006">
      <w:pPr>
        <w:rPr>
          <w:b/>
          <w:bCs/>
        </w:rPr>
      </w:pPr>
      <w:r w:rsidRPr="008E3019">
        <w:rPr>
          <w:b/>
          <w:bCs/>
        </w:rPr>
        <w:t>Search terms</w:t>
      </w:r>
    </w:p>
    <w:p w14:paraId="09035F7A" w14:textId="195DB472" w:rsidR="008B3006" w:rsidRDefault="008B3006" w:rsidP="008B3006">
      <w:r>
        <w:t>Ovid MEDLINE(R) ALL &lt;1946 to January 30, 2023&gt;</w:t>
      </w:r>
    </w:p>
    <w:p w14:paraId="61728F34" w14:textId="77777777" w:rsidR="008B3006" w:rsidRDefault="008B3006" w:rsidP="008B3006"/>
    <w:p w14:paraId="02ECAD77" w14:textId="77777777" w:rsidR="008B3006" w:rsidRDefault="008B3006" w:rsidP="008B3006">
      <w:r>
        <w:t>1</w:t>
      </w:r>
      <w:r>
        <w:tab/>
        <w:t xml:space="preserve">*"Delivery of Health Care, Integrated"/ and exp Cooperative </w:t>
      </w:r>
      <w:proofErr w:type="spellStart"/>
      <w:r>
        <w:t>Behavior</w:t>
      </w:r>
      <w:proofErr w:type="spellEnd"/>
      <w:r>
        <w:t>/</w:t>
      </w:r>
      <w:r>
        <w:tab/>
        <w:t>702</w:t>
      </w:r>
    </w:p>
    <w:p w14:paraId="4CC74D1A" w14:textId="77777777" w:rsidR="008B3006" w:rsidRDefault="008B3006" w:rsidP="008B3006">
      <w:r>
        <w:t>2</w:t>
      </w:r>
      <w:r>
        <w:tab/>
        <w:t>exp Intersectoral Collaboration/</w:t>
      </w:r>
      <w:r>
        <w:tab/>
        <w:t>2568</w:t>
      </w:r>
    </w:p>
    <w:p w14:paraId="14E5B1FF" w14:textId="77777777" w:rsidR="008B3006" w:rsidRDefault="008B3006" w:rsidP="008B3006">
      <w:r>
        <w:t>3</w:t>
      </w:r>
      <w:r>
        <w:tab/>
        <w:t>(exp Community Health Services/ or exp Community Mental Health Services/) and exp "Delivery of Health Care, Integrated"/</w:t>
      </w:r>
      <w:r>
        <w:tab/>
        <w:t>2256</w:t>
      </w:r>
    </w:p>
    <w:p w14:paraId="4AEA3C0F" w14:textId="77777777" w:rsidR="008B3006" w:rsidRDefault="008B3006" w:rsidP="008B3006">
      <w:r>
        <w:t>4</w:t>
      </w:r>
      <w:r>
        <w:tab/>
        <w:t>(</w:t>
      </w:r>
      <w:proofErr w:type="spellStart"/>
      <w:proofErr w:type="gramStart"/>
      <w:r>
        <w:t>neighbo?rhood</w:t>
      </w:r>
      <w:proofErr w:type="spellEnd"/>
      <w:proofErr w:type="gramEnd"/>
      <w:r>
        <w:t xml:space="preserve"> care or </w:t>
      </w:r>
      <w:proofErr w:type="spellStart"/>
      <w:r>
        <w:t>neighbo?rhood</w:t>
      </w:r>
      <w:proofErr w:type="spellEnd"/>
      <w:r>
        <w:t xml:space="preserve"> team*).</w:t>
      </w:r>
      <w:proofErr w:type="spellStart"/>
      <w:r>
        <w:t>ab,ti</w:t>
      </w:r>
      <w:proofErr w:type="spellEnd"/>
      <w:r>
        <w:t>.</w:t>
      </w:r>
      <w:r>
        <w:tab/>
        <w:t>23</w:t>
      </w:r>
    </w:p>
    <w:p w14:paraId="170EDCAD" w14:textId="77777777" w:rsidR="008B3006" w:rsidRDefault="008B3006" w:rsidP="008B3006">
      <w:r>
        <w:t>5</w:t>
      </w:r>
      <w:r>
        <w:tab/>
        <w:t>(</w:t>
      </w:r>
      <w:proofErr w:type="spellStart"/>
      <w:r>
        <w:t>integrat</w:t>
      </w:r>
      <w:proofErr w:type="spellEnd"/>
      <w:r>
        <w:t xml:space="preserve">* adj3 health adj3 (care or service* or team* or group or groups or partners* or </w:t>
      </w:r>
      <w:proofErr w:type="spellStart"/>
      <w:proofErr w:type="gramStart"/>
      <w:r>
        <w:t>organi?ation</w:t>
      </w:r>
      <w:proofErr w:type="spellEnd"/>
      <w:proofErr w:type="gramEnd"/>
      <w:r>
        <w:t xml:space="preserve">* or consortium* or </w:t>
      </w:r>
      <w:proofErr w:type="spellStart"/>
      <w:r>
        <w:t>collaborat</w:t>
      </w:r>
      <w:proofErr w:type="spellEnd"/>
      <w:r>
        <w:t>*)).</w:t>
      </w:r>
      <w:proofErr w:type="spellStart"/>
      <w:r>
        <w:t>ab,ti</w:t>
      </w:r>
      <w:proofErr w:type="spellEnd"/>
      <w:r>
        <w:t>.</w:t>
      </w:r>
      <w:r>
        <w:tab/>
        <w:t>7898</w:t>
      </w:r>
    </w:p>
    <w:p w14:paraId="3034886E" w14:textId="77777777" w:rsidR="008B3006" w:rsidRDefault="008B3006" w:rsidP="008B3006">
      <w:r>
        <w:t>6</w:t>
      </w:r>
      <w:r>
        <w:tab/>
        <w:t xml:space="preserve">Integrated care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2</w:t>
      </w:r>
    </w:p>
    <w:p w14:paraId="6A62A48C" w14:textId="77777777" w:rsidR="008B3006" w:rsidRDefault="008B3006" w:rsidP="008B3006">
      <w:r>
        <w:t>7</w:t>
      </w:r>
      <w:r>
        <w:tab/>
        <w:t xml:space="preserve">Integrated care </w:t>
      </w:r>
      <w:proofErr w:type="spellStart"/>
      <w:proofErr w:type="gramStart"/>
      <w:r>
        <w:t>system.ab</w:t>
      </w:r>
      <w:proofErr w:type="gramEnd"/>
      <w:r>
        <w:t>,ti</w:t>
      </w:r>
      <w:proofErr w:type="spellEnd"/>
      <w:r>
        <w:t>.</w:t>
      </w:r>
      <w:r>
        <w:tab/>
        <w:t>142</w:t>
      </w:r>
    </w:p>
    <w:p w14:paraId="654F7EBA" w14:textId="77777777" w:rsidR="008B3006" w:rsidRDefault="008B3006" w:rsidP="008B3006">
      <w:r>
        <w:t>8</w:t>
      </w:r>
      <w:r>
        <w:tab/>
        <w:t xml:space="preserve">Place-based </w:t>
      </w:r>
      <w:proofErr w:type="spellStart"/>
      <w:proofErr w:type="gramStart"/>
      <w:r>
        <w:t>partnerships.ab</w:t>
      </w:r>
      <w:proofErr w:type="gramEnd"/>
      <w:r>
        <w:t>,ti</w:t>
      </w:r>
      <w:proofErr w:type="spellEnd"/>
      <w:r>
        <w:t>.</w:t>
      </w:r>
      <w:r>
        <w:tab/>
        <w:t>0</w:t>
      </w:r>
    </w:p>
    <w:p w14:paraId="35BD86AE" w14:textId="77777777" w:rsidR="008B3006" w:rsidRDefault="008B3006" w:rsidP="008B3006">
      <w:r>
        <w:t>9</w:t>
      </w:r>
      <w:r>
        <w:tab/>
        <w:t xml:space="preserve">Provider </w:t>
      </w:r>
      <w:proofErr w:type="spellStart"/>
      <w:proofErr w:type="gramStart"/>
      <w:r>
        <w:t>collaboratives.ab</w:t>
      </w:r>
      <w:proofErr w:type="gramEnd"/>
      <w:r>
        <w:t>,ti</w:t>
      </w:r>
      <w:proofErr w:type="spellEnd"/>
      <w:r>
        <w:t>.</w:t>
      </w:r>
      <w:r>
        <w:tab/>
        <w:t>0</w:t>
      </w:r>
    </w:p>
    <w:p w14:paraId="42E48446" w14:textId="77777777" w:rsidR="008B3006" w:rsidRDefault="008B3006" w:rsidP="008B3006">
      <w:r>
        <w:t>10</w:t>
      </w:r>
      <w:r>
        <w:tab/>
        <w:t xml:space="preserve">healthcare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35</w:t>
      </w:r>
    </w:p>
    <w:p w14:paraId="53B33AB5" w14:textId="77777777" w:rsidR="008B3006" w:rsidRDefault="008B3006" w:rsidP="008B3006">
      <w:r>
        <w:t>11</w:t>
      </w:r>
      <w:r>
        <w:tab/>
        <w:t xml:space="preserve">care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143</w:t>
      </w:r>
    </w:p>
    <w:p w14:paraId="1DE02452" w14:textId="77777777" w:rsidR="008B3006" w:rsidRDefault="008B3006" w:rsidP="008B3006">
      <w:r>
        <w:t>12</w:t>
      </w:r>
      <w:r>
        <w:tab/>
        <w:t xml:space="preserve">community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714</w:t>
      </w:r>
    </w:p>
    <w:p w14:paraId="3ADE2D37" w14:textId="77777777" w:rsidR="008B3006" w:rsidRDefault="008B3006" w:rsidP="008B3006">
      <w:r>
        <w:t>13</w:t>
      </w:r>
      <w:r>
        <w:tab/>
        <w:t>((care or healthcare) adj3 integrated</w:t>
      </w:r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15389</w:t>
      </w:r>
    </w:p>
    <w:p w14:paraId="78795F22" w14:textId="77777777" w:rsidR="008B3006" w:rsidRDefault="008B3006" w:rsidP="008B3006">
      <w:r>
        <w:t>14</w:t>
      </w:r>
      <w:r>
        <w:tab/>
        <w:t xml:space="preserve">triple </w:t>
      </w:r>
      <w:proofErr w:type="spellStart"/>
      <w:proofErr w:type="gramStart"/>
      <w:r>
        <w:t>integration.ab</w:t>
      </w:r>
      <w:proofErr w:type="gramEnd"/>
      <w:r>
        <w:t>,ti</w:t>
      </w:r>
      <w:proofErr w:type="spellEnd"/>
      <w:r>
        <w:t>.</w:t>
      </w:r>
      <w:r>
        <w:tab/>
        <w:t>7</w:t>
      </w:r>
    </w:p>
    <w:p w14:paraId="6343987B" w14:textId="77777777" w:rsidR="008B3006" w:rsidRDefault="008B3006" w:rsidP="008B3006">
      <w:r>
        <w:t>15</w:t>
      </w:r>
      <w:r>
        <w:tab/>
        <w:t xml:space="preserve">"Integrated Care </w:t>
      </w:r>
      <w:proofErr w:type="spellStart"/>
      <w:r>
        <w:t>Systems".kw</w:t>
      </w:r>
      <w:proofErr w:type="spellEnd"/>
      <w:r>
        <w:t>.</w:t>
      </w:r>
      <w:r>
        <w:tab/>
        <w:t>16</w:t>
      </w:r>
    </w:p>
    <w:p w14:paraId="333D8DB6" w14:textId="77777777" w:rsidR="008B3006" w:rsidRDefault="008B3006" w:rsidP="008B3006">
      <w:r>
        <w:t>16</w:t>
      </w:r>
      <w:r>
        <w:tab/>
        <w:t>"health and social care partnership</w:t>
      </w:r>
      <w:proofErr w:type="gramStart"/>
      <w:r>
        <w:t>"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5</w:t>
      </w:r>
    </w:p>
    <w:p w14:paraId="5B724F97" w14:textId="77777777" w:rsidR="008B3006" w:rsidRDefault="008B3006" w:rsidP="008B3006">
      <w:r>
        <w:t>17</w:t>
      </w:r>
      <w:r>
        <w:tab/>
        <w:t>"primary and secondary care integration</w:t>
      </w:r>
      <w:proofErr w:type="gramStart"/>
      <w:r>
        <w:t>"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6</w:t>
      </w:r>
    </w:p>
    <w:p w14:paraId="4B6430D7" w14:textId="77777777" w:rsidR="008B3006" w:rsidRDefault="008B3006" w:rsidP="008B3006">
      <w:r>
        <w:t>18</w:t>
      </w:r>
      <w:r>
        <w:tab/>
        <w:t xml:space="preserve">horizontal </w:t>
      </w:r>
      <w:proofErr w:type="spellStart"/>
      <w:proofErr w:type="gramStart"/>
      <w:r>
        <w:t>integration.ab</w:t>
      </w:r>
      <w:proofErr w:type="gramEnd"/>
      <w:r>
        <w:t>,ti</w:t>
      </w:r>
      <w:proofErr w:type="spellEnd"/>
      <w:r>
        <w:t>.</w:t>
      </w:r>
      <w:r>
        <w:tab/>
        <w:t>201</w:t>
      </w:r>
    </w:p>
    <w:p w14:paraId="5DB291E7" w14:textId="77777777" w:rsidR="008B3006" w:rsidRDefault="008B3006" w:rsidP="008B3006">
      <w:r>
        <w:t>19</w:t>
      </w:r>
      <w:r>
        <w:tab/>
        <w:t xml:space="preserve">vertical </w:t>
      </w:r>
      <w:proofErr w:type="spellStart"/>
      <w:proofErr w:type="gramStart"/>
      <w:r>
        <w:t>integration.ab</w:t>
      </w:r>
      <w:proofErr w:type="gramEnd"/>
      <w:r>
        <w:t>,ti</w:t>
      </w:r>
      <w:proofErr w:type="spellEnd"/>
      <w:r>
        <w:t>.</w:t>
      </w:r>
      <w:r>
        <w:tab/>
        <w:t>612</w:t>
      </w:r>
    </w:p>
    <w:p w14:paraId="2694370B" w14:textId="77777777" w:rsidR="008B3006" w:rsidRDefault="008B3006" w:rsidP="008B3006">
      <w:r>
        <w:t>20</w:t>
      </w:r>
      <w:r>
        <w:tab/>
        <w:t xml:space="preserve">shared </w:t>
      </w:r>
      <w:proofErr w:type="spellStart"/>
      <w:proofErr w:type="gramStart"/>
      <w:r>
        <w:t>care.ab</w:t>
      </w:r>
      <w:proofErr w:type="gramEnd"/>
      <w:r>
        <w:t>,ti</w:t>
      </w:r>
      <w:proofErr w:type="spellEnd"/>
      <w:r>
        <w:t>.</w:t>
      </w:r>
      <w:r>
        <w:tab/>
        <w:t>1526</w:t>
      </w:r>
    </w:p>
    <w:p w14:paraId="1F105898" w14:textId="77777777" w:rsidR="008B3006" w:rsidRDefault="008B3006" w:rsidP="008B3006">
      <w:r>
        <w:t>21</w:t>
      </w:r>
      <w:r>
        <w:tab/>
        <w:t>1 or 2 or 3 or 4 or 5 or 6 or 7 or 8 or 9 or 10 or 11 or 12 or 13 or 14 or 15 or 16 or 17 or 18 or 19 or 20</w:t>
      </w:r>
      <w:r>
        <w:tab/>
        <w:t>27284</w:t>
      </w:r>
    </w:p>
    <w:p w14:paraId="51239084" w14:textId="77777777" w:rsidR="008B3006" w:rsidRDefault="008B3006" w:rsidP="008B3006">
      <w:r>
        <w:t>22</w:t>
      </w:r>
      <w:r>
        <w:tab/>
        <w:t>exp adolescent/ or exp child/ or exp infant/</w:t>
      </w:r>
      <w:r>
        <w:tab/>
        <w:t>3920446</w:t>
      </w:r>
    </w:p>
    <w:p w14:paraId="5C6BF4DD" w14:textId="77777777" w:rsidR="008B3006" w:rsidRDefault="008B3006" w:rsidP="008B3006">
      <w:r>
        <w:lastRenderedPageBreak/>
        <w:t>23</w:t>
      </w:r>
      <w:r>
        <w:tab/>
        <w:t xml:space="preserve">(child* or </w:t>
      </w:r>
      <w:proofErr w:type="spellStart"/>
      <w:r>
        <w:t>adolescen</w:t>
      </w:r>
      <w:proofErr w:type="spellEnd"/>
      <w:r>
        <w:t xml:space="preserve">* or juvenile* or teenage* or youth* or infant* or boy* or girl* or </w:t>
      </w:r>
      <w:proofErr w:type="spellStart"/>
      <w:proofErr w:type="gramStart"/>
      <w:r>
        <w:t>p?ediatric</w:t>
      </w:r>
      <w:proofErr w:type="spellEnd"/>
      <w:proofErr w:type="gramEnd"/>
      <w:r>
        <w:t>* or young people or young person* or young adult* or youngster* or minor or minors).</w:t>
      </w:r>
      <w:proofErr w:type="spellStart"/>
      <w:r>
        <w:t>ab,jn,ti</w:t>
      </w:r>
      <w:proofErr w:type="spellEnd"/>
      <w:r>
        <w:t>.</w:t>
      </w:r>
      <w:r>
        <w:tab/>
        <w:t>2859065</w:t>
      </w:r>
    </w:p>
    <w:p w14:paraId="349DA51E" w14:textId="77777777" w:rsidR="008B3006" w:rsidRDefault="008B3006" w:rsidP="008B3006">
      <w:r>
        <w:t>24</w:t>
      </w:r>
      <w:r>
        <w:tab/>
        <w:t>"improving the health of children and young people</w:t>
      </w:r>
      <w:proofErr w:type="gramStart"/>
      <w:r>
        <w:t>"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2</w:t>
      </w:r>
    </w:p>
    <w:p w14:paraId="1ED439C8" w14:textId="77777777" w:rsidR="008B3006" w:rsidRDefault="008B3006" w:rsidP="008B3006">
      <w:r>
        <w:t>25</w:t>
      </w:r>
      <w:r>
        <w:tab/>
        <w:t>22 or 23 or 24</w:t>
      </w:r>
      <w:r>
        <w:tab/>
        <w:t>4881463</w:t>
      </w:r>
    </w:p>
    <w:p w14:paraId="4EB964E1" w14:textId="77777777" w:rsidR="008B3006" w:rsidRDefault="008B3006" w:rsidP="008B3006">
      <w:r>
        <w:t>26</w:t>
      </w:r>
      <w:r>
        <w:tab/>
        <w:t>21 and 25</w:t>
      </w:r>
      <w:r>
        <w:tab/>
        <w:t>5370</w:t>
      </w:r>
    </w:p>
    <w:p w14:paraId="395FE08F" w14:textId="77777777" w:rsidR="008B3006" w:rsidRDefault="008B3006" w:rsidP="008B3006">
      <w:r>
        <w:t>27</w:t>
      </w:r>
      <w:r>
        <w:tab/>
        <w:t>early years.mp.</w:t>
      </w:r>
      <w:r>
        <w:tab/>
        <w:t>4699</w:t>
      </w:r>
    </w:p>
    <w:p w14:paraId="2E36991B" w14:textId="77777777" w:rsidR="008B3006" w:rsidRDefault="008B3006" w:rsidP="008B3006">
      <w:r>
        <w:t>28</w:t>
      </w:r>
      <w:r>
        <w:tab/>
        <w:t xml:space="preserve">((early or prompt or timely or "in time" or expedient or expeditious or </w:t>
      </w:r>
      <w:proofErr w:type="spellStart"/>
      <w:r>
        <w:t>anticipat</w:t>
      </w:r>
      <w:proofErr w:type="spellEnd"/>
      <w:r>
        <w:t xml:space="preserve">*) adj3 </w:t>
      </w:r>
      <w:proofErr w:type="spellStart"/>
      <w:r>
        <w:t>interven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59354</w:t>
      </w:r>
    </w:p>
    <w:p w14:paraId="7F9C5B66" w14:textId="77777777" w:rsidR="008B3006" w:rsidRDefault="008B3006" w:rsidP="008B3006">
      <w:r>
        <w:t>29</w:t>
      </w:r>
      <w:r>
        <w:tab/>
        <w:t xml:space="preserve">((early or prompt or timely or "in time" or expedient or expeditious or </w:t>
      </w:r>
      <w:proofErr w:type="spellStart"/>
      <w:r>
        <w:t>anticipat</w:t>
      </w:r>
      <w:proofErr w:type="spellEnd"/>
      <w:r>
        <w:t>*) adj3 support).</w:t>
      </w:r>
      <w:proofErr w:type="spellStart"/>
      <w:r>
        <w:t>mp</w:t>
      </w:r>
      <w:proofErr w:type="spellEnd"/>
      <w:r>
        <w:t>.</w:t>
      </w:r>
      <w:r>
        <w:tab/>
        <w:t>7086</w:t>
      </w:r>
    </w:p>
    <w:p w14:paraId="2C6B59E8" w14:textId="77777777" w:rsidR="008B3006" w:rsidRDefault="008B3006" w:rsidP="008B3006">
      <w:r>
        <w:t>30</w:t>
      </w:r>
      <w:r>
        <w:tab/>
        <w:t>((early or earlier) adj3 help*).</w:t>
      </w:r>
      <w:proofErr w:type="spellStart"/>
      <w:r>
        <w:t>mp</w:t>
      </w:r>
      <w:proofErr w:type="spellEnd"/>
      <w:r>
        <w:t>.</w:t>
      </w:r>
      <w:r>
        <w:tab/>
        <w:t>8971</w:t>
      </w:r>
    </w:p>
    <w:p w14:paraId="2D64EAE1" w14:textId="77777777" w:rsidR="008B3006" w:rsidRDefault="008B3006" w:rsidP="008B3006">
      <w:r>
        <w:t>31</w:t>
      </w:r>
      <w:r>
        <w:tab/>
        <w:t>exp early intervention, educational/ or exp early medical intervention/</w:t>
      </w:r>
      <w:r>
        <w:tab/>
        <w:t>6837</w:t>
      </w:r>
    </w:p>
    <w:p w14:paraId="13938C2A" w14:textId="77777777" w:rsidR="008B3006" w:rsidRDefault="008B3006" w:rsidP="008B3006">
      <w:r>
        <w:t>32</w:t>
      </w:r>
      <w:r>
        <w:tab/>
        <w:t xml:space="preserve">(head start or sure start or </w:t>
      </w:r>
      <w:proofErr w:type="spellStart"/>
      <w:r>
        <w:t>headstart</w:t>
      </w:r>
      <w:proofErr w:type="spellEnd"/>
      <w:r>
        <w:t xml:space="preserve"> or </w:t>
      </w:r>
      <w:proofErr w:type="spellStart"/>
      <w:r>
        <w:t>surestart</w:t>
      </w:r>
      <w:proofErr w:type="spellEnd"/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1868</w:t>
      </w:r>
    </w:p>
    <w:p w14:paraId="1E74D33E" w14:textId="77777777" w:rsidR="008B3006" w:rsidRDefault="008B3006" w:rsidP="008B3006">
      <w:r>
        <w:t>33</w:t>
      </w:r>
      <w:r>
        <w:tab/>
        <w:t>("first 1000 days" or "first thousand days" or "1st thousand days" or "1st 1000 days").</w:t>
      </w:r>
      <w:proofErr w:type="spellStart"/>
      <w:r>
        <w:t>mp</w:t>
      </w:r>
      <w:proofErr w:type="spellEnd"/>
      <w:r>
        <w:t>.</w:t>
      </w:r>
      <w:r>
        <w:tab/>
        <w:t>429</w:t>
      </w:r>
    </w:p>
    <w:p w14:paraId="02D8BCE8" w14:textId="77777777" w:rsidR="008B3006" w:rsidRDefault="008B3006" w:rsidP="008B3006">
      <w:r>
        <w:t>34</w:t>
      </w:r>
      <w:r>
        <w:tab/>
        <w:t>27 or 28 or 29 or 30 or 31 or 32 or 33</w:t>
      </w:r>
      <w:r>
        <w:tab/>
        <w:t>80212</w:t>
      </w:r>
    </w:p>
    <w:p w14:paraId="3A46C379" w14:textId="056AC4C5" w:rsidR="008E3019" w:rsidRDefault="008B3006" w:rsidP="008B3006">
      <w:r>
        <w:t>35</w:t>
      </w:r>
      <w:r>
        <w:tab/>
        <w:t>26 and 34</w:t>
      </w:r>
      <w:r>
        <w:tab/>
        <w:t>184</w:t>
      </w:r>
    </w:p>
    <w:p w14:paraId="6C0B7728" w14:textId="0EE71F36" w:rsidR="007434F6" w:rsidRDefault="007434F6" w:rsidP="008B3006"/>
    <w:p w14:paraId="53A520D3" w14:textId="00E92010" w:rsidR="007434F6" w:rsidRDefault="007434F6" w:rsidP="008B3006"/>
    <w:p w14:paraId="0A7FBE63" w14:textId="61B794C3" w:rsidR="007434F6" w:rsidRDefault="007434F6" w:rsidP="008B3006"/>
    <w:p w14:paraId="5AD2D60A" w14:textId="656A3404" w:rsidR="007434F6" w:rsidRDefault="007434F6" w:rsidP="008B3006"/>
    <w:p w14:paraId="365A7D5B" w14:textId="4887E838" w:rsidR="007434F6" w:rsidRDefault="007434F6" w:rsidP="008B3006"/>
    <w:p w14:paraId="20E49638" w14:textId="7C63AF11" w:rsidR="007434F6" w:rsidRDefault="007434F6" w:rsidP="008B3006"/>
    <w:p w14:paraId="17401F62" w14:textId="12009DFD" w:rsidR="007434F6" w:rsidRDefault="007434F6" w:rsidP="008B3006"/>
    <w:p w14:paraId="3CB9ACE8" w14:textId="3A2B0A63" w:rsidR="007434F6" w:rsidRDefault="007434F6" w:rsidP="008B3006"/>
    <w:p w14:paraId="203A4418" w14:textId="7653152C" w:rsidR="007434F6" w:rsidRDefault="007434F6" w:rsidP="008B3006"/>
    <w:p w14:paraId="6C602B9F" w14:textId="40766FAB" w:rsidR="007434F6" w:rsidRDefault="007434F6" w:rsidP="008B3006"/>
    <w:p w14:paraId="1AA6C52C" w14:textId="0AE6D87E" w:rsidR="007434F6" w:rsidRDefault="007434F6" w:rsidP="008B3006"/>
    <w:p w14:paraId="63158293" w14:textId="77777777" w:rsidR="007434F6" w:rsidRPr="007434F6" w:rsidRDefault="007434F6" w:rsidP="007434F6">
      <w:r w:rsidRPr="007434F6">
        <w:lastRenderedPageBreak/>
        <w:t>Embase &lt;1974 to 2023 January 30&gt;</w:t>
      </w:r>
    </w:p>
    <w:p w14:paraId="4B3F2030" w14:textId="77777777" w:rsidR="007434F6" w:rsidRPr="007434F6" w:rsidRDefault="007434F6" w:rsidP="007434F6"/>
    <w:p w14:paraId="4FC2A2A9" w14:textId="77777777" w:rsidR="007434F6" w:rsidRPr="007434F6" w:rsidRDefault="007434F6" w:rsidP="007434F6">
      <w:r w:rsidRPr="007434F6">
        <w:t>1</w:t>
      </w:r>
      <w:r w:rsidRPr="007434F6">
        <w:tab/>
        <w:t>exp integrated health care system/</w:t>
      </w:r>
      <w:r w:rsidRPr="007434F6">
        <w:tab/>
        <w:t>13063</w:t>
      </w:r>
    </w:p>
    <w:p w14:paraId="78E70356" w14:textId="77777777" w:rsidR="007434F6" w:rsidRPr="007434F6" w:rsidRDefault="007434F6" w:rsidP="007434F6">
      <w:r w:rsidRPr="007434F6">
        <w:t>2</w:t>
      </w:r>
      <w:r w:rsidRPr="007434F6">
        <w:tab/>
        <w:t>exp cooperation/</w:t>
      </w:r>
      <w:r w:rsidRPr="007434F6">
        <w:tab/>
        <w:t>65897</w:t>
      </w:r>
    </w:p>
    <w:p w14:paraId="5177E131" w14:textId="77777777" w:rsidR="007434F6" w:rsidRPr="007434F6" w:rsidRDefault="007434F6" w:rsidP="007434F6">
      <w:r w:rsidRPr="007434F6">
        <w:t>3</w:t>
      </w:r>
      <w:r w:rsidRPr="007434F6">
        <w:tab/>
        <w:t>exp intersectoral collaboration/</w:t>
      </w:r>
      <w:r w:rsidRPr="007434F6">
        <w:tab/>
        <w:t>3604</w:t>
      </w:r>
    </w:p>
    <w:p w14:paraId="7F0704D1" w14:textId="77777777" w:rsidR="007434F6" w:rsidRPr="007434F6" w:rsidRDefault="007434F6" w:rsidP="007434F6">
      <w:r w:rsidRPr="007434F6">
        <w:t>4</w:t>
      </w:r>
      <w:r w:rsidRPr="007434F6">
        <w:tab/>
        <w:t>(exp community care/ or exp community mental health service/) and exp integrated health care system/</w:t>
      </w:r>
      <w:r w:rsidRPr="007434F6">
        <w:tab/>
        <w:t>1085</w:t>
      </w:r>
    </w:p>
    <w:p w14:paraId="4B50B4F8" w14:textId="77777777" w:rsidR="007434F6" w:rsidRPr="007434F6" w:rsidRDefault="007434F6" w:rsidP="007434F6">
      <w:r w:rsidRPr="007434F6">
        <w:t>5</w:t>
      </w:r>
      <w:r w:rsidRPr="007434F6">
        <w:tab/>
        <w:t>(</w:t>
      </w:r>
      <w:proofErr w:type="spellStart"/>
      <w:proofErr w:type="gramStart"/>
      <w:r w:rsidRPr="007434F6">
        <w:t>neighbo?rhood</w:t>
      </w:r>
      <w:proofErr w:type="spellEnd"/>
      <w:proofErr w:type="gramEnd"/>
      <w:r w:rsidRPr="007434F6">
        <w:t xml:space="preserve"> care or </w:t>
      </w:r>
      <w:proofErr w:type="spellStart"/>
      <w:r w:rsidRPr="007434F6">
        <w:t>neighbo?rhood</w:t>
      </w:r>
      <w:proofErr w:type="spellEnd"/>
      <w:r w:rsidRPr="007434F6">
        <w:t xml:space="preserve"> team*).</w:t>
      </w:r>
      <w:proofErr w:type="spellStart"/>
      <w:r w:rsidRPr="007434F6">
        <w:t>ab,ti</w:t>
      </w:r>
      <w:proofErr w:type="spellEnd"/>
      <w:r w:rsidRPr="007434F6">
        <w:t>.</w:t>
      </w:r>
      <w:r w:rsidRPr="007434F6">
        <w:tab/>
        <w:t>35</w:t>
      </w:r>
    </w:p>
    <w:p w14:paraId="723B6F6C" w14:textId="77777777" w:rsidR="007434F6" w:rsidRPr="007434F6" w:rsidRDefault="007434F6" w:rsidP="007434F6">
      <w:r w:rsidRPr="007434F6">
        <w:t>6</w:t>
      </w:r>
      <w:r w:rsidRPr="007434F6">
        <w:tab/>
        <w:t>(</w:t>
      </w:r>
      <w:proofErr w:type="spellStart"/>
      <w:r w:rsidRPr="007434F6">
        <w:t>integrat</w:t>
      </w:r>
      <w:proofErr w:type="spellEnd"/>
      <w:r w:rsidRPr="007434F6">
        <w:t xml:space="preserve">* adj3 health adj3 (care or service* or team* or group or groups or partners* or </w:t>
      </w:r>
      <w:proofErr w:type="spellStart"/>
      <w:proofErr w:type="gramStart"/>
      <w:r w:rsidRPr="007434F6">
        <w:t>organi?ation</w:t>
      </w:r>
      <w:proofErr w:type="spellEnd"/>
      <w:proofErr w:type="gramEnd"/>
      <w:r w:rsidRPr="007434F6">
        <w:t xml:space="preserve">* or consortium* or </w:t>
      </w:r>
      <w:proofErr w:type="spellStart"/>
      <w:r w:rsidRPr="007434F6">
        <w:t>collaborat</w:t>
      </w:r>
      <w:proofErr w:type="spellEnd"/>
      <w:r w:rsidRPr="007434F6">
        <w:t>*)).</w:t>
      </w:r>
      <w:proofErr w:type="spellStart"/>
      <w:r w:rsidRPr="007434F6">
        <w:t>ab,ti</w:t>
      </w:r>
      <w:proofErr w:type="spellEnd"/>
      <w:r w:rsidRPr="007434F6">
        <w:t>.</w:t>
      </w:r>
      <w:r w:rsidRPr="007434F6">
        <w:tab/>
        <w:t>9982</w:t>
      </w:r>
    </w:p>
    <w:p w14:paraId="6D2E8090" w14:textId="77777777" w:rsidR="007434F6" w:rsidRPr="007434F6" w:rsidRDefault="007434F6" w:rsidP="007434F6">
      <w:r w:rsidRPr="007434F6">
        <w:t>7</w:t>
      </w:r>
      <w:r w:rsidRPr="007434F6">
        <w:tab/>
        <w:t xml:space="preserve">Integrated care </w:t>
      </w:r>
      <w:proofErr w:type="spellStart"/>
      <w:proofErr w:type="gramStart"/>
      <w:r w:rsidRPr="007434F6">
        <w:t>partnership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9</w:t>
      </w:r>
    </w:p>
    <w:p w14:paraId="2C06F7BE" w14:textId="77777777" w:rsidR="007434F6" w:rsidRPr="007434F6" w:rsidRDefault="007434F6" w:rsidP="007434F6">
      <w:r w:rsidRPr="007434F6">
        <w:t>8</w:t>
      </w:r>
      <w:r w:rsidRPr="007434F6">
        <w:tab/>
        <w:t xml:space="preserve">Integrated care </w:t>
      </w:r>
      <w:proofErr w:type="spellStart"/>
      <w:proofErr w:type="gramStart"/>
      <w:r w:rsidRPr="007434F6">
        <w:t>system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210</w:t>
      </w:r>
    </w:p>
    <w:p w14:paraId="225B0F5D" w14:textId="77777777" w:rsidR="007434F6" w:rsidRPr="007434F6" w:rsidRDefault="007434F6" w:rsidP="007434F6">
      <w:r w:rsidRPr="007434F6">
        <w:t>9</w:t>
      </w:r>
      <w:r w:rsidRPr="007434F6">
        <w:tab/>
        <w:t xml:space="preserve">Place-based </w:t>
      </w:r>
      <w:proofErr w:type="spellStart"/>
      <w:proofErr w:type="gramStart"/>
      <w:r w:rsidRPr="007434F6">
        <w:t>partnerships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0</w:t>
      </w:r>
    </w:p>
    <w:p w14:paraId="1A692660" w14:textId="77777777" w:rsidR="007434F6" w:rsidRPr="007434F6" w:rsidRDefault="007434F6" w:rsidP="007434F6">
      <w:r w:rsidRPr="007434F6">
        <w:t>10</w:t>
      </w:r>
      <w:r w:rsidRPr="007434F6">
        <w:tab/>
        <w:t xml:space="preserve">Provider </w:t>
      </w:r>
      <w:proofErr w:type="spellStart"/>
      <w:proofErr w:type="gramStart"/>
      <w:r w:rsidRPr="007434F6">
        <w:t>collaboratives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1</w:t>
      </w:r>
    </w:p>
    <w:p w14:paraId="4EF1DE35" w14:textId="77777777" w:rsidR="007434F6" w:rsidRPr="007434F6" w:rsidRDefault="007434F6" w:rsidP="007434F6">
      <w:r w:rsidRPr="007434F6">
        <w:t>11</w:t>
      </w:r>
      <w:r w:rsidRPr="007434F6">
        <w:tab/>
        <w:t xml:space="preserve">healthcare </w:t>
      </w:r>
      <w:proofErr w:type="spellStart"/>
      <w:proofErr w:type="gramStart"/>
      <w:r w:rsidRPr="007434F6">
        <w:t>partnership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39</w:t>
      </w:r>
    </w:p>
    <w:p w14:paraId="2FE66CF9" w14:textId="77777777" w:rsidR="007434F6" w:rsidRPr="007434F6" w:rsidRDefault="007434F6" w:rsidP="007434F6">
      <w:r w:rsidRPr="007434F6">
        <w:t>12</w:t>
      </w:r>
      <w:r w:rsidRPr="007434F6">
        <w:tab/>
        <w:t xml:space="preserve">care </w:t>
      </w:r>
      <w:proofErr w:type="spellStart"/>
      <w:proofErr w:type="gramStart"/>
      <w:r w:rsidRPr="007434F6">
        <w:t>partnership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262</w:t>
      </w:r>
    </w:p>
    <w:p w14:paraId="35EF5E81" w14:textId="77777777" w:rsidR="007434F6" w:rsidRPr="007434F6" w:rsidRDefault="007434F6" w:rsidP="007434F6">
      <w:r w:rsidRPr="007434F6">
        <w:t>13</w:t>
      </w:r>
      <w:r w:rsidRPr="007434F6">
        <w:tab/>
        <w:t xml:space="preserve">community </w:t>
      </w:r>
      <w:proofErr w:type="spellStart"/>
      <w:proofErr w:type="gramStart"/>
      <w:r w:rsidRPr="007434F6">
        <w:t>partnership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856</w:t>
      </w:r>
    </w:p>
    <w:p w14:paraId="3B0950BB" w14:textId="77777777" w:rsidR="007434F6" w:rsidRPr="007434F6" w:rsidRDefault="007434F6" w:rsidP="007434F6">
      <w:r w:rsidRPr="007434F6">
        <w:t>14</w:t>
      </w:r>
      <w:r w:rsidRPr="007434F6">
        <w:tab/>
        <w:t>((care or healthcare) adj3 integrated</w:t>
      </w:r>
      <w:proofErr w:type="gramStart"/>
      <w:r w:rsidRPr="007434F6">
        <w:t>).</w:t>
      </w:r>
      <w:proofErr w:type="spellStart"/>
      <w:r w:rsidRPr="007434F6">
        <w:t>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21843</w:t>
      </w:r>
    </w:p>
    <w:p w14:paraId="6F6AF5EA" w14:textId="77777777" w:rsidR="007434F6" w:rsidRPr="007434F6" w:rsidRDefault="007434F6" w:rsidP="007434F6">
      <w:r w:rsidRPr="007434F6">
        <w:t>15</w:t>
      </w:r>
      <w:r w:rsidRPr="007434F6">
        <w:tab/>
        <w:t xml:space="preserve">triple </w:t>
      </w:r>
      <w:proofErr w:type="spellStart"/>
      <w:proofErr w:type="gramStart"/>
      <w:r w:rsidRPr="007434F6">
        <w:t>integration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5</w:t>
      </w:r>
    </w:p>
    <w:p w14:paraId="756905FE" w14:textId="77777777" w:rsidR="007434F6" w:rsidRPr="007434F6" w:rsidRDefault="007434F6" w:rsidP="007434F6">
      <w:r w:rsidRPr="007434F6">
        <w:t>16</w:t>
      </w:r>
      <w:r w:rsidRPr="007434F6">
        <w:tab/>
        <w:t xml:space="preserve">"Integrated Care </w:t>
      </w:r>
      <w:proofErr w:type="spellStart"/>
      <w:r w:rsidRPr="007434F6">
        <w:t>Systems".kw</w:t>
      </w:r>
      <w:proofErr w:type="spellEnd"/>
      <w:r w:rsidRPr="007434F6">
        <w:t>.</w:t>
      </w:r>
      <w:r w:rsidRPr="007434F6">
        <w:tab/>
        <w:t>12</w:t>
      </w:r>
    </w:p>
    <w:p w14:paraId="5917E85E" w14:textId="77777777" w:rsidR="007434F6" w:rsidRPr="007434F6" w:rsidRDefault="007434F6" w:rsidP="007434F6">
      <w:r w:rsidRPr="007434F6">
        <w:t>17</w:t>
      </w:r>
      <w:r w:rsidRPr="007434F6">
        <w:tab/>
        <w:t>"health and social care partnership</w:t>
      </w:r>
      <w:proofErr w:type="gramStart"/>
      <w:r w:rsidRPr="007434F6">
        <w:t>".</w:t>
      </w:r>
      <w:proofErr w:type="spellStart"/>
      <w:r w:rsidRPr="007434F6">
        <w:t>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16</w:t>
      </w:r>
    </w:p>
    <w:p w14:paraId="053A4B2C" w14:textId="77777777" w:rsidR="007434F6" w:rsidRPr="007434F6" w:rsidRDefault="007434F6" w:rsidP="007434F6">
      <w:r w:rsidRPr="007434F6">
        <w:t>18</w:t>
      </w:r>
      <w:r w:rsidRPr="007434F6">
        <w:tab/>
        <w:t>"primary and secondary care integration</w:t>
      </w:r>
      <w:proofErr w:type="gramStart"/>
      <w:r w:rsidRPr="007434F6">
        <w:t>".</w:t>
      </w:r>
      <w:proofErr w:type="spellStart"/>
      <w:r w:rsidRPr="007434F6">
        <w:t>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6</w:t>
      </w:r>
    </w:p>
    <w:p w14:paraId="2862957A" w14:textId="77777777" w:rsidR="007434F6" w:rsidRPr="007434F6" w:rsidRDefault="007434F6" w:rsidP="007434F6">
      <w:r w:rsidRPr="007434F6">
        <w:t>19</w:t>
      </w:r>
      <w:r w:rsidRPr="007434F6">
        <w:tab/>
        <w:t xml:space="preserve">horizontal </w:t>
      </w:r>
      <w:proofErr w:type="spellStart"/>
      <w:proofErr w:type="gramStart"/>
      <w:r w:rsidRPr="007434F6">
        <w:t>integration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248</w:t>
      </w:r>
    </w:p>
    <w:p w14:paraId="690D2F87" w14:textId="77777777" w:rsidR="007434F6" w:rsidRPr="007434F6" w:rsidRDefault="007434F6" w:rsidP="007434F6">
      <w:r w:rsidRPr="007434F6">
        <w:t>20</w:t>
      </w:r>
      <w:r w:rsidRPr="007434F6">
        <w:tab/>
        <w:t xml:space="preserve">vertical </w:t>
      </w:r>
      <w:proofErr w:type="spellStart"/>
      <w:proofErr w:type="gramStart"/>
      <w:r w:rsidRPr="007434F6">
        <w:t>integration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701</w:t>
      </w:r>
    </w:p>
    <w:p w14:paraId="39E52F73" w14:textId="77777777" w:rsidR="007434F6" w:rsidRPr="007434F6" w:rsidRDefault="007434F6" w:rsidP="007434F6">
      <w:r w:rsidRPr="007434F6">
        <w:t>21</w:t>
      </w:r>
      <w:r w:rsidRPr="007434F6">
        <w:tab/>
        <w:t xml:space="preserve">shared </w:t>
      </w:r>
      <w:proofErr w:type="spellStart"/>
      <w:proofErr w:type="gramStart"/>
      <w:r w:rsidRPr="007434F6">
        <w:t>care.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2492</w:t>
      </w:r>
    </w:p>
    <w:p w14:paraId="285A2DB7" w14:textId="77777777" w:rsidR="007434F6" w:rsidRPr="007434F6" w:rsidRDefault="007434F6" w:rsidP="007434F6">
      <w:r w:rsidRPr="007434F6">
        <w:t>22</w:t>
      </w:r>
      <w:r w:rsidRPr="007434F6">
        <w:tab/>
        <w:t>1 or 2 or 3 or 4 or 5 or 6 or 7 or 8 or 9 or 10 or 11 or 12 or 13 or 14 or 15 or 16 or 17 or 18 or 19 or 20 or 21</w:t>
      </w:r>
      <w:r w:rsidRPr="007434F6">
        <w:tab/>
        <w:t>108029</w:t>
      </w:r>
    </w:p>
    <w:p w14:paraId="26987E47" w14:textId="77777777" w:rsidR="007434F6" w:rsidRPr="007434F6" w:rsidRDefault="007434F6" w:rsidP="007434F6">
      <w:r w:rsidRPr="007434F6">
        <w:t>23</w:t>
      </w:r>
      <w:r w:rsidRPr="007434F6">
        <w:tab/>
        <w:t>exp adolescent/ or exp juvenile/ or exp child/ or exp infant/</w:t>
      </w:r>
      <w:r w:rsidRPr="007434F6">
        <w:tab/>
        <w:t>3926851</w:t>
      </w:r>
    </w:p>
    <w:p w14:paraId="4331377E" w14:textId="77777777" w:rsidR="007434F6" w:rsidRPr="007434F6" w:rsidRDefault="007434F6" w:rsidP="007434F6">
      <w:r w:rsidRPr="007434F6">
        <w:t>24</w:t>
      </w:r>
      <w:r w:rsidRPr="007434F6">
        <w:tab/>
        <w:t xml:space="preserve">(child* or </w:t>
      </w:r>
      <w:proofErr w:type="spellStart"/>
      <w:r w:rsidRPr="007434F6">
        <w:t>adolescen</w:t>
      </w:r>
      <w:proofErr w:type="spellEnd"/>
      <w:r w:rsidRPr="007434F6">
        <w:t xml:space="preserve">* or juvenile* or teenage* or youth* or infant* or boy* or girl* or </w:t>
      </w:r>
      <w:proofErr w:type="spellStart"/>
      <w:proofErr w:type="gramStart"/>
      <w:r w:rsidRPr="007434F6">
        <w:t>p?ediatric</w:t>
      </w:r>
      <w:proofErr w:type="spellEnd"/>
      <w:proofErr w:type="gramEnd"/>
      <w:r w:rsidRPr="007434F6">
        <w:t>* or young people or young person* or young adult* or youngster* or minor or minors).</w:t>
      </w:r>
      <w:proofErr w:type="spellStart"/>
      <w:r w:rsidRPr="007434F6">
        <w:t>ab,jn,ti</w:t>
      </w:r>
      <w:proofErr w:type="spellEnd"/>
      <w:r w:rsidRPr="007434F6">
        <w:t>.</w:t>
      </w:r>
      <w:r w:rsidRPr="007434F6">
        <w:tab/>
        <w:t>3582978</w:t>
      </w:r>
    </w:p>
    <w:p w14:paraId="522AC479" w14:textId="77777777" w:rsidR="007434F6" w:rsidRPr="007434F6" w:rsidRDefault="007434F6" w:rsidP="007434F6">
      <w:r w:rsidRPr="007434F6">
        <w:t>25</w:t>
      </w:r>
      <w:r w:rsidRPr="007434F6">
        <w:tab/>
        <w:t>"improving the health of children and young people</w:t>
      </w:r>
      <w:proofErr w:type="gramStart"/>
      <w:r w:rsidRPr="007434F6">
        <w:t>".</w:t>
      </w:r>
      <w:proofErr w:type="spellStart"/>
      <w:r w:rsidRPr="007434F6">
        <w:t>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2</w:t>
      </w:r>
    </w:p>
    <w:p w14:paraId="4DC03EC8" w14:textId="77777777" w:rsidR="007434F6" w:rsidRPr="007434F6" w:rsidRDefault="007434F6" w:rsidP="007434F6">
      <w:r w:rsidRPr="007434F6">
        <w:t>26</w:t>
      </w:r>
      <w:r w:rsidRPr="007434F6">
        <w:tab/>
        <w:t>23 or 24 or 25</w:t>
      </w:r>
      <w:r w:rsidRPr="007434F6">
        <w:tab/>
        <w:t>5158950</w:t>
      </w:r>
    </w:p>
    <w:p w14:paraId="63355CEA" w14:textId="77777777" w:rsidR="007434F6" w:rsidRPr="007434F6" w:rsidRDefault="007434F6" w:rsidP="007434F6">
      <w:r w:rsidRPr="007434F6">
        <w:t>27</w:t>
      </w:r>
      <w:r w:rsidRPr="007434F6">
        <w:tab/>
        <w:t>22 and 26</w:t>
      </w:r>
      <w:r w:rsidRPr="007434F6">
        <w:tab/>
        <w:t>16921</w:t>
      </w:r>
    </w:p>
    <w:p w14:paraId="113A6A2E" w14:textId="77777777" w:rsidR="007434F6" w:rsidRPr="007434F6" w:rsidRDefault="007434F6" w:rsidP="007434F6">
      <w:r w:rsidRPr="007434F6">
        <w:t>28</w:t>
      </w:r>
      <w:r w:rsidRPr="007434F6">
        <w:tab/>
        <w:t>early years.mp.</w:t>
      </w:r>
      <w:r w:rsidRPr="007434F6">
        <w:tab/>
        <w:t>5892</w:t>
      </w:r>
    </w:p>
    <w:p w14:paraId="09083324" w14:textId="77777777" w:rsidR="007434F6" w:rsidRPr="007434F6" w:rsidRDefault="007434F6" w:rsidP="007434F6">
      <w:r w:rsidRPr="007434F6">
        <w:t>29</w:t>
      </w:r>
      <w:r w:rsidRPr="007434F6">
        <w:tab/>
        <w:t xml:space="preserve">((early or prompt or timely or "in time" or expedient or expeditious or </w:t>
      </w:r>
      <w:proofErr w:type="spellStart"/>
      <w:r w:rsidRPr="007434F6">
        <w:t>anticipat</w:t>
      </w:r>
      <w:proofErr w:type="spellEnd"/>
      <w:r w:rsidRPr="007434F6">
        <w:t xml:space="preserve">*) adj3 </w:t>
      </w:r>
      <w:proofErr w:type="spellStart"/>
      <w:r w:rsidRPr="007434F6">
        <w:t>interven</w:t>
      </w:r>
      <w:proofErr w:type="spellEnd"/>
      <w:r w:rsidRPr="007434F6">
        <w:t>*).</w:t>
      </w:r>
      <w:proofErr w:type="spellStart"/>
      <w:r w:rsidRPr="007434F6">
        <w:t>mp</w:t>
      </w:r>
      <w:proofErr w:type="spellEnd"/>
      <w:r w:rsidRPr="007434F6">
        <w:t>.</w:t>
      </w:r>
      <w:r w:rsidRPr="007434F6">
        <w:tab/>
        <w:t>97236</w:t>
      </w:r>
    </w:p>
    <w:p w14:paraId="1A9EAA0C" w14:textId="77777777" w:rsidR="007434F6" w:rsidRPr="007434F6" w:rsidRDefault="007434F6" w:rsidP="007434F6">
      <w:r w:rsidRPr="007434F6">
        <w:t>30</w:t>
      </w:r>
      <w:r w:rsidRPr="007434F6">
        <w:tab/>
        <w:t xml:space="preserve">((early or prompt or timely or "in time" or expedient or expeditious or </w:t>
      </w:r>
      <w:proofErr w:type="spellStart"/>
      <w:r w:rsidRPr="007434F6">
        <w:t>anticipat</w:t>
      </w:r>
      <w:proofErr w:type="spellEnd"/>
      <w:r w:rsidRPr="007434F6">
        <w:t>*) adj3 support).</w:t>
      </w:r>
      <w:proofErr w:type="spellStart"/>
      <w:r w:rsidRPr="007434F6">
        <w:t>mp</w:t>
      </w:r>
      <w:proofErr w:type="spellEnd"/>
      <w:r w:rsidRPr="007434F6">
        <w:t>.</w:t>
      </w:r>
      <w:r w:rsidRPr="007434F6">
        <w:tab/>
        <w:t>10215</w:t>
      </w:r>
    </w:p>
    <w:p w14:paraId="53EE4A27" w14:textId="77777777" w:rsidR="007434F6" w:rsidRPr="007434F6" w:rsidRDefault="007434F6" w:rsidP="007434F6">
      <w:r w:rsidRPr="007434F6">
        <w:t>31</w:t>
      </w:r>
      <w:r w:rsidRPr="007434F6">
        <w:tab/>
        <w:t>((early or earlier) adj3 help*).</w:t>
      </w:r>
      <w:proofErr w:type="spellStart"/>
      <w:r w:rsidRPr="007434F6">
        <w:t>mp</w:t>
      </w:r>
      <w:proofErr w:type="spellEnd"/>
      <w:r w:rsidRPr="007434F6">
        <w:t>.</w:t>
      </w:r>
      <w:r w:rsidRPr="007434F6">
        <w:tab/>
        <w:t>14066</w:t>
      </w:r>
    </w:p>
    <w:p w14:paraId="779F920E" w14:textId="77777777" w:rsidR="007434F6" w:rsidRPr="007434F6" w:rsidRDefault="007434F6" w:rsidP="007434F6">
      <w:r w:rsidRPr="007434F6">
        <w:t>32</w:t>
      </w:r>
      <w:r w:rsidRPr="007434F6">
        <w:tab/>
        <w:t>exp early intervention/</w:t>
      </w:r>
      <w:r w:rsidRPr="007434F6">
        <w:tab/>
        <w:t>31581</w:t>
      </w:r>
    </w:p>
    <w:p w14:paraId="3FB325C3" w14:textId="77777777" w:rsidR="007434F6" w:rsidRPr="007434F6" w:rsidRDefault="007434F6" w:rsidP="007434F6">
      <w:r w:rsidRPr="007434F6">
        <w:t>33</w:t>
      </w:r>
      <w:r w:rsidRPr="007434F6">
        <w:tab/>
        <w:t xml:space="preserve">(head start or sure start or </w:t>
      </w:r>
      <w:proofErr w:type="spellStart"/>
      <w:r w:rsidRPr="007434F6">
        <w:t>headstart</w:t>
      </w:r>
      <w:proofErr w:type="spellEnd"/>
      <w:r w:rsidRPr="007434F6">
        <w:t xml:space="preserve"> or </w:t>
      </w:r>
      <w:proofErr w:type="spellStart"/>
      <w:r w:rsidRPr="007434F6">
        <w:t>surestart</w:t>
      </w:r>
      <w:proofErr w:type="spellEnd"/>
      <w:proofErr w:type="gramStart"/>
      <w:r w:rsidRPr="007434F6">
        <w:t>).</w:t>
      </w:r>
      <w:proofErr w:type="spellStart"/>
      <w:r w:rsidRPr="007434F6">
        <w:t>ab</w:t>
      </w:r>
      <w:proofErr w:type="gramEnd"/>
      <w:r w:rsidRPr="007434F6">
        <w:t>,ti</w:t>
      </w:r>
      <w:proofErr w:type="spellEnd"/>
      <w:r w:rsidRPr="007434F6">
        <w:t>.</w:t>
      </w:r>
      <w:r w:rsidRPr="007434F6">
        <w:tab/>
        <w:t>1995</w:t>
      </w:r>
    </w:p>
    <w:p w14:paraId="56BC7B49" w14:textId="77777777" w:rsidR="007434F6" w:rsidRPr="007434F6" w:rsidRDefault="007434F6" w:rsidP="007434F6">
      <w:r w:rsidRPr="007434F6">
        <w:t>34</w:t>
      </w:r>
      <w:r w:rsidRPr="007434F6">
        <w:tab/>
        <w:t>("first 1000 days" or "first thousand days" or "1st thousand days" or "1st 1000 days").</w:t>
      </w:r>
      <w:proofErr w:type="spellStart"/>
      <w:r w:rsidRPr="007434F6">
        <w:t>mp</w:t>
      </w:r>
      <w:proofErr w:type="spellEnd"/>
      <w:r w:rsidRPr="007434F6">
        <w:t>.</w:t>
      </w:r>
      <w:r w:rsidRPr="007434F6">
        <w:tab/>
        <w:t>553</w:t>
      </w:r>
    </w:p>
    <w:p w14:paraId="17D28A5F" w14:textId="77777777" w:rsidR="007434F6" w:rsidRPr="007434F6" w:rsidRDefault="007434F6" w:rsidP="007434F6">
      <w:r w:rsidRPr="007434F6">
        <w:t>35</w:t>
      </w:r>
      <w:r w:rsidRPr="007434F6">
        <w:tab/>
        <w:t>28 or 29 or 30 or 31 or 32 or 33 or 34</w:t>
      </w:r>
      <w:r w:rsidRPr="007434F6">
        <w:tab/>
        <w:t>127001</w:t>
      </w:r>
    </w:p>
    <w:p w14:paraId="6FF44077" w14:textId="031312BE" w:rsidR="007434F6" w:rsidRPr="007434F6" w:rsidRDefault="007434F6" w:rsidP="007434F6">
      <w:r w:rsidRPr="007434F6">
        <w:t>36</w:t>
      </w:r>
      <w:r w:rsidRPr="007434F6">
        <w:tab/>
        <w:t>27 and 35</w:t>
      </w:r>
      <w:r w:rsidRPr="007434F6">
        <w:tab/>
        <w:t>514</w:t>
      </w:r>
    </w:p>
    <w:p w14:paraId="01E1217E" w14:textId="77777777" w:rsidR="007434F6" w:rsidRDefault="007434F6" w:rsidP="008B3006">
      <w:pPr>
        <w:rPr>
          <w:b/>
          <w:bCs/>
        </w:rPr>
      </w:pPr>
    </w:p>
    <w:p w14:paraId="70D3B531" w14:textId="77777777" w:rsidR="007434F6" w:rsidRDefault="007434F6" w:rsidP="008B3006">
      <w:pPr>
        <w:rPr>
          <w:b/>
          <w:bCs/>
        </w:rPr>
      </w:pPr>
    </w:p>
    <w:p w14:paraId="64AB897D" w14:textId="77777777" w:rsidR="007434F6" w:rsidRDefault="007434F6" w:rsidP="008B3006">
      <w:pPr>
        <w:rPr>
          <w:b/>
          <w:bCs/>
        </w:rPr>
      </w:pPr>
    </w:p>
    <w:p w14:paraId="0C6FB031" w14:textId="77777777" w:rsidR="007434F6" w:rsidRDefault="007434F6" w:rsidP="008B3006">
      <w:pPr>
        <w:rPr>
          <w:b/>
          <w:bCs/>
        </w:rPr>
      </w:pPr>
    </w:p>
    <w:p w14:paraId="740CFFAD" w14:textId="77777777" w:rsidR="007434F6" w:rsidRDefault="007434F6" w:rsidP="008B3006">
      <w:pPr>
        <w:rPr>
          <w:b/>
          <w:bCs/>
        </w:rPr>
      </w:pPr>
    </w:p>
    <w:p w14:paraId="36EC33A4" w14:textId="77777777" w:rsidR="007434F6" w:rsidRDefault="007434F6" w:rsidP="008B3006">
      <w:pPr>
        <w:rPr>
          <w:b/>
          <w:bCs/>
        </w:rPr>
      </w:pPr>
    </w:p>
    <w:p w14:paraId="11B1390F" w14:textId="77777777" w:rsidR="007434F6" w:rsidRDefault="007434F6" w:rsidP="008B3006">
      <w:pPr>
        <w:rPr>
          <w:b/>
          <w:bCs/>
        </w:rPr>
      </w:pPr>
    </w:p>
    <w:p w14:paraId="69D3601F" w14:textId="77777777" w:rsidR="007434F6" w:rsidRDefault="007434F6" w:rsidP="008B3006">
      <w:pPr>
        <w:rPr>
          <w:b/>
          <w:bCs/>
        </w:rPr>
      </w:pPr>
    </w:p>
    <w:p w14:paraId="50B43C3E" w14:textId="77777777" w:rsidR="007434F6" w:rsidRDefault="007434F6" w:rsidP="008B3006">
      <w:pPr>
        <w:rPr>
          <w:b/>
          <w:bCs/>
        </w:rPr>
      </w:pPr>
    </w:p>
    <w:p w14:paraId="6E4FA5D1" w14:textId="77777777" w:rsidR="007434F6" w:rsidRDefault="007434F6" w:rsidP="008B3006">
      <w:pPr>
        <w:rPr>
          <w:b/>
          <w:bCs/>
        </w:rPr>
      </w:pPr>
    </w:p>
    <w:p w14:paraId="0EC8C7BE" w14:textId="40A1E199" w:rsidR="007434F6" w:rsidRDefault="007434F6" w:rsidP="008B3006">
      <w:pPr>
        <w:rPr>
          <w:b/>
          <w:bCs/>
        </w:rPr>
      </w:pPr>
    </w:p>
    <w:p w14:paraId="6588CEF0" w14:textId="77777777" w:rsidR="009949A2" w:rsidRPr="009949A2" w:rsidRDefault="009949A2" w:rsidP="009949A2">
      <w:r w:rsidRPr="009949A2">
        <w:t xml:space="preserve">Ovid </w:t>
      </w:r>
      <w:proofErr w:type="spellStart"/>
      <w:r w:rsidRPr="009949A2">
        <w:t>Emcare</w:t>
      </w:r>
      <w:proofErr w:type="spellEnd"/>
      <w:r w:rsidRPr="009949A2">
        <w:t xml:space="preserve"> &lt;1995 to 2023 Week 03&gt;</w:t>
      </w:r>
    </w:p>
    <w:p w14:paraId="4C77BDBB" w14:textId="77777777" w:rsidR="009949A2" w:rsidRPr="009949A2" w:rsidRDefault="009949A2" w:rsidP="009949A2"/>
    <w:p w14:paraId="28B68208" w14:textId="77777777" w:rsidR="009949A2" w:rsidRPr="009949A2" w:rsidRDefault="009949A2" w:rsidP="009949A2">
      <w:r w:rsidRPr="009949A2">
        <w:t>1</w:t>
      </w:r>
      <w:r w:rsidRPr="009949A2">
        <w:tab/>
        <w:t>exp integrated health care system/</w:t>
      </w:r>
      <w:r w:rsidRPr="009949A2">
        <w:tab/>
        <w:t>2368</w:t>
      </w:r>
    </w:p>
    <w:p w14:paraId="7CA7313D" w14:textId="77777777" w:rsidR="009949A2" w:rsidRPr="009949A2" w:rsidRDefault="009949A2" w:rsidP="009949A2">
      <w:r w:rsidRPr="009949A2">
        <w:t>2</w:t>
      </w:r>
      <w:r w:rsidRPr="009949A2">
        <w:tab/>
        <w:t>exp cooperation/</w:t>
      </w:r>
      <w:r w:rsidRPr="009949A2">
        <w:tab/>
        <w:t>24860</w:t>
      </w:r>
    </w:p>
    <w:p w14:paraId="3518E42D" w14:textId="77777777" w:rsidR="009949A2" w:rsidRPr="009949A2" w:rsidRDefault="009949A2" w:rsidP="009949A2">
      <w:r w:rsidRPr="009949A2">
        <w:t>3</w:t>
      </w:r>
      <w:r w:rsidRPr="009949A2">
        <w:tab/>
        <w:t>exp intersectoral collaboration/</w:t>
      </w:r>
      <w:r w:rsidRPr="009949A2">
        <w:tab/>
        <w:t>574</w:t>
      </w:r>
    </w:p>
    <w:p w14:paraId="16F6654C" w14:textId="77777777" w:rsidR="009949A2" w:rsidRPr="009949A2" w:rsidRDefault="009949A2" w:rsidP="009949A2">
      <w:r w:rsidRPr="009949A2">
        <w:t>4</w:t>
      </w:r>
      <w:r w:rsidRPr="009949A2">
        <w:tab/>
        <w:t>(exp community care/ or exp community mental health service/) and exp integrated health care system/</w:t>
      </w:r>
      <w:r w:rsidRPr="009949A2">
        <w:tab/>
        <w:t>233</w:t>
      </w:r>
    </w:p>
    <w:p w14:paraId="0598CB03" w14:textId="77777777" w:rsidR="009949A2" w:rsidRPr="009949A2" w:rsidRDefault="009949A2" w:rsidP="009949A2">
      <w:r w:rsidRPr="009949A2">
        <w:t>5</w:t>
      </w:r>
      <w:r w:rsidRPr="009949A2">
        <w:tab/>
        <w:t>(</w:t>
      </w:r>
      <w:proofErr w:type="spellStart"/>
      <w:proofErr w:type="gramStart"/>
      <w:r w:rsidRPr="009949A2">
        <w:t>neighbo?rhood</w:t>
      </w:r>
      <w:proofErr w:type="spellEnd"/>
      <w:proofErr w:type="gramEnd"/>
      <w:r w:rsidRPr="009949A2">
        <w:t xml:space="preserve"> care or </w:t>
      </w:r>
      <w:proofErr w:type="spellStart"/>
      <w:r w:rsidRPr="009949A2">
        <w:t>neighbo?rhood</w:t>
      </w:r>
      <w:proofErr w:type="spellEnd"/>
      <w:r w:rsidRPr="009949A2">
        <w:t xml:space="preserve"> team*).</w:t>
      </w:r>
      <w:proofErr w:type="spellStart"/>
      <w:r w:rsidRPr="009949A2">
        <w:t>ab,ti</w:t>
      </w:r>
      <w:proofErr w:type="spellEnd"/>
      <w:r w:rsidRPr="009949A2">
        <w:t>.</w:t>
      </w:r>
      <w:r w:rsidRPr="009949A2">
        <w:tab/>
        <w:t>17</w:t>
      </w:r>
    </w:p>
    <w:p w14:paraId="51B0E09F" w14:textId="77777777" w:rsidR="009949A2" w:rsidRPr="009949A2" w:rsidRDefault="009949A2" w:rsidP="009949A2">
      <w:r w:rsidRPr="009949A2">
        <w:t>6</w:t>
      </w:r>
      <w:r w:rsidRPr="009949A2">
        <w:tab/>
        <w:t>(</w:t>
      </w:r>
      <w:proofErr w:type="spellStart"/>
      <w:r w:rsidRPr="009949A2">
        <w:t>integrat</w:t>
      </w:r>
      <w:proofErr w:type="spellEnd"/>
      <w:r w:rsidRPr="009949A2">
        <w:t xml:space="preserve">* adj3 health adj3 (care or service* or team* or group or groups or partners* or </w:t>
      </w:r>
      <w:proofErr w:type="spellStart"/>
      <w:proofErr w:type="gramStart"/>
      <w:r w:rsidRPr="009949A2">
        <w:t>organi?ation</w:t>
      </w:r>
      <w:proofErr w:type="spellEnd"/>
      <w:proofErr w:type="gramEnd"/>
      <w:r w:rsidRPr="009949A2">
        <w:t xml:space="preserve">* or consortium* or </w:t>
      </w:r>
      <w:proofErr w:type="spellStart"/>
      <w:r w:rsidRPr="009949A2">
        <w:t>collaborat</w:t>
      </w:r>
      <w:proofErr w:type="spellEnd"/>
      <w:r w:rsidRPr="009949A2">
        <w:t>*)).</w:t>
      </w:r>
      <w:proofErr w:type="spellStart"/>
      <w:r w:rsidRPr="009949A2">
        <w:t>ab,ti</w:t>
      </w:r>
      <w:proofErr w:type="spellEnd"/>
      <w:r w:rsidRPr="009949A2">
        <w:t>.</w:t>
      </w:r>
      <w:r w:rsidRPr="009949A2">
        <w:tab/>
        <w:t>5376</w:t>
      </w:r>
    </w:p>
    <w:p w14:paraId="09A605E3" w14:textId="77777777" w:rsidR="009949A2" w:rsidRPr="009949A2" w:rsidRDefault="009949A2" w:rsidP="009949A2">
      <w:r w:rsidRPr="009949A2">
        <w:t>7</w:t>
      </w:r>
      <w:r w:rsidRPr="009949A2">
        <w:tab/>
        <w:t xml:space="preserve">Integrated care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</w:t>
      </w:r>
    </w:p>
    <w:p w14:paraId="413C8BF0" w14:textId="77777777" w:rsidR="009949A2" w:rsidRPr="009949A2" w:rsidRDefault="009949A2" w:rsidP="009949A2">
      <w:r w:rsidRPr="009949A2">
        <w:t>8</w:t>
      </w:r>
      <w:r w:rsidRPr="009949A2">
        <w:tab/>
        <w:t xml:space="preserve">Integrated care </w:t>
      </w:r>
      <w:proofErr w:type="spellStart"/>
      <w:proofErr w:type="gramStart"/>
      <w:r w:rsidRPr="009949A2">
        <w:t>system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05</w:t>
      </w:r>
    </w:p>
    <w:p w14:paraId="4AD1520D" w14:textId="77777777" w:rsidR="009949A2" w:rsidRPr="009949A2" w:rsidRDefault="009949A2" w:rsidP="009949A2">
      <w:r w:rsidRPr="009949A2">
        <w:t>9</w:t>
      </w:r>
      <w:r w:rsidRPr="009949A2">
        <w:tab/>
        <w:t xml:space="preserve">Place-based </w:t>
      </w:r>
      <w:proofErr w:type="spellStart"/>
      <w:proofErr w:type="gramStart"/>
      <w:r w:rsidRPr="009949A2">
        <w:t>partnerships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0</w:t>
      </w:r>
    </w:p>
    <w:p w14:paraId="5B458AB9" w14:textId="77777777" w:rsidR="009949A2" w:rsidRPr="009949A2" w:rsidRDefault="009949A2" w:rsidP="009949A2">
      <w:r w:rsidRPr="009949A2">
        <w:t>10</w:t>
      </w:r>
      <w:r w:rsidRPr="009949A2">
        <w:tab/>
        <w:t xml:space="preserve">Provider </w:t>
      </w:r>
      <w:proofErr w:type="spellStart"/>
      <w:proofErr w:type="gramStart"/>
      <w:r w:rsidRPr="009949A2">
        <w:t>collaboratives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</w:t>
      </w:r>
    </w:p>
    <w:p w14:paraId="15E7B86C" w14:textId="77777777" w:rsidR="009949A2" w:rsidRPr="009949A2" w:rsidRDefault="009949A2" w:rsidP="009949A2">
      <w:r w:rsidRPr="009949A2">
        <w:t>11</w:t>
      </w:r>
      <w:r w:rsidRPr="009949A2">
        <w:tab/>
        <w:t xml:space="preserve">healthcare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9</w:t>
      </w:r>
    </w:p>
    <w:p w14:paraId="759AB935" w14:textId="77777777" w:rsidR="009949A2" w:rsidRPr="009949A2" w:rsidRDefault="009949A2" w:rsidP="009949A2">
      <w:r w:rsidRPr="009949A2">
        <w:t>12</w:t>
      </w:r>
      <w:r w:rsidRPr="009949A2">
        <w:tab/>
        <w:t xml:space="preserve">care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14</w:t>
      </w:r>
    </w:p>
    <w:p w14:paraId="4BC02C60" w14:textId="77777777" w:rsidR="009949A2" w:rsidRPr="009949A2" w:rsidRDefault="009949A2" w:rsidP="009949A2">
      <w:r w:rsidRPr="009949A2">
        <w:t>13</w:t>
      </w:r>
      <w:r w:rsidRPr="009949A2">
        <w:tab/>
        <w:t xml:space="preserve">community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589</w:t>
      </w:r>
    </w:p>
    <w:p w14:paraId="26733E1C" w14:textId="77777777" w:rsidR="009949A2" w:rsidRPr="009949A2" w:rsidRDefault="009949A2" w:rsidP="009949A2">
      <w:r w:rsidRPr="009949A2">
        <w:t>14</w:t>
      </w:r>
      <w:r w:rsidRPr="009949A2">
        <w:tab/>
        <w:t>((care or healthcare) adj3 integrated</w:t>
      </w:r>
      <w:proofErr w:type="gramStart"/>
      <w:r w:rsidRPr="009949A2">
        <w:t>)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0554</w:t>
      </w:r>
    </w:p>
    <w:p w14:paraId="2E228CD8" w14:textId="77777777" w:rsidR="009949A2" w:rsidRPr="009949A2" w:rsidRDefault="009949A2" w:rsidP="009949A2">
      <w:r w:rsidRPr="009949A2">
        <w:t>15</w:t>
      </w:r>
      <w:r w:rsidRPr="009949A2">
        <w:tab/>
        <w:t xml:space="preserve">triple </w:t>
      </w:r>
      <w:proofErr w:type="spellStart"/>
      <w:proofErr w:type="gramStart"/>
      <w:r w:rsidRPr="009949A2">
        <w:t>integration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</w:t>
      </w:r>
    </w:p>
    <w:p w14:paraId="7E81F7AF" w14:textId="77777777" w:rsidR="009949A2" w:rsidRPr="009949A2" w:rsidRDefault="009949A2" w:rsidP="009949A2">
      <w:r w:rsidRPr="009949A2">
        <w:t>16</w:t>
      </w:r>
      <w:r w:rsidRPr="009949A2">
        <w:tab/>
        <w:t xml:space="preserve">"Integrated Care </w:t>
      </w:r>
      <w:proofErr w:type="spellStart"/>
      <w:r w:rsidRPr="009949A2">
        <w:t>Systems".kw</w:t>
      </w:r>
      <w:proofErr w:type="spellEnd"/>
      <w:r w:rsidRPr="009949A2">
        <w:t>.</w:t>
      </w:r>
      <w:r w:rsidRPr="009949A2">
        <w:tab/>
        <w:t>12</w:t>
      </w:r>
    </w:p>
    <w:p w14:paraId="5B07DDC6" w14:textId="77777777" w:rsidR="009949A2" w:rsidRPr="009949A2" w:rsidRDefault="009949A2" w:rsidP="009949A2">
      <w:r w:rsidRPr="009949A2">
        <w:t>17</w:t>
      </w:r>
      <w:r w:rsidRPr="009949A2">
        <w:tab/>
        <w:t>"health and social care partnership</w:t>
      </w:r>
      <w:proofErr w:type="gramStart"/>
      <w:r w:rsidRPr="009949A2">
        <w:t>"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1</w:t>
      </w:r>
    </w:p>
    <w:p w14:paraId="57D3CFAB" w14:textId="77777777" w:rsidR="009949A2" w:rsidRPr="009949A2" w:rsidRDefault="009949A2" w:rsidP="009949A2">
      <w:r w:rsidRPr="009949A2">
        <w:t>18</w:t>
      </w:r>
      <w:r w:rsidRPr="009949A2">
        <w:tab/>
        <w:t>"primary and secondary care integration</w:t>
      </w:r>
      <w:proofErr w:type="gramStart"/>
      <w:r w:rsidRPr="009949A2">
        <w:t>"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3</w:t>
      </w:r>
    </w:p>
    <w:p w14:paraId="73D2ABAF" w14:textId="77777777" w:rsidR="009949A2" w:rsidRPr="009949A2" w:rsidRDefault="009949A2" w:rsidP="009949A2">
      <w:r w:rsidRPr="009949A2">
        <w:t>19</w:t>
      </w:r>
      <w:r w:rsidRPr="009949A2">
        <w:tab/>
        <w:t xml:space="preserve">horizontal </w:t>
      </w:r>
      <w:proofErr w:type="spellStart"/>
      <w:proofErr w:type="gramStart"/>
      <w:r w:rsidRPr="009949A2">
        <w:t>integration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16</w:t>
      </w:r>
    </w:p>
    <w:p w14:paraId="74114D3C" w14:textId="77777777" w:rsidR="009949A2" w:rsidRPr="009949A2" w:rsidRDefault="009949A2" w:rsidP="009949A2">
      <w:r w:rsidRPr="009949A2">
        <w:t>20</w:t>
      </w:r>
      <w:r w:rsidRPr="009949A2">
        <w:tab/>
        <w:t xml:space="preserve">vertical </w:t>
      </w:r>
      <w:proofErr w:type="spellStart"/>
      <w:proofErr w:type="gramStart"/>
      <w:r w:rsidRPr="009949A2">
        <w:t>integration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88</w:t>
      </w:r>
    </w:p>
    <w:p w14:paraId="56CCEFF4" w14:textId="77777777" w:rsidR="009949A2" w:rsidRPr="009949A2" w:rsidRDefault="009949A2" w:rsidP="009949A2">
      <w:r w:rsidRPr="009949A2">
        <w:t>21</w:t>
      </w:r>
      <w:r w:rsidRPr="009949A2">
        <w:tab/>
        <w:t xml:space="preserve">shared </w:t>
      </w:r>
      <w:proofErr w:type="spellStart"/>
      <w:proofErr w:type="gramStart"/>
      <w:r w:rsidRPr="009949A2">
        <w:t>care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087</w:t>
      </w:r>
    </w:p>
    <w:p w14:paraId="0F1E58E8" w14:textId="77777777" w:rsidR="009949A2" w:rsidRPr="009949A2" w:rsidRDefault="009949A2" w:rsidP="009949A2">
      <w:r w:rsidRPr="009949A2">
        <w:t>22</w:t>
      </w:r>
      <w:r w:rsidRPr="009949A2">
        <w:tab/>
        <w:t>1 or 2 or 3 or 4 or 5 or 6 or 7 or 8 or 9 or 10 or 11 or 12 or 13 or 14 or 15 or 16 or 17 or 18 or 19 or 20 or 21</w:t>
      </w:r>
      <w:r w:rsidRPr="009949A2">
        <w:tab/>
        <w:t>42011</w:t>
      </w:r>
    </w:p>
    <w:p w14:paraId="1A457A06" w14:textId="77777777" w:rsidR="009949A2" w:rsidRPr="009949A2" w:rsidRDefault="009949A2" w:rsidP="009949A2">
      <w:r w:rsidRPr="009949A2">
        <w:t>23</w:t>
      </w:r>
      <w:r w:rsidRPr="009949A2">
        <w:tab/>
        <w:t>exp adolescent/ or exp juvenile/ or exp child/ or exp infant/</w:t>
      </w:r>
      <w:r w:rsidRPr="009949A2">
        <w:tab/>
        <w:t>779682</w:t>
      </w:r>
    </w:p>
    <w:p w14:paraId="7667056E" w14:textId="77777777" w:rsidR="009949A2" w:rsidRPr="009949A2" w:rsidRDefault="009949A2" w:rsidP="009949A2">
      <w:r w:rsidRPr="009949A2">
        <w:t>24</w:t>
      </w:r>
      <w:r w:rsidRPr="009949A2">
        <w:tab/>
        <w:t xml:space="preserve">(child* or </w:t>
      </w:r>
      <w:proofErr w:type="spellStart"/>
      <w:r w:rsidRPr="009949A2">
        <w:t>adolescen</w:t>
      </w:r>
      <w:proofErr w:type="spellEnd"/>
      <w:r w:rsidRPr="009949A2">
        <w:t xml:space="preserve">* or juvenile* or teenage* or youth* or infant* or boy* or girl* or </w:t>
      </w:r>
      <w:proofErr w:type="spellStart"/>
      <w:proofErr w:type="gramStart"/>
      <w:r w:rsidRPr="009949A2">
        <w:t>p?ediatric</w:t>
      </w:r>
      <w:proofErr w:type="spellEnd"/>
      <w:proofErr w:type="gramEnd"/>
      <w:r w:rsidRPr="009949A2">
        <w:t>* or young people or young person* or young adult* or youngster* or minor or minors).</w:t>
      </w:r>
      <w:proofErr w:type="spellStart"/>
      <w:r w:rsidRPr="009949A2">
        <w:t>ab,jn,ti</w:t>
      </w:r>
      <w:proofErr w:type="spellEnd"/>
      <w:r w:rsidRPr="009949A2">
        <w:t>.</w:t>
      </w:r>
      <w:r w:rsidRPr="009949A2">
        <w:tab/>
        <w:t>1067677</w:t>
      </w:r>
    </w:p>
    <w:p w14:paraId="69483136" w14:textId="77777777" w:rsidR="009949A2" w:rsidRPr="009949A2" w:rsidRDefault="009949A2" w:rsidP="009949A2">
      <w:r w:rsidRPr="009949A2">
        <w:t>25</w:t>
      </w:r>
      <w:r w:rsidRPr="009949A2">
        <w:tab/>
        <w:t>"improving the health of children and young people</w:t>
      </w:r>
      <w:proofErr w:type="gramStart"/>
      <w:r w:rsidRPr="009949A2">
        <w:t>"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</w:t>
      </w:r>
    </w:p>
    <w:p w14:paraId="1194E652" w14:textId="77777777" w:rsidR="009949A2" w:rsidRPr="009949A2" w:rsidRDefault="009949A2" w:rsidP="009949A2">
      <w:r w:rsidRPr="009949A2">
        <w:t>26</w:t>
      </w:r>
      <w:r w:rsidRPr="009949A2">
        <w:tab/>
        <w:t>23 or 24 or 25</w:t>
      </w:r>
      <w:r w:rsidRPr="009949A2">
        <w:tab/>
        <w:t>1248037</w:t>
      </w:r>
    </w:p>
    <w:p w14:paraId="18549B61" w14:textId="77777777" w:rsidR="009949A2" w:rsidRPr="009949A2" w:rsidRDefault="009949A2" w:rsidP="009949A2">
      <w:r w:rsidRPr="009949A2">
        <w:t>27</w:t>
      </w:r>
      <w:r w:rsidRPr="009949A2">
        <w:tab/>
        <w:t>22 and 26</w:t>
      </w:r>
      <w:r w:rsidRPr="009949A2">
        <w:tab/>
        <w:t>5997</w:t>
      </w:r>
    </w:p>
    <w:p w14:paraId="00D98593" w14:textId="77777777" w:rsidR="009949A2" w:rsidRPr="009949A2" w:rsidRDefault="009949A2" w:rsidP="009949A2">
      <w:r w:rsidRPr="009949A2">
        <w:t>28</w:t>
      </w:r>
      <w:r w:rsidRPr="009949A2">
        <w:tab/>
        <w:t>early years.mp.</w:t>
      </w:r>
      <w:r w:rsidRPr="009949A2">
        <w:tab/>
        <w:t>2446</w:t>
      </w:r>
    </w:p>
    <w:p w14:paraId="33E607C2" w14:textId="77777777" w:rsidR="009949A2" w:rsidRPr="009949A2" w:rsidRDefault="009949A2" w:rsidP="009949A2">
      <w:r w:rsidRPr="009949A2">
        <w:t>29</w:t>
      </w:r>
      <w:r w:rsidRPr="009949A2">
        <w:tab/>
        <w:t xml:space="preserve">((early or prompt or timely or "in time" or expedient or expeditious or </w:t>
      </w:r>
      <w:proofErr w:type="spellStart"/>
      <w:r w:rsidRPr="009949A2">
        <w:t>anticipat</w:t>
      </w:r>
      <w:proofErr w:type="spellEnd"/>
      <w:r w:rsidRPr="009949A2">
        <w:t xml:space="preserve">*) adj3 </w:t>
      </w:r>
      <w:proofErr w:type="spellStart"/>
      <w:r w:rsidRPr="009949A2">
        <w:t>interven</w:t>
      </w:r>
      <w:proofErr w:type="spellEnd"/>
      <w:r w:rsidRPr="009949A2">
        <w:t>*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32374</w:t>
      </w:r>
    </w:p>
    <w:p w14:paraId="1AC46F87" w14:textId="77777777" w:rsidR="009949A2" w:rsidRPr="009949A2" w:rsidRDefault="009949A2" w:rsidP="009949A2">
      <w:r w:rsidRPr="009949A2">
        <w:t>30</w:t>
      </w:r>
      <w:r w:rsidRPr="009949A2">
        <w:tab/>
        <w:t xml:space="preserve">((early or prompt or timely or "in time" or expedient or expeditious or </w:t>
      </w:r>
      <w:proofErr w:type="spellStart"/>
      <w:r w:rsidRPr="009949A2">
        <w:t>anticipat</w:t>
      </w:r>
      <w:proofErr w:type="spellEnd"/>
      <w:r w:rsidRPr="009949A2">
        <w:t>*) adj3 support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3798</w:t>
      </w:r>
    </w:p>
    <w:p w14:paraId="7CF7490C" w14:textId="77777777" w:rsidR="009949A2" w:rsidRPr="009949A2" w:rsidRDefault="009949A2" w:rsidP="009949A2">
      <w:r w:rsidRPr="009949A2">
        <w:t>31</w:t>
      </w:r>
      <w:r w:rsidRPr="009949A2">
        <w:tab/>
        <w:t>((early or earlier) adj3 help*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3390</w:t>
      </w:r>
    </w:p>
    <w:p w14:paraId="35BA3FFE" w14:textId="77777777" w:rsidR="009949A2" w:rsidRPr="009949A2" w:rsidRDefault="009949A2" w:rsidP="009949A2">
      <w:r w:rsidRPr="009949A2">
        <w:t>32</w:t>
      </w:r>
      <w:r w:rsidRPr="009949A2">
        <w:tab/>
        <w:t>exp early intervention/</w:t>
      </w:r>
      <w:r w:rsidRPr="009949A2">
        <w:tab/>
        <w:t>11628</w:t>
      </w:r>
    </w:p>
    <w:p w14:paraId="4535C16C" w14:textId="77777777" w:rsidR="009949A2" w:rsidRPr="009949A2" w:rsidRDefault="009949A2" w:rsidP="009949A2">
      <w:r w:rsidRPr="009949A2">
        <w:t>33</w:t>
      </w:r>
      <w:r w:rsidRPr="009949A2">
        <w:tab/>
        <w:t xml:space="preserve">(head start or sure start or </w:t>
      </w:r>
      <w:proofErr w:type="spellStart"/>
      <w:r w:rsidRPr="009949A2">
        <w:t>headstart</w:t>
      </w:r>
      <w:proofErr w:type="spellEnd"/>
      <w:r w:rsidRPr="009949A2">
        <w:t xml:space="preserve"> or </w:t>
      </w:r>
      <w:proofErr w:type="spellStart"/>
      <w:r w:rsidRPr="009949A2">
        <w:t>surestart</w:t>
      </w:r>
      <w:proofErr w:type="spellEnd"/>
      <w:proofErr w:type="gramStart"/>
      <w:r w:rsidRPr="009949A2">
        <w:t>)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624</w:t>
      </w:r>
    </w:p>
    <w:p w14:paraId="3A4A3762" w14:textId="77777777" w:rsidR="009949A2" w:rsidRPr="009949A2" w:rsidRDefault="009949A2" w:rsidP="009949A2">
      <w:r w:rsidRPr="009949A2">
        <w:t>34</w:t>
      </w:r>
      <w:r w:rsidRPr="009949A2">
        <w:tab/>
        <w:t>("first 1000 days" or "first thousand days" or "1st thousand days" or "1st 1000 days"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287</w:t>
      </w:r>
    </w:p>
    <w:p w14:paraId="4C3B7AB3" w14:textId="77777777" w:rsidR="009949A2" w:rsidRPr="009949A2" w:rsidRDefault="009949A2" w:rsidP="009949A2">
      <w:r w:rsidRPr="009949A2">
        <w:t>35</w:t>
      </w:r>
      <w:r w:rsidRPr="009949A2">
        <w:tab/>
        <w:t>28 or 29 or 30 or 31 or 32 or 33 or 34</w:t>
      </w:r>
      <w:r w:rsidRPr="009949A2">
        <w:tab/>
        <w:t>42704</w:t>
      </w:r>
    </w:p>
    <w:p w14:paraId="1D5873A4" w14:textId="20DF058A" w:rsidR="007434F6" w:rsidRPr="009949A2" w:rsidRDefault="009949A2" w:rsidP="009949A2">
      <w:r w:rsidRPr="009949A2">
        <w:t>36</w:t>
      </w:r>
      <w:r w:rsidRPr="009949A2">
        <w:tab/>
        <w:t>27 and 35</w:t>
      </w:r>
      <w:r w:rsidRPr="009949A2">
        <w:tab/>
        <w:t>193</w:t>
      </w:r>
    </w:p>
    <w:p w14:paraId="7F98986C" w14:textId="26E430D0" w:rsidR="007434F6" w:rsidRDefault="007434F6" w:rsidP="008B3006">
      <w:pPr>
        <w:rPr>
          <w:b/>
          <w:bCs/>
        </w:rPr>
      </w:pPr>
    </w:p>
    <w:p w14:paraId="1B315F73" w14:textId="502787FB" w:rsidR="009949A2" w:rsidRDefault="009949A2" w:rsidP="008B3006">
      <w:pPr>
        <w:rPr>
          <w:b/>
          <w:bCs/>
        </w:rPr>
      </w:pPr>
    </w:p>
    <w:p w14:paraId="179893C9" w14:textId="536A3333" w:rsidR="009949A2" w:rsidRDefault="009949A2" w:rsidP="008B3006">
      <w:pPr>
        <w:rPr>
          <w:b/>
          <w:bCs/>
        </w:rPr>
      </w:pPr>
    </w:p>
    <w:p w14:paraId="2C3B19AC" w14:textId="7254B5C5" w:rsidR="009949A2" w:rsidRDefault="009949A2" w:rsidP="008B3006">
      <w:pPr>
        <w:rPr>
          <w:b/>
          <w:bCs/>
        </w:rPr>
      </w:pPr>
    </w:p>
    <w:p w14:paraId="36CE420D" w14:textId="21C8AD63" w:rsidR="009949A2" w:rsidRDefault="009949A2" w:rsidP="008B3006">
      <w:pPr>
        <w:rPr>
          <w:b/>
          <w:bCs/>
        </w:rPr>
      </w:pPr>
    </w:p>
    <w:p w14:paraId="2AB07F71" w14:textId="5015C8AC" w:rsidR="009949A2" w:rsidRDefault="009949A2" w:rsidP="008B3006">
      <w:pPr>
        <w:rPr>
          <w:b/>
          <w:bCs/>
        </w:rPr>
      </w:pPr>
    </w:p>
    <w:p w14:paraId="6EC05848" w14:textId="6407AE47" w:rsidR="009949A2" w:rsidRDefault="009949A2" w:rsidP="008B3006">
      <w:pPr>
        <w:rPr>
          <w:b/>
          <w:bCs/>
        </w:rPr>
      </w:pPr>
    </w:p>
    <w:p w14:paraId="15B5B7D5" w14:textId="775A1847" w:rsidR="009949A2" w:rsidRDefault="009949A2" w:rsidP="008B3006">
      <w:pPr>
        <w:rPr>
          <w:b/>
          <w:bCs/>
        </w:rPr>
      </w:pPr>
    </w:p>
    <w:p w14:paraId="56625AF2" w14:textId="1647D932" w:rsidR="009949A2" w:rsidRDefault="009949A2" w:rsidP="008B3006">
      <w:pPr>
        <w:rPr>
          <w:b/>
          <w:bCs/>
        </w:rPr>
      </w:pPr>
    </w:p>
    <w:p w14:paraId="5D64207D" w14:textId="653F46A1" w:rsidR="009949A2" w:rsidRDefault="009949A2" w:rsidP="008B3006">
      <w:pPr>
        <w:rPr>
          <w:b/>
          <w:bCs/>
        </w:rPr>
      </w:pPr>
    </w:p>
    <w:p w14:paraId="47858BEB" w14:textId="695592C1" w:rsidR="009949A2" w:rsidRDefault="009949A2" w:rsidP="008B3006">
      <w:pPr>
        <w:rPr>
          <w:b/>
          <w:bCs/>
        </w:rPr>
      </w:pPr>
    </w:p>
    <w:p w14:paraId="5821EB9F" w14:textId="77777777" w:rsidR="009949A2" w:rsidRPr="009949A2" w:rsidRDefault="009949A2" w:rsidP="009949A2">
      <w:r w:rsidRPr="009949A2">
        <w:t>HMIC Health Management Information Consortium &lt;1979 to November 2022&gt;</w:t>
      </w:r>
    </w:p>
    <w:p w14:paraId="28590F4D" w14:textId="77777777" w:rsidR="009949A2" w:rsidRPr="009949A2" w:rsidRDefault="009949A2" w:rsidP="009949A2"/>
    <w:p w14:paraId="7BACBCF5" w14:textId="77777777" w:rsidR="009949A2" w:rsidRPr="009949A2" w:rsidRDefault="009949A2" w:rsidP="009949A2">
      <w:r w:rsidRPr="009949A2">
        <w:t>1</w:t>
      </w:r>
      <w:r w:rsidRPr="009949A2">
        <w:tab/>
        <w:t>exp Integrated care/</w:t>
      </w:r>
      <w:r w:rsidRPr="009949A2">
        <w:tab/>
        <w:t>2793</w:t>
      </w:r>
    </w:p>
    <w:p w14:paraId="2CDA07DA" w14:textId="77777777" w:rsidR="009949A2" w:rsidRPr="009949A2" w:rsidRDefault="009949A2" w:rsidP="009949A2">
      <w:r w:rsidRPr="009949A2">
        <w:t>2</w:t>
      </w:r>
      <w:r w:rsidRPr="009949A2">
        <w:tab/>
        <w:t>exp Collaboration/</w:t>
      </w:r>
      <w:r w:rsidRPr="009949A2">
        <w:tab/>
        <w:t>6857</w:t>
      </w:r>
    </w:p>
    <w:p w14:paraId="436C11FC" w14:textId="77777777" w:rsidR="009949A2" w:rsidRPr="009949A2" w:rsidRDefault="009949A2" w:rsidP="009949A2">
      <w:r w:rsidRPr="009949A2">
        <w:t>3</w:t>
      </w:r>
      <w:r w:rsidRPr="009949A2">
        <w:tab/>
        <w:t>exp Mental health services/ and (exp Integrated care/ or exp Collaboration/)</w:t>
      </w:r>
      <w:r w:rsidRPr="009949A2">
        <w:tab/>
        <w:t>590</w:t>
      </w:r>
    </w:p>
    <w:p w14:paraId="23FAB795" w14:textId="77777777" w:rsidR="009949A2" w:rsidRPr="009949A2" w:rsidRDefault="009949A2" w:rsidP="009949A2">
      <w:r w:rsidRPr="009949A2">
        <w:t>4</w:t>
      </w:r>
      <w:r w:rsidRPr="009949A2">
        <w:tab/>
        <w:t>(</w:t>
      </w:r>
      <w:proofErr w:type="spellStart"/>
      <w:proofErr w:type="gramStart"/>
      <w:r w:rsidRPr="009949A2">
        <w:t>neighbo?rhood</w:t>
      </w:r>
      <w:proofErr w:type="spellEnd"/>
      <w:proofErr w:type="gramEnd"/>
      <w:r w:rsidRPr="009949A2">
        <w:t xml:space="preserve"> care or </w:t>
      </w:r>
      <w:proofErr w:type="spellStart"/>
      <w:r w:rsidRPr="009949A2">
        <w:t>neighbo?rhood</w:t>
      </w:r>
      <w:proofErr w:type="spellEnd"/>
      <w:r w:rsidRPr="009949A2">
        <w:t xml:space="preserve"> team*).</w:t>
      </w:r>
      <w:proofErr w:type="spellStart"/>
      <w:r w:rsidRPr="009949A2">
        <w:t>ab,ti</w:t>
      </w:r>
      <w:proofErr w:type="spellEnd"/>
      <w:r w:rsidRPr="009949A2">
        <w:t>.</w:t>
      </w:r>
      <w:r w:rsidRPr="009949A2">
        <w:tab/>
        <w:t>40</w:t>
      </w:r>
    </w:p>
    <w:p w14:paraId="64618A18" w14:textId="77777777" w:rsidR="009949A2" w:rsidRPr="009949A2" w:rsidRDefault="009949A2" w:rsidP="009949A2">
      <w:r w:rsidRPr="009949A2">
        <w:t>5</w:t>
      </w:r>
      <w:r w:rsidRPr="009949A2">
        <w:tab/>
        <w:t>(</w:t>
      </w:r>
      <w:proofErr w:type="spellStart"/>
      <w:r w:rsidRPr="009949A2">
        <w:t>integrat</w:t>
      </w:r>
      <w:proofErr w:type="spellEnd"/>
      <w:r w:rsidRPr="009949A2">
        <w:t xml:space="preserve">* adj3 health adj3 (care or service* or team* or group or groups or partners* or </w:t>
      </w:r>
      <w:proofErr w:type="spellStart"/>
      <w:proofErr w:type="gramStart"/>
      <w:r w:rsidRPr="009949A2">
        <w:t>organi?ation</w:t>
      </w:r>
      <w:proofErr w:type="spellEnd"/>
      <w:proofErr w:type="gramEnd"/>
      <w:r w:rsidRPr="009949A2">
        <w:t xml:space="preserve">* or consortium* or </w:t>
      </w:r>
      <w:proofErr w:type="spellStart"/>
      <w:r w:rsidRPr="009949A2">
        <w:t>collaborat</w:t>
      </w:r>
      <w:proofErr w:type="spellEnd"/>
      <w:r w:rsidRPr="009949A2">
        <w:t>*)).</w:t>
      </w:r>
      <w:proofErr w:type="spellStart"/>
      <w:r w:rsidRPr="009949A2">
        <w:t>ab,ti</w:t>
      </w:r>
      <w:proofErr w:type="spellEnd"/>
      <w:r w:rsidRPr="009949A2">
        <w:t>.</w:t>
      </w:r>
      <w:r w:rsidRPr="009949A2">
        <w:tab/>
        <w:t>1069</w:t>
      </w:r>
    </w:p>
    <w:p w14:paraId="0CFBB90D" w14:textId="77777777" w:rsidR="009949A2" w:rsidRPr="009949A2" w:rsidRDefault="009949A2" w:rsidP="009949A2">
      <w:r w:rsidRPr="009949A2">
        <w:t>6</w:t>
      </w:r>
      <w:r w:rsidRPr="009949A2">
        <w:tab/>
        <w:t xml:space="preserve">Integrated care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4</w:t>
      </w:r>
    </w:p>
    <w:p w14:paraId="2FF6E4A4" w14:textId="77777777" w:rsidR="009949A2" w:rsidRPr="009949A2" w:rsidRDefault="009949A2" w:rsidP="009949A2">
      <w:r w:rsidRPr="009949A2">
        <w:t>7</w:t>
      </w:r>
      <w:r w:rsidRPr="009949A2">
        <w:tab/>
        <w:t xml:space="preserve">Integrated care </w:t>
      </w:r>
      <w:proofErr w:type="spellStart"/>
      <w:proofErr w:type="gramStart"/>
      <w:r w:rsidRPr="009949A2">
        <w:t>system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49</w:t>
      </w:r>
    </w:p>
    <w:p w14:paraId="2DAE34E8" w14:textId="77777777" w:rsidR="009949A2" w:rsidRPr="009949A2" w:rsidRDefault="009949A2" w:rsidP="009949A2">
      <w:r w:rsidRPr="009949A2">
        <w:t>8</w:t>
      </w:r>
      <w:r w:rsidRPr="009949A2">
        <w:tab/>
        <w:t xml:space="preserve">Place-based </w:t>
      </w:r>
      <w:proofErr w:type="spellStart"/>
      <w:proofErr w:type="gramStart"/>
      <w:r w:rsidRPr="009949A2">
        <w:t>partnerships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5</w:t>
      </w:r>
    </w:p>
    <w:p w14:paraId="0F306D25" w14:textId="77777777" w:rsidR="009949A2" w:rsidRPr="009949A2" w:rsidRDefault="009949A2" w:rsidP="009949A2">
      <w:r w:rsidRPr="009949A2">
        <w:t>9</w:t>
      </w:r>
      <w:r w:rsidRPr="009949A2">
        <w:tab/>
        <w:t xml:space="preserve">Provider </w:t>
      </w:r>
      <w:proofErr w:type="spellStart"/>
      <w:proofErr w:type="gramStart"/>
      <w:r w:rsidRPr="009949A2">
        <w:t>collaboratives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7</w:t>
      </w:r>
    </w:p>
    <w:p w14:paraId="4FD7D525" w14:textId="77777777" w:rsidR="009949A2" w:rsidRPr="009949A2" w:rsidRDefault="009949A2" w:rsidP="009949A2">
      <w:r w:rsidRPr="009949A2">
        <w:t>10</w:t>
      </w:r>
      <w:r w:rsidRPr="009949A2">
        <w:tab/>
        <w:t xml:space="preserve">healthcare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12</w:t>
      </w:r>
    </w:p>
    <w:p w14:paraId="2618C8D4" w14:textId="77777777" w:rsidR="009949A2" w:rsidRPr="009949A2" w:rsidRDefault="009949A2" w:rsidP="009949A2">
      <w:r w:rsidRPr="009949A2">
        <w:t>11</w:t>
      </w:r>
      <w:r w:rsidRPr="009949A2">
        <w:tab/>
        <w:t xml:space="preserve">care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71</w:t>
      </w:r>
    </w:p>
    <w:p w14:paraId="1FDD456F" w14:textId="77777777" w:rsidR="009949A2" w:rsidRPr="009949A2" w:rsidRDefault="009949A2" w:rsidP="009949A2">
      <w:r w:rsidRPr="009949A2">
        <w:t>12</w:t>
      </w:r>
      <w:r w:rsidRPr="009949A2">
        <w:tab/>
        <w:t xml:space="preserve">community </w:t>
      </w:r>
      <w:proofErr w:type="spellStart"/>
      <w:proofErr w:type="gramStart"/>
      <w:r w:rsidRPr="009949A2">
        <w:t>partnership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4</w:t>
      </w:r>
    </w:p>
    <w:p w14:paraId="06BD73B1" w14:textId="77777777" w:rsidR="009949A2" w:rsidRPr="009949A2" w:rsidRDefault="009949A2" w:rsidP="009949A2">
      <w:r w:rsidRPr="009949A2">
        <w:t>13</w:t>
      </w:r>
      <w:r w:rsidRPr="009949A2">
        <w:tab/>
        <w:t>((care or healthcare) adj3 integrated</w:t>
      </w:r>
      <w:proofErr w:type="gramStart"/>
      <w:r w:rsidRPr="009949A2">
        <w:t>)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049</w:t>
      </w:r>
    </w:p>
    <w:p w14:paraId="2D0C01E7" w14:textId="77777777" w:rsidR="009949A2" w:rsidRPr="009949A2" w:rsidRDefault="009949A2" w:rsidP="009949A2">
      <w:r w:rsidRPr="009949A2">
        <w:t>14</w:t>
      </w:r>
      <w:r w:rsidRPr="009949A2">
        <w:tab/>
        <w:t xml:space="preserve">triple </w:t>
      </w:r>
      <w:proofErr w:type="spellStart"/>
      <w:proofErr w:type="gramStart"/>
      <w:r w:rsidRPr="009949A2">
        <w:t>integration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3</w:t>
      </w:r>
    </w:p>
    <w:p w14:paraId="40B1C206" w14:textId="77777777" w:rsidR="009949A2" w:rsidRPr="009949A2" w:rsidRDefault="009949A2" w:rsidP="009949A2">
      <w:r w:rsidRPr="009949A2">
        <w:t>15</w:t>
      </w:r>
      <w:r w:rsidRPr="009949A2">
        <w:tab/>
        <w:t>"health and social care partnership</w:t>
      </w:r>
      <w:proofErr w:type="gramStart"/>
      <w:r w:rsidRPr="009949A2">
        <w:t>"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6</w:t>
      </w:r>
    </w:p>
    <w:p w14:paraId="7E6D487A" w14:textId="77777777" w:rsidR="009949A2" w:rsidRPr="009949A2" w:rsidRDefault="009949A2" w:rsidP="009949A2">
      <w:r w:rsidRPr="009949A2">
        <w:t>16</w:t>
      </w:r>
      <w:r w:rsidRPr="009949A2">
        <w:tab/>
        <w:t>"primary and secondary care integration</w:t>
      </w:r>
      <w:proofErr w:type="gramStart"/>
      <w:r w:rsidRPr="009949A2">
        <w:t>"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4</w:t>
      </w:r>
    </w:p>
    <w:p w14:paraId="41826A87" w14:textId="77777777" w:rsidR="009949A2" w:rsidRPr="009949A2" w:rsidRDefault="009949A2" w:rsidP="009949A2">
      <w:r w:rsidRPr="009949A2">
        <w:t>17</w:t>
      </w:r>
      <w:r w:rsidRPr="009949A2">
        <w:tab/>
        <w:t xml:space="preserve">horizontal </w:t>
      </w:r>
      <w:proofErr w:type="spellStart"/>
      <w:proofErr w:type="gramStart"/>
      <w:r w:rsidRPr="009949A2">
        <w:t>integration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0</w:t>
      </w:r>
    </w:p>
    <w:p w14:paraId="433DA0C6" w14:textId="77777777" w:rsidR="009949A2" w:rsidRPr="009949A2" w:rsidRDefault="009949A2" w:rsidP="009949A2">
      <w:r w:rsidRPr="009949A2">
        <w:t>18</w:t>
      </w:r>
      <w:r w:rsidRPr="009949A2">
        <w:tab/>
        <w:t xml:space="preserve">vertical </w:t>
      </w:r>
      <w:proofErr w:type="spellStart"/>
      <w:proofErr w:type="gramStart"/>
      <w:r w:rsidRPr="009949A2">
        <w:t>integration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41</w:t>
      </w:r>
    </w:p>
    <w:p w14:paraId="2E4D9CB4" w14:textId="77777777" w:rsidR="009949A2" w:rsidRPr="009949A2" w:rsidRDefault="009949A2" w:rsidP="009949A2">
      <w:r w:rsidRPr="009949A2">
        <w:t>19</w:t>
      </w:r>
      <w:r w:rsidRPr="009949A2">
        <w:tab/>
        <w:t xml:space="preserve">shared </w:t>
      </w:r>
      <w:proofErr w:type="spellStart"/>
      <w:proofErr w:type="gramStart"/>
      <w:r w:rsidRPr="009949A2">
        <w:t>care.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340</w:t>
      </w:r>
    </w:p>
    <w:p w14:paraId="728177E2" w14:textId="77777777" w:rsidR="009949A2" w:rsidRPr="009949A2" w:rsidRDefault="009949A2" w:rsidP="009949A2">
      <w:r w:rsidRPr="009949A2">
        <w:t>20</w:t>
      </w:r>
      <w:r w:rsidRPr="009949A2">
        <w:tab/>
        <w:t>1 or 2 or 3 or 4 or 5 or 6 or 7 or 8 or 9 or 10 or 11 or 12 or 13 or 14 or 15 or 16 or 17 or 18 or 19</w:t>
      </w:r>
      <w:r w:rsidRPr="009949A2">
        <w:tab/>
        <w:t>11003</w:t>
      </w:r>
    </w:p>
    <w:p w14:paraId="6BE118C7" w14:textId="77777777" w:rsidR="009949A2" w:rsidRPr="009949A2" w:rsidRDefault="009949A2" w:rsidP="009949A2">
      <w:r w:rsidRPr="009949A2">
        <w:t>21</w:t>
      </w:r>
      <w:r w:rsidRPr="009949A2">
        <w:tab/>
        <w:t xml:space="preserve">exp </w:t>
      </w:r>
      <w:proofErr w:type="gramStart"/>
      <w:r w:rsidRPr="009949A2">
        <w:t>Young</w:t>
      </w:r>
      <w:proofErr w:type="gramEnd"/>
      <w:r w:rsidRPr="009949A2">
        <w:t xml:space="preserve"> people/ or exp children/ or exp adopted children/ or exp boys/ or exp children born early in marriage/ or exp children in care/ or exp eldest child/ or exp girls/ or exp grandchildren/ or exp infants/ or exp older children/ or exp orphans/ or exp </w:t>
      </w:r>
      <w:proofErr w:type="spellStart"/>
      <w:r w:rsidRPr="009949A2">
        <w:t>pre school</w:t>
      </w:r>
      <w:proofErr w:type="spellEnd"/>
      <w:r w:rsidRPr="009949A2">
        <w:t xml:space="preserve"> children/ or exp schoolchildren/ or exp stepchildren/ or exp unwanted children/ or exp youngest child/</w:t>
      </w:r>
      <w:r w:rsidRPr="009949A2">
        <w:tab/>
        <w:t>27673</w:t>
      </w:r>
    </w:p>
    <w:p w14:paraId="358077EA" w14:textId="77777777" w:rsidR="009949A2" w:rsidRPr="009949A2" w:rsidRDefault="009949A2" w:rsidP="009949A2">
      <w:r w:rsidRPr="009949A2">
        <w:t>22</w:t>
      </w:r>
      <w:r w:rsidRPr="009949A2">
        <w:tab/>
        <w:t xml:space="preserve">(child* or </w:t>
      </w:r>
      <w:proofErr w:type="spellStart"/>
      <w:r w:rsidRPr="009949A2">
        <w:t>adolescen</w:t>
      </w:r>
      <w:proofErr w:type="spellEnd"/>
      <w:r w:rsidRPr="009949A2">
        <w:t xml:space="preserve">* or juvenile* or teenage* or youth* or infant* or boy* or girl* or </w:t>
      </w:r>
      <w:proofErr w:type="spellStart"/>
      <w:proofErr w:type="gramStart"/>
      <w:r w:rsidRPr="009949A2">
        <w:t>p?ediatric</w:t>
      </w:r>
      <w:proofErr w:type="spellEnd"/>
      <w:proofErr w:type="gramEnd"/>
      <w:r w:rsidRPr="009949A2">
        <w:t>* or young people or young person* or young adult* or youngster* or minor or minors).</w:t>
      </w:r>
      <w:proofErr w:type="spellStart"/>
      <w:r w:rsidRPr="009949A2">
        <w:t>ab,jn,ti</w:t>
      </w:r>
      <w:proofErr w:type="spellEnd"/>
      <w:r w:rsidRPr="009949A2">
        <w:t>.</w:t>
      </w:r>
      <w:r w:rsidRPr="009949A2">
        <w:tab/>
        <w:t>43001</w:t>
      </w:r>
    </w:p>
    <w:p w14:paraId="1C851BF5" w14:textId="77777777" w:rsidR="009949A2" w:rsidRPr="009949A2" w:rsidRDefault="009949A2" w:rsidP="009949A2">
      <w:r w:rsidRPr="009949A2">
        <w:t>23</w:t>
      </w:r>
      <w:r w:rsidRPr="009949A2">
        <w:tab/>
        <w:t>"improving the health of children and young people</w:t>
      </w:r>
      <w:proofErr w:type="gramStart"/>
      <w:r w:rsidRPr="009949A2">
        <w:t>"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3</w:t>
      </w:r>
    </w:p>
    <w:p w14:paraId="398E5893" w14:textId="77777777" w:rsidR="009949A2" w:rsidRPr="009949A2" w:rsidRDefault="009949A2" w:rsidP="009949A2">
      <w:r w:rsidRPr="009949A2">
        <w:t>24</w:t>
      </w:r>
      <w:r w:rsidRPr="009949A2">
        <w:tab/>
        <w:t>21 or 22 or 23</w:t>
      </w:r>
      <w:r w:rsidRPr="009949A2">
        <w:tab/>
        <w:t>47776</w:t>
      </w:r>
    </w:p>
    <w:p w14:paraId="24E8DFB0" w14:textId="77777777" w:rsidR="009949A2" w:rsidRPr="009949A2" w:rsidRDefault="009949A2" w:rsidP="009949A2">
      <w:r w:rsidRPr="009949A2">
        <w:t>25</w:t>
      </w:r>
      <w:r w:rsidRPr="009949A2">
        <w:tab/>
        <w:t>exp Preventive measures/ or exp Sure start/</w:t>
      </w:r>
      <w:r w:rsidRPr="009949A2">
        <w:tab/>
        <w:t>27900</w:t>
      </w:r>
    </w:p>
    <w:p w14:paraId="14DA2614" w14:textId="77777777" w:rsidR="009949A2" w:rsidRPr="009949A2" w:rsidRDefault="009949A2" w:rsidP="009949A2">
      <w:r w:rsidRPr="009949A2">
        <w:t>26</w:t>
      </w:r>
      <w:r w:rsidRPr="009949A2">
        <w:tab/>
        <w:t>early years.mp.</w:t>
      </w:r>
      <w:r w:rsidRPr="009949A2">
        <w:tab/>
        <w:t>352</w:t>
      </w:r>
    </w:p>
    <w:p w14:paraId="0FF37727" w14:textId="77777777" w:rsidR="009949A2" w:rsidRPr="009949A2" w:rsidRDefault="009949A2" w:rsidP="009949A2">
      <w:r w:rsidRPr="009949A2">
        <w:t>27</w:t>
      </w:r>
      <w:r w:rsidRPr="009949A2">
        <w:tab/>
        <w:t xml:space="preserve">((early or prompt or timely or "in time" or expedient or expeditious or </w:t>
      </w:r>
      <w:proofErr w:type="spellStart"/>
      <w:r w:rsidRPr="009949A2">
        <w:t>anticipat</w:t>
      </w:r>
      <w:proofErr w:type="spellEnd"/>
      <w:r w:rsidRPr="009949A2">
        <w:t xml:space="preserve">*) adj3 </w:t>
      </w:r>
      <w:proofErr w:type="spellStart"/>
      <w:r w:rsidRPr="009949A2">
        <w:t>interven</w:t>
      </w:r>
      <w:proofErr w:type="spellEnd"/>
      <w:r w:rsidRPr="009949A2">
        <w:t>*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871</w:t>
      </w:r>
    </w:p>
    <w:p w14:paraId="0A2EDB41" w14:textId="77777777" w:rsidR="009949A2" w:rsidRPr="009949A2" w:rsidRDefault="009949A2" w:rsidP="009949A2">
      <w:r w:rsidRPr="009949A2">
        <w:t>28</w:t>
      </w:r>
      <w:r w:rsidRPr="009949A2">
        <w:tab/>
        <w:t xml:space="preserve">((early or prompt or timely or "in time" or expedient or expeditious or </w:t>
      </w:r>
      <w:proofErr w:type="spellStart"/>
      <w:r w:rsidRPr="009949A2">
        <w:t>anticipat</w:t>
      </w:r>
      <w:proofErr w:type="spellEnd"/>
      <w:r w:rsidRPr="009949A2">
        <w:t>*) adj3 support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153</w:t>
      </w:r>
    </w:p>
    <w:p w14:paraId="429DF60C" w14:textId="77777777" w:rsidR="009949A2" w:rsidRPr="009949A2" w:rsidRDefault="009949A2" w:rsidP="009949A2">
      <w:r w:rsidRPr="009949A2">
        <w:t>29</w:t>
      </w:r>
      <w:r w:rsidRPr="009949A2">
        <w:tab/>
        <w:t>((early or earlier) adj3 help*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86</w:t>
      </w:r>
    </w:p>
    <w:p w14:paraId="40F5155B" w14:textId="77777777" w:rsidR="009949A2" w:rsidRPr="009949A2" w:rsidRDefault="009949A2" w:rsidP="009949A2">
      <w:r w:rsidRPr="009949A2">
        <w:t>30</w:t>
      </w:r>
      <w:r w:rsidRPr="009949A2">
        <w:tab/>
        <w:t xml:space="preserve">(head start or sure start or </w:t>
      </w:r>
      <w:proofErr w:type="spellStart"/>
      <w:r w:rsidRPr="009949A2">
        <w:t>headstart</w:t>
      </w:r>
      <w:proofErr w:type="spellEnd"/>
      <w:r w:rsidRPr="009949A2">
        <w:t xml:space="preserve"> or </w:t>
      </w:r>
      <w:proofErr w:type="spellStart"/>
      <w:r w:rsidRPr="009949A2">
        <w:t>surestart</w:t>
      </w:r>
      <w:proofErr w:type="spellEnd"/>
      <w:proofErr w:type="gramStart"/>
      <w:r w:rsidRPr="009949A2">
        <w:t>).</w:t>
      </w:r>
      <w:proofErr w:type="spellStart"/>
      <w:r w:rsidRPr="009949A2">
        <w:t>ab</w:t>
      </w:r>
      <w:proofErr w:type="gramEnd"/>
      <w:r w:rsidRPr="009949A2">
        <w:t>,ti</w:t>
      </w:r>
      <w:proofErr w:type="spellEnd"/>
      <w:r w:rsidRPr="009949A2">
        <w:t>.</w:t>
      </w:r>
      <w:r w:rsidRPr="009949A2">
        <w:tab/>
        <w:t>226</w:t>
      </w:r>
    </w:p>
    <w:p w14:paraId="15412C96" w14:textId="77777777" w:rsidR="009949A2" w:rsidRPr="009949A2" w:rsidRDefault="009949A2" w:rsidP="009949A2">
      <w:r w:rsidRPr="009949A2">
        <w:t>31</w:t>
      </w:r>
      <w:r w:rsidRPr="009949A2">
        <w:tab/>
        <w:t>("first 1000 days" or "first thousand days" or "1st thousand days" or "1st 1000 days").</w:t>
      </w:r>
      <w:proofErr w:type="spellStart"/>
      <w:r w:rsidRPr="009949A2">
        <w:t>mp</w:t>
      </w:r>
      <w:proofErr w:type="spellEnd"/>
      <w:r w:rsidRPr="009949A2">
        <w:t>.</w:t>
      </w:r>
      <w:r w:rsidRPr="009949A2">
        <w:tab/>
        <w:t>2</w:t>
      </w:r>
    </w:p>
    <w:p w14:paraId="005838E2" w14:textId="77777777" w:rsidR="009949A2" w:rsidRPr="009949A2" w:rsidRDefault="009949A2" w:rsidP="009949A2">
      <w:r w:rsidRPr="009949A2">
        <w:t>32</w:t>
      </w:r>
      <w:r w:rsidRPr="009949A2">
        <w:tab/>
        <w:t>25 or 26 or 27 or 28 or 29 or 30 or 31</w:t>
      </w:r>
      <w:r w:rsidRPr="009949A2">
        <w:tab/>
        <w:t>29083</w:t>
      </w:r>
    </w:p>
    <w:p w14:paraId="12EBF4E5" w14:textId="538AE707" w:rsidR="009949A2" w:rsidRPr="009949A2" w:rsidRDefault="009949A2" w:rsidP="009949A2">
      <w:r w:rsidRPr="009949A2">
        <w:t>33</w:t>
      </w:r>
      <w:r w:rsidRPr="009949A2">
        <w:tab/>
        <w:t>20 and 24 and 32</w:t>
      </w:r>
      <w:r w:rsidRPr="009949A2">
        <w:tab/>
        <w:t>120</w:t>
      </w:r>
    </w:p>
    <w:p w14:paraId="1227E38D" w14:textId="1F515F55" w:rsidR="009949A2" w:rsidRDefault="009949A2" w:rsidP="008B3006">
      <w:pPr>
        <w:rPr>
          <w:b/>
          <w:bCs/>
        </w:rPr>
      </w:pPr>
    </w:p>
    <w:p w14:paraId="0FC30D52" w14:textId="12CDE8D7" w:rsidR="009949A2" w:rsidRDefault="009949A2" w:rsidP="008B3006">
      <w:pPr>
        <w:rPr>
          <w:b/>
          <w:bCs/>
        </w:rPr>
      </w:pPr>
    </w:p>
    <w:p w14:paraId="006A342F" w14:textId="0560ABC5" w:rsidR="009949A2" w:rsidRDefault="009949A2" w:rsidP="008B3006">
      <w:pPr>
        <w:rPr>
          <w:b/>
          <w:bCs/>
        </w:rPr>
      </w:pPr>
    </w:p>
    <w:p w14:paraId="68AA5CFD" w14:textId="6ABE32A1" w:rsidR="009949A2" w:rsidRDefault="009949A2" w:rsidP="008B3006">
      <w:pPr>
        <w:rPr>
          <w:b/>
          <w:bCs/>
        </w:rPr>
      </w:pPr>
    </w:p>
    <w:p w14:paraId="1DA9277A" w14:textId="7D5C36C1" w:rsidR="009949A2" w:rsidRDefault="009949A2" w:rsidP="008B3006">
      <w:pPr>
        <w:rPr>
          <w:b/>
          <w:bCs/>
        </w:rPr>
      </w:pPr>
    </w:p>
    <w:p w14:paraId="55AD763C" w14:textId="7A9DB9D4" w:rsidR="009949A2" w:rsidRDefault="009949A2" w:rsidP="008B3006">
      <w:pPr>
        <w:rPr>
          <w:b/>
          <w:bCs/>
        </w:rPr>
      </w:pPr>
    </w:p>
    <w:p w14:paraId="0FEEF8A6" w14:textId="5DC5AAE1" w:rsidR="009949A2" w:rsidRDefault="009949A2" w:rsidP="008B3006">
      <w:pPr>
        <w:rPr>
          <w:b/>
          <w:bCs/>
        </w:rPr>
      </w:pPr>
    </w:p>
    <w:p w14:paraId="03396AE2" w14:textId="4CC61E37" w:rsidR="009949A2" w:rsidRDefault="009949A2" w:rsidP="008B3006">
      <w:pPr>
        <w:rPr>
          <w:b/>
          <w:bCs/>
        </w:rPr>
      </w:pPr>
    </w:p>
    <w:p w14:paraId="67821413" w14:textId="0449038F" w:rsidR="009949A2" w:rsidRDefault="009949A2" w:rsidP="008B3006">
      <w:pPr>
        <w:rPr>
          <w:b/>
          <w:bCs/>
        </w:rPr>
      </w:pPr>
    </w:p>
    <w:p w14:paraId="001A3296" w14:textId="0813495C" w:rsidR="009949A2" w:rsidRDefault="009949A2" w:rsidP="008B3006">
      <w:pPr>
        <w:rPr>
          <w:b/>
          <w:bCs/>
        </w:rPr>
      </w:pPr>
    </w:p>
    <w:p w14:paraId="66F20FFC" w14:textId="6F5C1C4A" w:rsidR="009949A2" w:rsidRDefault="009949A2" w:rsidP="008B3006">
      <w:pPr>
        <w:rPr>
          <w:b/>
          <w:bCs/>
        </w:rPr>
      </w:pPr>
    </w:p>
    <w:p w14:paraId="3BB62710" w14:textId="5605651B" w:rsidR="009949A2" w:rsidRDefault="009949A2" w:rsidP="008B3006">
      <w:pPr>
        <w:rPr>
          <w:b/>
          <w:bCs/>
        </w:rPr>
      </w:pPr>
    </w:p>
    <w:p w14:paraId="6952089E" w14:textId="77777777" w:rsidR="00C47442" w:rsidRDefault="00C47442" w:rsidP="00C47442">
      <w:r>
        <w:t>Social Policy and Practice &lt;202210&gt;</w:t>
      </w:r>
    </w:p>
    <w:p w14:paraId="0B219082" w14:textId="77777777" w:rsidR="00C47442" w:rsidRDefault="00C47442" w:rsidP="00C47442"/>
    <w:p w14:paraId="21B18F6A" w14:textId="77777777" w:rsidR="00C47442" w:rsidRDefault="00C47442" w:rsidP="00C47442">
      <w:r>
        <w:t>1</w:t>
      </w:r>
      <w:r>
        <w:tab/>
        <w:t>(</w:t>
      </w:r>
      <w:proofErr w:type="spellStart"/>
      <w:proofErr w:type="gramStart"/>
      <w:r>
        <w:t>neighbo?rhood</w:t>
      </w:r>
      <w:proofErr w:type="spellEnd"/>
      <w:proofErr w:type="gramEnd"/>
      <w:r>
        <w:t xml:space="preserve"> care or </w:t>
      </w:r>
      <w:proofErr w:type="spellStart"/>
      <w:r>
        <w:t>neighbo?rhood</w:t>
      </w:r>
      <w:proofErr w:type="spellEnd"/>
      <w:r>
        <w:t xml:space="preserve"> team*).</w:t>
      </w:r>
      <w:proofErr w:type="spellStart"/>
      <w:r>
        <w:t>ab,ti</w:t>
      </w:r>
      <w:proofErr w:type="spellEnd"/>
      <w:r>
        <w:t>.</w:t>
      </w:r>
      <w:r>
        <w:tab/>
        <w:t>93</w:t>
      </w:r>
    </w:p>
    <w:p w14:paraId="33D79439" w14:textId="77777777" w:rsidR="00C47442" w:rsidRDefault="00C47442" w:rsidP="00C47442">
      <w:r>
        <w:t>2</w:t>
      </w:r>
      <w:r>
        <w:tab/>
        <w:t>(</w:t>
      </w:r>
      <w:proofErr w:type="spellStart"/>
      <w:r>
        <w:t>integrat</w:t>
      </w:r>
      <w:proofErr w:type="spellEnd"/>
      <w:r>
        <w:t xml:space="preserve">* adj3 health adj3 (care or service* or team* or group or groups or partners* or </w:t>
      </w:r>
      <w:proofErr w:type="spellStart"/>
      <w:proofErr w:type="gramStart"/>
      <w:r>
        <w:t>organi?ation</w:t>
      </w:r>
      <w:proofErr w:type="spellEnd"/>
      <w:proofErr w:type="gramEnd"/>
      <w:r>
        <w:t xml:space="preserve">* or consortium* or </w:t>
      </w:r>
      <w:proofErr w:type="spellStart"/>
      <w:r>
        <w:t>collaborat</w:t>
      </w:r>
      <w:proofErr w:type="spellEnd"/>
      <w:r>
        <w:t>*)).</w:t>
      </w:r>
      <w:proofErr w:type="spellStart"/>
      <w:r>
        <w:t>ab,ti</w:t>
      </w:r>
      <w:proofErr w:type="spellEnd"/>
      <w:r>
        <w:t>.</w:t>
      </w:r>
      <w:r>
        <w:tab/>
        <w:t>1538</w:t>
      </w:r>
    </w:p>
    <w:p w14:paraId="705E29D1" w14:textId="77777777" w:rsidR="00C47442" w:rsidRDefault="00C47442" w:rsidP="00C47442">
      <w:r>
        <w:t>3</w:t>
      </w:r>
      <w:r>
        <w:tab/>
        <w:t xml:space="preserve">Integrated care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5</w:t>
      </w:r>
    </w:p>
    <w:p w14:paraId="67773255" w14:textId="77777777" w:rsidR="00C47442" w:rsidRDefault="00C47442" w:rsidP="00C47442">
      <w:r>
        <w:t>4</w:t>
      </w:r>
      <w:r>
        <w:tab/>
        <w:t xml:space="preserve">Integrated care </w:t>
      </w:r>
      <w:proofErr w:type="spellStart"/>
      <w:proofErr w:type="gramStart"/>
      <w:r>
        <w:t>system.ab</w:t>
      </w:r>
      <w:proofErr w:type="gramEnd"/>
      <w:r>
        <w:t>,ti</w:t>
      </w:r>
      <w:proofErr w:type="spellEnd"/>
      <w:r>
        <w:t>.</w:t>
      </w:r>
      <w:r>
        <w:tab/>
        <w:t>87</w:t>
      </w:r>
    </w:p>
    <w:p w14:paraId="62D2C703" w14:textId="77777777" w:rsidR="00C47442" w:rsidRDefault="00C47442" w:rsidP="00C47442">
      <w:r>
        <w:t>5</w:t>
      </w:r>
      <w:r>
        <w:tab/>
        <w:t xml:space="preserve">Place-based </w:t>
      </w:r>
      <w:proofErr w:type="spellStart"/>
      <w:proofErr w:type="gramStart"/>
      <w:r>
        <w:t>partnerships.ab</w:t>
      </w:r>
      <w:proofErr w:type="gramEnd"/>
      <w:r>
        <w:t>,ti</w:t>
      </w:r>
      <w:proofErr w:type="spellEnd"/>
      <w:r>
        <w:t>.</w:t>
      </w:r>
      <w:r>
        <w:tab/>
        <w:t>16</w:t>
      </w:r>
    </w:p>
    <w:p w14:paraId="4B2999A7" w14:textId="77777777" w:rsidR="00C47442" w:rsidRDefault="00C47442" w:rsidP="00C47442">
      <w:r>
        <w:t>6</w:t>
      </w:r>
      <w:r>
        <w:tab/>
        <w:t xml:space="preserve">Provider </w:t>
      </w:r>
      <w:proofErr w:type="spellStart"/>
      <w:proofErr w:type="gramStart"/>
      <w:r>
        <w:t>collaboratives.ab</w:t>
      </w:r>
      <w:proofErr w:type="gramEnd"/>
      <w:r>
        <w:t>,ti</w:t>
      </w:r>
      <w:proofErr w:type="spellEnd"/>
      <w:r>
        <w:t>.</w:t>
      </w:r>
      <w:r>
        <w:tab/>
        <w:t>12</w:t>
      </w:r>
    </w:p>
    <w:p w14:paraId="15F87429" w14:textId="77777777" w:rsidR="00C47442" w:rsidRDefault="00C47442" w:rsidP="00C47442">
      <w:r>
        <w:t>7</w:t>
      </w:r>
      <w:r>
        <w:tab/>
        <w:t xml:space="preserve">healthcare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2</w:t>
      </w:r>
    </w:p>
    <w:p w14:paraId="778D1039" w14:textId="77777777" w:rsidR="00C47442" w:rsidRDefault="00C47442" w:rsidP="00C47442">
      <w:r>
        <w:t>8</w:t>
      </w:r>
      <w:r>
        <w:tab/>
        <w:t xml:space="preserve">care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142</w:t>
      </w:r>
    </w:p>
    <w:p w14:paraId="79B457E9" w14:textId="77777777" w:rsidR="00C47442" w:rsidRDefault="00C47442" w:rsidP="00C47442">
      <w:r>
        <w:t>9</w:t>
      </w:r>
      <w:r>
        <w:tab/>
        <w:t xml:space="preserve">community </w:t>
      </w:r>
      <w:proofErr w:type="spellStart"/>
      <w:proofErr w:type="gramStart"/>
      <w:r>
        <w:t>partnership.ab</w:t>
      </w:r>
      <w:proofErr w:type="gramEnd"/>
      <w:r>
        <w:t>,ti</w:t>
      </w:r>
      <w:proofErr w:type="spellEnd"/>
      <w:r>
        <w:t>.</w:t>
      </w:r>
      <w:r>
        <w:tab/>
        <w:t>103</w:t>
      </w:r>
    </w:p>
    <w:p w14:paraId="169D7391" w14:textId="77777777" w:rsidR="00C47442" w:rsidRDefault="00C47442" w:rsidP="00C47442">
      <w:r>
        <w:t>10</w:t>
      </w:r>
      <w:r>
        <w:tab/>
        <w:t>((care or healthcare) adj3 integrated</w:t>
      </w:r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2236</w:t>
      </w:r>
    </w:p>
    <w:p w14:paraId="31674723" w14:textId="77777777" w:rsidR="00C47442" w:rsidRDefault="00C47442" w:rsidP="00C47442">
      <w:r>
        <w:t>11</w:t>
      </w:r>
      <w:r>
        <w:tab/>
        <w:t>"health and social care partnership</w:t>
      </w:r>
      <w:proofErr w:type="gramStart"/>
      <w:r>
        <w:t>"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54</w:t>
      </w:r>
    </w:p>
    <w:p w14:paraId="6220CBCD" w14:textId="77777777" w:rsidR="00C47442" w:rsidRDefault="00C47442" w:rsidP="00C47442">
      <w:r>
        <w:t>12</w:t>
      </w:r>
      <w:r>
        <w:tab/>
        <w:t>"primary and secondary care integration</w:t>
      </w:r>
      <w:proofErr w:type="gramStart"/>
      <w:r>
        <w:t>"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2</w:t>
      </w:r>
    </w:p>
    <w:p w14:paraId="1F375942" w14:textId="77777777" w:rsidR="00C47442" w:rsidRDefault="00C47442" w:rsidP="00C47442">
      <w:r>
        <w:t>13</w:t>
      </w:r>
      <w:r>
        <w:tab/>
        <w:t xml:space="preserve">horizontal </w:t>
      </w:r>
      <w:proofErr w:type="spellStart"/>
      <w:proofErr w:type="gramStart"/>
      <w:r>
        <w:t>integration.ab</w:t>
      </w:r>
      <w:proofErr w:type="gramEnd"/>
      <w:r>
        <w:t>,ti</w:t>
      </w:r>
      <w:proofErr w:type="spellEnd"/>
      <w:r>
        <w:t>.</w:t>
      </w:r>
      <w:r>
        <w:tab/>
        <w:t>6</w:t>
      </w:r>
    </w:p>
    <w:p w14:paraId="2967EE07" w14:textId="77777777" w:rsidR="00C47442" w:rsidRDefault="00C47442" w:rsidP="00C47442">
      <w:r>
        <w:t>14</w:t>
      </w:r>
      <w:r>
        <w:tab/>
        <w:t xml:space="preserve">vertical </w:t>
      </w:r>
      <w:proofErr w:type="spellStart"/>
      <w:proofErr w:type="gramStart"/>
      <w:r>
        <w:t>integration.ab</w:t>
      </w:r>
      <w:proofErr w:type="gramEnd"/>
      <w:r>
        <w:t>,ti</w:t>
      </w:r>
      <w:proofErr w:type="spellEnd"/>
      <w:r>
        <w:t>.</w:t>
      </w:r>
      <w:r>
        <w:tab/>
        <w:t>31</w:t>
      </w:r>
    </w:p>
    <w:p w14:paraId="13234D1A" w14:textId="77777777" w:rsidR="00C47442" w:rsidRDefault="00C47442" w:rsidP="00C47442">
      <w:r>
        <w:t>15</w:t>
      </w:r>
      <w:r>
        <w:tab/>
        <w:t xml:space="preserve">shared </w:t>
      </w:r>
      <w:proofErr w:type="spellStart"/>
      <w:proofErr w:type="gramStart"/>
      <w:r>
        <w:t>care.ab</w:t>
      </w:r>
      <w:proofErr w:type="gramEnd"/>
      <w:r>
        <w:t>,ti</w:t>
      </w:r>
      <w:proofErr w:type="spellEnd"/>
      <w:r>
        <w:t>.</w:t>
      </w:r>
      <w:r>
        <w:tab/>
        <w:t>178</w:t>
      </w:r>
    </w:p>
    <w:p w14:paraId="4C5187A8" w14:textId="77777777" w:rsidR="00C47442" w:rsidRDefault="00C47442" w:rsidP="00C47442">
      <w:r>
        <w:t>16</w:t>
      </w:r>
      <w:r>
        <w:tab/>
        <w:t xml:space="preserve">(child* or </w:t>
      </w:r>
      <w:proofErr w:type="spellStart"/>
      <w:r>
        <w:t>adolescen</w:t>
      </w:r>
      <w:proofErr w:type="spellEnd"/>
      <w:r>
        <w:t xml:space="preserve">* or juvenile* or teenage* or youth* or infant* or boy* or girl* or </w:t>
      </w:r>
      <w:proofErr w:type="spellStart"/>
      <w:proofErr w:type="gramStart"/>
      <w:r>
        <w:t>p?ediatric</w:t>
      </w:r>
      <w:proofErr w:type="spellEnd"/>
      <w:proofErr w:type="gramEnd"/>
      <w:r>
        <w:t>* or young people or young person* or young adult* or youngster* or minor or minors).</w:t>
      </w:r>
      <w:proofErr w:type="spellStart"/>
      <w:r>
        <w:t>ab,jn,ti</w:t>
      </w:r>
      <w:proofErr w:type="spellEnd"/>
      <w:r>
        <w:t>.</w:t>
      </w:r>
      <w:r>
        <w:tab/>
        <w:t>133704</w:t>
      </w:r>
    </w:p>
    <w:p w14:paraId="6ECE0E1F" w14:textId="77777777" w:rsidR="00C47442" w:rsidRDefault="00C47442" w:rsidP="00C47442">
      <w:r>
        <w:t>17</w:t>
      </w:r>
      <w:r>
        <w:tab/>
        <w:t>"improving the health of children and young people</w:t>
      </w:r>
      <w:proofErr w:type="gramStart"/>
      <w:r>
        <w:t>"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4</w:t>
      </w:r>
    </w:p>
    <w:p w14:paraId="7200B026" w14:textId="77777777" w:rsidR="00C47442" w:rsidRDefault="00C47442" w:rsidP="00C47442">
      <w:r>
        <w:t>18</w:t>
      </w:r>
      <w:r>
        <w:tab/>
        <w:t>early years.mp.</w:t>
      </w:r>
      <w:r>
        <w:tab/>
        <w:t>2715</w:t>
      </w:r>
    </w:p>
    <w:p w14:paraId="1F72896F" w14:textId="77777777" w:rsidR="00C47442" w:rsidRDefault="00C47442" w:rsidP="00C47442">
      <w:r>
        <w:t>19</w:t>
      </w:r>
      <w:r>
        <w:tab/>
        <w:t xml:space="preserve">((early or prompt or timely or "in time" or expedient or expeditious or </w:t>
      </w:r>
      <w:proofErr w:type="spellStart"/>
      <w:r>
        <w:t>anticipat</w:t>
      </w:r>
      <w:proofErr w:type="spellEnd"/>
      <w:r>
        <w:t xml:space="preserve">*) adj3 </w:t>
      </w:r>
      <w:proofErr w:type="spellStart"/>
      <w:r>
        <w:t>interven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  <w:r>
        <w:tab/>
        <w:t>4830</w:t>
      </w:r>
    </w:p>
    <w:p w14:paraId="080F22E5" w14:textId="77777777" w:rsidR="00C47442" w:rsidRDefault="00C47442" w:rsidP="00C47442">
      <w:r>
        <w:t>20</w:t>
      </w:r>
      <w:r>
        <w:tab/>
        <w:t xml:space="preserve">((early or prompt or timely or "in time" or expedient or expeditious or </w:t>
      </w:r>
      <w:proofErr w:type="spellStart"/>
      <w:r>
        <w:t>anticipat</w:t>
      </w:r>
      <w:proofErr w:type="spellEnd"/>
      <w:r>
        <w:t>*) adj3 support).</w:t>
      </w:r>
      <w:proofErr w:type="spellStart"/>
      <w:r>
        <w:t>mp</w:t>
      </w:r>
      <w:proofErr w:type="spellEnd"/>
      <w:r>
        <w:t>.</w:t>
      </w:r>
      <w:r>
        <w:tab/>
        <w:t>782</w:t>
      </w:r>
    </w:p>
    <w:p w14:paraId="47BA6E2D" w14:textId="77777777" w:rsidR="00C47442" w:rsidRDefault="00C47442" w:rsidP="00C47442">
      <w:r>
        <w:t>21</w:t>
      </w:r>
      <w:r>
        <w:tab/>
        <w:t>((early or earlier) adj3 help*).</w:t>
      </w:r>
      <w:proofErr w:type="spellStart"/>
      <w:r>
        <w:t>mp</w:t>
      </w:r>
      <w:proofErr w:type="spellEnd"/>
      <w:r>
        <w:t>.</w:t>
      </w:r>
      <w:r>
        <w:tab/>
        <w:t>434</w:t>
      </w:r>
    </w:p>
    <w:p w14:paraId="56219D05" w14:textId="77777777" w:rsidR="00C47442" w:rsidRDefault="00C47442" w:rsidP="00C47442">
      <w:r>
        <w:t>22</w:t>
      </w:r>
      <w:r>
        <w:tab/>
        <w:t xml:space="preserve">(head start or sure start or </w:t>
      </w:r>
      <w:proofErr w:type="spellStart"/>
      <w:r>
        <w:t>headstart</w:t>
      </w:r>
      <w:proofErr w:type="spellEnd"/>
      <w:r>
        <w:t xml:space="preserve"> or </w:t>
      </w:r>
      <w:proofErr w:type="spellStart"/>
      <w:r>
        <w:t>surestart</w:t>
      </w:r>
      <w:proofErr w:type="spellEnd"/>
      <w:proofErr w:type="gramStart"/>
      <w:r>
        <w:t>).</w:t>
      </w:r>
      <w:proofErr w:type="spellStart"/>
      <w:r>
        <w:t>ab</w:t>
      </w:r>
      <w:proofErr w:type="gramEnd"/>
      <w:r>
        <w:t>,ti</w:t>
      </w:r>
      <w:proofErr w:type="spellEnd"/>
      <w:r>
        <w:t>.</w:t>
      </w:r>
      <w:r>
        <w:tab/>
        <w:t>994</w:t>
      </w:r>
    </w:p>
    <w:p w14:paraId="6291BF80" w14:textId="77777777" w:rsidR="00C47442" w:rsidRDefault="00C47442" w:rsidP="00C47442">
      <w:r>
        <w:t>23</w:t>
      </w:r>
      <w:r>
        <w:tab/>
        <w:t>("first 1000 days" or "first thousand days" or "1st thousand days" or "1st 1000 days").</w:t>
      </w:r>
      <w:proofErr w:type="spellStart"/>
      <w:r>
        <w:t>mp</w:t>
      </w:r>
      <w:proofErr w:type="spellEnd"/>
      <w:r>
        <w:t>.</w:t>
      </w:r>
      <w:r>
        <w:tab/>
        <w:t>4</w:t>
      </w:r>
    </w:p>
    <w:p w14:paraId="0C6C86EB" w14:textId="77777777" w:rsidR="00C47442" w:rsidRDefault="00C47442" w:rsidP="00C47442">
      <w:r>
        <w:t>24</w:t>
      </w:r>
      <w:r>
        <w:tab/>
        <w:t>1 or 2 or 3 or 4 or 5 or 6 or 7 or 8 or 9 or 10 or 11 or 12 or 13 or 14 or 15</w:t>
      </w:r>
      <w:r>
        <w:tab/>
        <w:t>3790</w:t>
      </w:r>
    </w:p>
    <w:p w14:paraId="3A808AB0" w14:textId="77777777" w:rsidR="00C47442" w:rsidRDefault="00C47442" w:rsidP="00C47442">
      <w:r>
        <w:t>25</w:t>
      </w:r>
      <w:r>
        <w:tab/>
        <w:t>16 or 17</w:t>
      </w:r>
      <w:r>
        <w:tab/>
        <w:t>133704</w:t>
      </w:r>
    </w:p>
    <w:p w14:paraId="705546F2" w14:textId="77777777" w:rsidR="00C47442" w:rsidRDefault="00C47442" w:rsidP="00C47442">
      <w:r>
        <w:t>26</w:t>
      </w:r>
      <w:r>
        <w:tab/>
        <w:t>18 or 19 or 20 or 21 or 22 or 23</w:t>
      </w:r>
      <w:r>
        <w:tab/>
        <w:t>8598</w:t>
      </w:r>
    </w:p>
    <w:p w14:paraId="2804A3E9" w14:textId="128F96EC" w:rsidR="009949A2" w:rsidRPr="00C47442" w:rsidRDefault="00C47442" w:rsidP="00C47442">
      <w:r>
        <w:t>27</w:t>
      </w:r>
      <w:r>
        <w:tab/>
        <w:t>24 and 25 and 26</w:t>
      </w:r>
      <w:r>
        <w:tab/>
        <w:t>40</w:t>
      </w:r>
    </w:p>
    <w:p w14:paraId="073099DC" w14:textId="77777777" w:rsidR="009949A2" w:rsidRDefault="009949A2" w:rsidP="008B3006">
      <w:pPr>
        <w:rPr>
          <w:b/>
          <w:bCs/>
        </w:rPr>
      </w:pPr>
    </w:p>
    <w:p w14:paraId="3DC32170" w14:textId="01E6A29A" w:rsidR="009949A2" w:rsidRDefault="009949A2" w:rsidP="008B3006">
      <w:pPr>
        <w:rPr>
          <w:b/>
          <w:bCs/>
        </w:rPr>
      </w:pPr>
    </w:p>
    <w:p w14:paraId="07F8AA6B" w14:textId="299D8984" w:rsidR="009949A2" w:rsidRDefault="009949A2" w:rsidP="008B3006">
      <w:pPr>
        <w:rPr>
          <w:b/>
          <w:bCs/>
        </w:rPr>
      </w:pPr>
    </w:p>
    <w:p w14:paraId="1BB1661F" w14:textId="7FA76C94" w:rsidR="00C47442" w:rsidRDefault="00C47442" w:rsidP="008B3006">
      <w:pPr>
        <w:rPr>
          <w:b/>
          <w:bCs/>
        </w:rPr>
      </w:pPr>
    </w:p>
    <w:p w14:paraId="54FD683E" w14:textId="189503BE" w:rsidR="00C47442" w:rsidRDefault="00C47442" w:rsidP="008B3006">
      <w:pPr>
        <w:rPr>
          <w:b/>
          <w:bCs/>
        </w:rPr>
      </w:pPr>
    </w:p>
    <w:p w14:paraId="27BD551C" w14:textId="2576D8C8" w:rsidR="00C47442" w:rsidRDefault="00C47442" w:rsidP="008B3006">
      <w:pPr>
        <w:rPr>
          <w:b/>
          <w:bCs/>
        </w:rPr>
      </w:pPr>
    </w:p>
    <w:p w14:paraId="5B6740AE" w14:textId="23292CC1" w:rsidR="00C47442" w:rsidRDefault="00C47442" w:rsidP="008B3006">
      <w:pPr>
        <w:rPr>
          <w:b/>
          <w:bCs/>
        </w:rPr>
      </w:pPr>
    </w:p>
    <w:p w14:paraId="7DA69DE9" w14:textId="7C04DD84" w:rsidR="00C47442" w:rsidRDefault="00C47442" w:rsidP="008B3006">
      <w:pPr>
        <w:rPr>
          <w:b/>
          <w:bCs/>
        </w:rPr>
      </w:pPr>
    </w:p>
    <w:p w14:paraId="61B3041E" w14:textId="2BB1D3C8" w:rsidR="00C47442" w:rsidRDefault="00C47442" w:rsidP="008B3006">
      <w:pPr>
        <w:rPr>
          <w:b/>
          <w:bCs/>
        </w:rPr>
      </w:pPr>
    </w:p>
    <w:p w14:paraId="6016742C" w14:textId="5873B7FD" w:rsidR="00C47442" w:rsidRDefault="00C47442" w:rsidP="008B3006">
      <w:pPr>
        <w:rPr>
          <w:b/>
          <w:bCs/>
        </w:rPr>
      </w:pPr>
    </w:p>
    <w:p w14:paraId="6A665659" w14:textId="730B94AE" w:rsidR="00C47442" w:rsidRDefault="00C47442" w:rsidP="008B3006">
      <w:pPr>
        <w:rPr>
          <w:b/>
          <w:bCs/>
        </w:rPr>
      </w:pPr>
    </w:p>
    <w:p w14:paraId="1E53DD2F" w14:textId="1259253A" w:rsidR="00C47442" w:rsidRDefault="00C47442" w:rsidP="008B3006">
      <w:pPr>
        <w:rPr>
          <w:b/>
          <w:bCs/>
        </w:rPr>
      </w:pPr>
    </w:p>
    <w:p w14:paraId="00F5CAB0" w14:textId="706D6048" w:rsidR="00C47442" w:rsidRDefault="00C47442" w:rsidP="008B3006">
      <w:pPr>
        <w:rPr>
          <w:b/>
          <w:bCs/>
        </w:rPr>
      </w:pPr>
    </w:p>
    <w:p w14:paraId="2F1399A7" w14:textId="1DFA657A" w:rsidR="00C47442" w:rsidRDefault="00C47442" w:rsidP="008B3006">
      <w:pPr>
        <w:rPr>
          <w:b/>
          <w:bCs/>
        </w:rPr>
      </w:pPr>
    </w:p>
    <w:p w14:paraId="2A13A993" w14:textId="4F5D4557" w:rsidR="00C47442" w:rsidRDefault="00C47442" w:rsidP="008B3006">
      <w:pPr>
        <w:rPr>
          <w:b/>
          <w:bCs/>
        </w:rPr>
      </w:pPr>
    </w:p>
    <w:p w14:paraId="483A0BBF" w14:textId="75E182DD" w:rsidR="00C47442" w:rsidRDefault="00C47442" w:rsidP="008B3006">
      <w:pPr>
        <w:rPr>
          <w:b/>
          <w:bCs/>
        </w:rPr>
      </w:pPr>
    </w:p>
    <w:p w14:paraId="67664860" w14:textId="59F380E3" w:rsidR="00C47442" w:rsidRDefault="00C47442" w:rsidP="008B3006">
      <w:pPr>
        <w:rPr>
          <w:b/>
          <w:bCs/>
        </w:rPr>
      </w:pPr>
    </w:p>
    <w:p w14:paraId="6DA46186" w14:textId="563E4272" w:rsidR="00C47442" w:rsidRDefault="00C47442" w:rsidP="008B3006">
      <w:pPr>
        <w:rPr>
          <w:b/>
          <w:bCs/>
        </w:rPr>
      </w:pPr>
    </w:p>
    <w:p w14:paraId="2D87F77E" w14:textId="542E5BB6" w:rsidR="00C47442" w:rsidRDefault="00C47442" w:rsidP="008B3006">
      <w:pPr>
        <w:rPr>
          <w:b/>
          <w:bCs/>
        </w:rPr>
      </w:pPr>
    </w:p>
    <w:p w14:paraId="11814523" w14:textId="27461866" w:rsidR="00C47442" w:rsidRDefault="00C47442" w:rsidP="008B3006">
      <w:pPr>
        <w:rPr>
          <w:b/>
          <w:bCs/>
        </w:rPr>
      </w:pPr>
    </w:p>
    <w:p w14:paraId="4722BBE0" w14:textId="1A8E4A68" w:rsidR="00C47442" w:rsidRDefault="00C47442" w:rsidP="008B3006">
      <w:pPr>
        <w:rPr>
          <w:b/>
          <w:bCs/>
        </w:rPr>
      </w:pPr>
    </w:p>
    <w:p w14:paraId="5FC93CF0" w14:textId="4633B621" w:rsidR="00C47442" w:rsidRDefault="00C47442" w:rsidP="008B3006">
      <w:pPr>
        <w:rPr>
          <w:b/>
          <w:bCs/>
        </w:rPr>
      </w:pPr>
    </w:p>
    <w:p w14:paraId="7F532876" w14:textId="77777777" w:rsidR="00C47442" w:rsidRPr="00C47442" w:rsidRDefault="00C47442" w:rsidP="00C47442">
      <w:r w:rsidRPr="00C47442">
        <w:t>Date Run:</w:t>
      </w:r>
      <w:r w:rsidRPr="00C47442">
        <w:tab/>
        <w:t>31/01/2023 21:44:15</w:t>
      </w:r>
    </w:p>
    <w:p w14:paraId="344428C2" w14:textId="0D5E2F80" w:rsidR="00C47442" w:rsidRPr="00C47442" w:rsidRDefault="00C47442" w:rsidP="00C47442">
      <w:r w:rsidRPr="00C47442">
        <w:t>Comment:</w:t>
      </w:r>
      <w:r w:rsidRPr="00C47442">
        <w:tab/>
      </w:r>
      <w:r>
        <w:t>Cochrane library search history</w:t>
      </w:r>
    </w:p>
    <w:p w14:paraId="35DC77EA" w14:textId="77777777" w:rsidR="00C47442" w:rsidRPr="00C47442" w:rsidRDefault="00C47442" w:rsidP="00C47442"/>
    <w:p w14:paraId="65F112E3" w14:textId="77777777" w:rsidR="00C47442" w:rsidRPr="00C47442" w:rsidRDefault="00C47442" w:rsidP="00C47442">
      <w:r w:rsidRPr="00C47442">
        <w:t>ID</w:t>
      </w:r>
      <w:r w:rsidRPr="00C47442">
        <w:tab/>
        <w:t>Search</w:t>
      </w:r>
      <w:r w:rsidRPr="00C47442">
        <w:tab/>
        <w:t>Hits</w:t>
      </w:r>
    </w:p>
    <w:p w14:paraId="6C6E8839" w14:textId="77777777" w:rsidR="00C47442" w:rsidRPr="00C47442" w:rsidRDefault="00C47442" w:rsidP="00C47442">
      <w:r w:rsidRPr="00C47442">
        <w:t>#1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Delivery of Health Care, </w:t>
      </w:r>
      <w:proofErr w:type="gramStart"/>
      <w:r w:rsidRPr="00C47442">
        <w:t>Integrated</w:t>
      </w:r>
      <w:proofErr w:type="gramEnd"/>
      <w:r w:rsidRPr="00C47442">
        <w:t>] explode all trees</w:t>
      </w:r>
      <w:r w:rsidRPr="00C47442">
        <w:tab/>
        <w:t>513</w:t>
      </w:r>
    </w:p>
    <w:p w14:paraId="676CD2EA" w14:textId="77777777" w:rsidR="00C47442" w:rsidRPr="00C47442" w:rsidRDefault="00C47442" w:rsidP="00C47442">
      <w:r w:rsidRPr="00C47442">
        <w:t>#2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Cooperative </w:t>
      </w:r>
      <w:proofErr w:type="spellStart"/>
      <w:r w:rsidRPr="00C47442">
        <w:t>Behavior</w:t>
      </w:r>
      <w:proofErr w:type="spellEnd"/>
      <w:r w:rsidRPr="00C47442">
        <w:t>] explode all trees</w:t>
      </w:r>
      <w:r w:rsidRPr="00C47442">
        <w:tab/>
        <w:t>1098</w:t>
      </w:r>
    </w:p>
    <w:p w14:paraId="54E43D8A" w14:textId="77777777" w:rsidR="00C47442" w:rsidRPr="00C47442" w:rsidRDefault="00C47442" w:rsidP="00C47442">
      <w:r w:rsidRPr="00C47442">
        <w:t>#3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Intersectoral Collaboration] explode all trees</w:t>
      </w:r>
      <w:r w:rsidRPr="00C47442">
        <w:tab/>
        <w:t>66</w:t>
      </w:r>
    </w:p>
    <w:p w14:paraId="5319AB80" w14:textId="77777777" w:rsidR="00C47442" w:rsidRPr="00C47442" w:rsidRDefault="00C47442" w:rsidP="00C47442">
      <w:r w:rsidRPr="00C47442">
        <w:t>#4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Community Health Services] explode all trees</w:t>
      </w:r>
      <w:r w:rsidRPr="00C47442">
        <w:tab/>
        <w:t>17301</w:t>
      </w:r>
    </w:p>
    <w:p w14:paraId="1AD53B92" w14:textId="77777777" w:rsidR="00C47442" w:rsidRPr="00C47442" w:rsidRDefault="00C47442" w:rsidP="00C47442">
      <w:r w:rsidRPr="00C47442">
        <w:t>#5</w:t>
      </w:r>
      <w:r w:rsidRPr="00C47442">
        <w:tab/>
        <w:t>(#2 OR #3) AND #4</w:t>
      </w:r>
      <w:r w:rsidRPr="00C47442">
        <w:tab/>
        <w:t>185</w:t>
      </w:r>
    </w:p>
    <w:p w14:paraId="015B235D" w14:textId="77777777" w:rsidR="00C47442" w:rsidRPr="00C47442" w:rsidRDefault="00C47442" w:rsidP="00C47442">
      <w:r w:rsidRPr="00C47442">
        <w:t>#6</w:t>
      </w:r>
      <w:r w:rsidRPr="00C47442">
        <w:tab/>
        <w:t>#1 OR #2 OR #3 OR #5</w:t>
      </w:r>
      <w:r w:rsidRPr="00C47442">
        <w:tab/>
        <w:t>1647</w:t>
      </w:r>
    </w:p>
    <w:p w14:paraId="206859AA" w14:textId="77777777" w:rsidR="00C47442" w:rsidRPr="00C47442" w:rsidRDefault="00C47442" w:rsidP="00C47442">
      <w:r w:rsidRPr="00C47442">
        <w:t>#7</w:t>
      </w:r>
      <w:r w:rsidRPr="00C47442">
        <w:tab/>
        <w:t>(</w:t>
      </w:r>
      <w:proofErr w:type="spellStart"/>
      <w:proofErr w:type="gramStart"/>
      <w:r w:rsidRPr="00C47442">
        <w:t>neighbo?rhood</w:t>
      </w:r>
      <w:proofErr w:type="spellEnd"/>
      <w:proofErr w:type="gramEnd"/>
      <w:r w:rsidRPr="00C47442">
        <w:t xml:space="preserve"> care OR </w:t>
      </w:r>
      <w:proofErr w:type="spellStart"/>
      <w:r w:rsidRPr="00C47442">
        <w:t>neighbo?rhood</w:t>
      </w:r>
      <w:proofErr w:type="spellEnd"/>
      <w:r w:rsidRPr="00C47442">
        <w:t xml:space="preserve"> team*):</w:t>
      </w:r>
      <w:proofErr w:type="spellStart"/>
      <w:r w:rsidRPr="00C47442">
        <w:t>ti</w:t>
      </w:r>
      <w:proofErr w:type="spellEnd"/>
      <w:r w:rsidRPr="00C47442">
        <w:t xml:space="preserve"> OR (</w:t>
      </w:r>
      <w:proofErr w:type="spellStart"/>
      <w:r w:rsidRPr="00C47442">
        <w:t>neighbo?rhood</w:t>
      </w:r>
      <w:proofErr w:type="spellEnd"/>
      <w:r w:rsidRPr="00C47442">
        <w:t xml:space="preserve"> care OR </w:t>
      </w:r>
      <w:proofErr w:type="spellStart"/>
      <w:r w:rsidRPr="00C47442">
        <w:t>neighbo?rhood</w:t>
      </w:r>
      <w:proofErr w:type="spellEnd"/>
      <w:r w:rsidRPr="00C47442">
        <w:t xml:space="preserve"> team*):ab</w:t>
      </w:r>
      <w:r w:rsidRPr="00C47442">
        <w:tab/>
        <w:t>426</w:t>
      </w:r>
    </w:p>
    <w:p w14:paraId="5E448F0C" w14:textId="77777777" w:rsidR="00C47442" w:rsidRPr="00C47442" w:rsidRDefault="00C47442" w:rsidP="00C47442">
      <w:r w:rsidRPr="00C47442">
        <w:t>#8</w:t>
      </w:r>
      <w:r w:rsidRPr="00C47442">
        <w:tab/>
        <w:t>(</w:t>
      </w:r>
      <w:proofErr w:type="spellStart"/>
      <w:r w:rsidRPr="00C47442">
        <w:t>integrat</w:t>
      </w:r>
      <w:proofErr w:type="spellEnd"/>
      <w:r w:rsidRPr="00C47442">
        <w:t xml:space="preserve">* NEAR/3 health NEAR/3 (care or service* or team* or group or groups or partners* or </w:t>
      </w:r>
      <w:proofErr w:type="spellStart"/>
      <w:proofErr w:type="gramStart"/>
      <w:r w:rsidRPr="00C47442">
        <w:t>organi?ation</w:t>
      </w:r>
      <w:proofErr w:type="spellEnd"/>
      <w:proofErr w:type="gramEnd"/>
      <w:r w:rsidRPr="00C47442">
        <w:t xml:space="preserve">* or consortium* or </w:t>
      </w:r>
      <w:proofErr w:type="spellStart"/>
      <w:r w:rsidRPr="00C47442">
        <w:t>collaborat</w:t>
      </w:r>
      <w:proofErr w:type="spellEnd"/>
      <w:r w:rsidRPr="00C47442">
        <w:t>*)):</w:t>
      </w:r>
      <w:proofErr w:type="spellStart"/>
      <w:r w:rsidRPr="00C47442">
        <w:t>ti</w:t>
      </w:r>
      <w:proofErr w:type="spellEnd"/>
      <w:r w:rsidRPr="00C47442">
        <w:t xml:space="preserve"> OR (</w:t>
      </w:r>
      <w:proofErr w:type="spellStart"/>
      <w:r w:rsidRPr="00C47442">
        <w:t>integrat</w:t>
      </w:r>
      <w:proofErr w:type="spellEnd"/>
      <w:r w:rsidRPr="00C47442">
        <w:t xml:space="preserve">* NEAR/3 health NEAR/3 (care or service* or team* or group or groups or partners* or </w:t>
      </w:r>
      <w:proofErr w:type="spellStart"/>
      <w:r w:rsidRPr="00C47442">
        <w:t>organi?ation</w:t>
      </w:r>
      <w:proofErr w:type="spellEnd"/>
      <w:r w:rsidRPr="00C47442">
        <w:t xml:space="preserve">* or consortium* or </w:t>
      </w:r>
      <w:proofErr w:type="spellStart"/>
      <w:r w:rsidRPr="00C47442">
        <w:t>collaborat</w:t>
      </w:r>
      <w:proofErr w:type="spellEnd"/>
      <w:r w:rsidRPr="00C47442">
        <w:t>*)):ab</w:t>
      </w:r>
      <w:r w:rsidRPr="00C47442">
        <w:tab/>
        <w:t>678</w:t>
      </w:r>
    </w:p>
    <w:p w14:paraId="07309EDC" w14:textId="77777777" w:rsidR="00C47442" w:rsidRPr="00C47442" w:rsidRDefault="00C47442" w:rsidP="00C47442">
      <w:r w:rsidRPr="00C47442">
        <w:t>#9</w:t>
      </w:r>
      <w:r w:rsidRPr="00C47442">
        <w:tab/>
        <w:t>("Integrated care partnership" OR "Integrated care system" OR "Place-based partnerships" OR "Provider collaboratives" OR "healthcare partnership" OR "care partnership" OR "community partnership"</w:t>
      </w:r>
      <w:proofErr w:type="gramStart"/>
      <w:r w:rsidRPr="00C47442">
        <w:t>):</w:t>
      </w:r>
      <w:proofErr w:type="spellStart"/>
      <w:r w:rsidRPr="00C47442">
        <w:t>ti</w:t>
      </w:r>
      <w:proofErr w:type="spellEnd"/>
      <w:proofErr w:type="gramEnd"/>
      <w:r w:rsidRPr="00C47442">
        <w:t xml:space="preserve"> OR ("Integrated care partnership" OR "Integrated care system" OR "Place-based partnerships" OR "Provider collaboratives" OR "healthcare partnership" OR "care partnership" OR "community partnership"):ab</w:t>
      </w:r>
      <w:r w:rsidRPr="00C47442">
        <w:tab/>
        <w:t>94</w:t>
      </w:r>
    </w:p>
    <w:p w14:paraId="6F4B1178" w14:textId="77777777" w:rsidR="00C47442" w:rsidRPr="00C47442" w:rsidRDefault="00C47442" w:rsidP="00C47442">
      <w:r w:rsidRPr="00C47442">
        <w:t>#10</w:t>
      </w:r>
      <w:r w:rsidRPr="00C47442">
        <w:tab/>
        <w:t>((care or healthcare) NEAR/3 integrated</w:t>
      </w:r>
      <w:proofErr w:type="gramStart"/>
      <w:r w:rsidRPr="00C47442">
        <w:t>):</w:t>
      </w:r>
      <w:proofErr w:type="spellStart"/>
      <w:r w:rsidRPr="00C47442">
        <w:t>ti</w:t>
      </w:r>
      <w:proofErr w:type="spellEnd"/>
      <w:proofErr w:type="gramEnd"/>
      <w:r w:rsidRPr="00C47442">
        <w:t xml:space="preserve"> OR ((care or healthcare) NEAR/3 integrated):ab</w:t>
      </w:r>
      <w:r w:rsidRPr="00C47442">
        <w:tab/>
        <w:t>2153</w:t>
      </w:r>
    </w:p>
    <w:p w14:paraId="2DEA2799" w14:textId="77777777" w:rsidR="00C47442" w:rsidRPr="00C47442" w:rsidRDefault="00C47442" w:rsidP="00C47442">
      <w:r w:rsidRPr="00C47442">
        <w:t>#11</w:t>
      </w:r>
      <w:r w:rsidRPr="00C47442">
        <w:tab/>
        <w:t>("health and social care partnership" OR "primary and secondary care integration" OR "horizontal integration" OR "vertical integration" OR "shared care"</w:t>
      </w:r>
      <w:proofErr w:type="gramStart"/>
      <w:r w:rsidRPr="00C47442">
        <w:t>):</w:t>
      </w:r>
      <w:proofErr w:type="spellStart"/>
      <w:r w:rsidRPr="00C47442">
        <w:t>ti</w:t>
      </w:r>
      <w:proofErr w:type="spellEnd"/>
      <w:proofErr w:type="gramEnd"/>
      <w:r w:rsidRPr="00C47442">
        <w:t xml:space="preserve"> OR ("health and social care partnership" OR "primary and secondary care integration" OR "horizontal integration" OR "vertical integration" OR "shared care"):ab</w:t>
      </w:r>
      <w:r w:rsidRPr="00C47442">
        <w:tab/>
        <w:t>252</w:t>
      </w:r>
    </w:p>
    <w:p w14:paraId="0AFDEDEE" w14:textId="77777777" w:rsidR="00C47442" w:rsidRPr="00C47442" w:rsidRDefault="00C47442" w:rsidP="00C47442">
      <w:r w:rsidRPr="00C47442">
        <w:t>#12</w:t>
      </w:r>
      <w:r w:rsidRPr="00C47442">
        <w:tab/>
        <w:t>#6 OR #7 OR #8 OR #9 OR #10 OR #11</w:t>
      </w:r>
      <w:r w:rsidRPr="00C47442">
        <w:tab/>
        <w:t>4611</w:t>
      </w:r>
    </w:p>
    <w:p w14:paraId="4A9D72AA" w14:textId="77777777" w:rsidR="00C47442" w:rsidRPr="00C47442" w:rsidRDefault="00C47442" w:rsidP="00C47442">
      <w:r w:rsidRPr="00C47442">
        <w:t>#13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Child] explode all trees</w:t>
      </w:r>
      <w:r w:rsidRPr="00C47442">
        <w:tab/>
        <w:t>70488</w:t>
      </w:r>
    </w:p>
    <w:p w14:paraId="1544CE3C" w14:textId="77777777" w:rsidR="00C47442" w:rsidRPr="00C47442" w:rsidRDefault="00C47442" w:rsidP="00C47442">
      <w:r w:rsidRPr="00C47442">
        <w:t>#14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Adolescent] explode all trees</w:t>
      </w:r>
      <w:r w:rsidRPr="00C47442">
        <w:tab/>
        <w:t>121283</w:t>
      </w:r>
    </w:p>
    <w:p w14:paraId="0BA88B8C" w14:textId="77777777" w:rsidR="00C47442" w:rsidRPr="00C47442" w:rsidRDefault="00C47442" w:rsidP="00C47442">
      <w:r w:rsidRPr="00C47442">
        <w:t>#15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Infant] explode all trees</w:t>
      </w:r>
      <w:r w:rsidRPr="00C47442">
        <w:tab/>
        <w:t>39487</w:t>
      </w:r>
    </w:p>
    <w:p w14:paraId="5BFE32BB" w14:textId="77777777" w:rsidR="00C47442" w:rsidRPr="00C47442" w:rsidRDefault="00C47442" w:rsidP="00C47442">
      <w:r w:rsidRPr="00C47442">
        <w:t>#16</w:t>
      </w:r>
      <w:r w:rsidRPr="00C47442">
        <w:tab/>
        <w:t xml:space="preserve">(child* or </w:t>
      </w:r>
      <w:proofErr w:type="spellStart"/>
      <w:r w:rsidRPr="00C47442">
        <w:t>adolescen</w:t>
      </w:r>
      <w:proofErr w:type="spellEnd"/>
      <w:r w:rsidRPr="00C47442">
        <w:t xml:space="preserve">* or juvenile* or teenage* or youth* or infant* or boy* or girl* or </w:t>
      </w:r>
      <w:proofErr w:type="spellStart"/>
      <w:r w:rsidRPr="00C47442">
        <w:t>p?ediatric</w:t>
      </w:r>
      <w:proofErr w:type="spellEnd"/>
      <w:r w:rsidRPr="00C47442">
        <w:t>* or young people or young person* or young adult* or youngster* or minor or minors):</w:t>
      </w:r>
      <w:proofErr w:type="spellStart"/>
      <w:r w:rsidRPr="00C47442">
        <w:t>ti</w:t>
      </w:r>
      <w:proofErr w:type="spellEnd"/>
      <w:r w:rsidRPr="00C47442">
        <w:t xml:space="preserve"> OR (child* or </w:t>
      </w:r>
      <w:proofErr w:type="spellStart"/>
      <w:r w:rsidRPr="00C47442">
        <w:t>adolescen</w:t>
      </w:r>
      <w:proofErr w:type="spellEnd"/>
      <w:r w:rsidRPr="00C47442">
        <w:t xml:space="preserve">* or juvenile* or teenage* or youth* or infant* or boy* or girl* or </w:t>
      </w:r>
      <w:proofErr w:type="spellStart"/>
      <w:r w:rsidRPr="00C47442">
        <w:t>p?ediatric</w:t>
      </w:r>
      <w:proofErr w:type="spellEnd"/>
      <w:r w:rsidRPr="00C47442">
        <w:t>* or young people or young person* or young adult* or youngster* or minor or minors):ab</w:t>
      </w:r>
      <w:r w:rsidRPr="00C47442">
        <w:tab/>
        <w:t>243739</w:t>
      </w:r>
    </w:p>
    <w:p w14:paraId="41ED049A" w14:textId="77777777" w:rsidR="00C47442" w:rsidRPr="00C47442" w:rsidRDefault="00C47442" w:rsidP="00C47442">
      <w:r w:rsidRPr="00C47442">
        <w:t>#17</w:t>
      </w:r>
      <w:r w:rsidRPr="00C47442">
        <w:tab/>
        <w:t>#13 OR #14 OR #15 OR #16</w:t>
      </w:r>
      <w:r w:rsidRPr="00C47442">
        <w:tab/>
        <w:t>338301</w:t>
      </w:r>
    </w:p>
    <w:p w14:paraId="3CD66B87" w14:textId="77777777" w:rsidR="00C47442" w:rsidRPr="00C47442" w:rsidRDefault="00C47442" w:rsidP="00C47442">
      <w:r w:rsidRPr="00C47442">
        <w:t>#18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Early Intervention, Educational] explode all trees</w:t>
      </w:r>
      <w:r w:rsidRPr="00C47442">
        <w:tab/>
        <w:t>606</w:t>
      </w:r>
    </w:p>
    <w:p w14:paraId="08E7DCE2" w14:textId="77777777" w:rsidR="00C47442" w:rsidRPr="00C47442" w:rsidRDefault="00C47442" w:rsidP="00C47442">
      <w:r w:rsidRPr="00C47442">
        <w:t>#19</w:t>
      </w:r>
      <w:r w:rsidRPr="00C47442">
        <w:tab/>
      </w:r>
      <w:proofErr w:type="spellStart"/>
      <w:r w:rsidRPr="00C47442">
        <w:t>MeSH</w:t>
      </w:r>
      <w:proofErr w:type="spellEnd"/>
      <w:r w:rsidRPr="00C47442">
        <w:t xml:space="preserve"> descriptor: [Early Medical Intervention] explode all trees</w:t>
      </w:r>
      <w:r w:rsidRPr="00C47442">
        <w:tab/>
        <w:t>492</w:t>
      </w:r>
    </w:p>
    <w:p w14:paraId="42117E7A" w14:textId="77777777" w:rsidR="00C47442" w:rsidRPr="00C47442" w:rsidRDefault="00C47442" w:rsidP="00C47442">
      <w:r w:rsidRPr="00C47442">
        <w:t>#20</w:t>
      </w:r>
      <w:r w:rsidRPr="00C47442">
        <w:tab/>
        <w:t xml:space="preserve">("early years" OR "head start" OR "sure start" or </w:t>
      </w:r>
      <w:proofErr w:type="spellStart"/>
      <w:r w:rsidRPr="00C47442">
        <w:t>headstart</w:t>
      </w:r>
      <w:proofErr w:type="spellEnd"/>
      <w:r w:rsidRPr="00C47442">
        <w:t xml:space="preserve"> OR </w:t>
      </w:r>
      <w:proofErr w:type="spellStart"/>
      <w:r w:rsidRPr="00C47442">
        <w:t>surestart</w:t>
      </w:r>
      <w:proofErr w:type="spellEnd"/>
      <w:r w:rsidRPr="00C47442">
        <w:t xml:space="preserve"> OR "first 1000 days" OR "first thousand days" OR "1st thousand days" OR "1st 1000 days"</w:t>
      </w:r>
      <w:proofErr w:type="gramStart"/>
      <w:r w:rsidRPr="00C47442">
        <w:t>):</w:t>
      </w:r>
      <w:proofErr w:type="spellStart"/>
      <w:r w:rsidRPr="00C47442">
        <w:t>ti</w:t>
      </w:r>
      <w:proofErr w:type="spellEnd"/>
      <w:proofErr w:type="gramEnd"/>
      <w:r w:rsidRPr="00C47442">
        <w:t xml:space="preserve"> OR ("early years" OR "head start" OR "sure start" or </w:t>
      </w:r>
      <w:proofErr w:type="spellStart"/>
      <w:r w:rsidRPr="00C47442">
        <w:t>headstart</w:t>
      </w:r>
      <w:proofErr w:type="spellEnd"/>
      <w:r w:rsidRPr="00C47442">
        <w:t xml:space="preserve"> OR </w:t>
      </w:r>
      <w:proofErr w:type="spellStart"/>
      <w:r w:rsidRPr="00C47442">
        <w:t>surestart</w:t>
      </w:r>
      <w:proofErr w:type="spellEnd"/>
      <w:r w:rsidRPr="00C47442">
        <w:t xml:space="preserve"> OR "first 1000 days" OR "first thousand days" OR "1st thousand days" OR "1st 1000 days"):ab</w:t>
      </w:r>
      <w:r w:rsidRPr="00C47442">
        <w:tab/>
        <w:t>662</w:t>
      </w:r>
    </w:p>
    <w:p w14:paraId="342DE6E3" w14:textId="77777777" w:rsidR="00C47442" w:rsidRPr="00C47442" w:rsidRDefault="00C47442" w:rsidP="00C47442">
      <w:r w:rsidRPr="00C47442">
        <w:t>#21</w:t>
      </w:r>
      <w:r w:rsidRPr="00C47442">
        <w:tab/>
        <w:t xml:space="preserve">((early or prompt or timely or "in time" or expedient or expeditious or </w:t>
      </w:r>
      <w:proofErr w:type="spellStart"/>
      <w:r w:rsidRPr="00C47442">
        <w:t>anticipat</w:t>
      </w:r>
      <w:proofErr w:type="spellEnd"/>
      <w:r w:rsidRPr="00C47442">
        <w:t xml:space="preserve">*) NEAR/3 </w:t>
      </w:r>
      <w:proofErr w:type="spellStart"/>
      <w:r w:rsidRPr="00C47442">
        <w:t>interven</w:t>
      </w:r>
      <w:proofErr w:type="spellEnd"/>
      <w:r w:rsidRPr="00C47442">
        <w:t>*</w:t>
      </w:r>
      <w:proofErr w:type="gramStart"/>
      <w:r w:rsidRPr="00C47442">
        <w:t>):</w:t>
      </w:r>
      <w:proofErr w:type="spellStart"/>
      <w:r w:rsidRPr="00C47442">
        <w:t>ti</w:t>
      </w:r>
      <w:proofErr w:type="spellEnd"/>
      <w:proofErr w:type="gramEnd"/>
      <w:r w:rsidRPr="00C47442">
        <w:t xml:space="preserve"> OR ((early or prompt or timely or "in time" or expedient or expeditious or </w:t>
      </w:r>
      <w:proofErr w:type="spellStart"/>
      <w:r w:rsidRPr="00C47442">
        <w:t>anticipat</w:t>
      </w:r>
      <w:proofErr w:type="spellEnd"/>
      <w:r w:rsidRPr="00C47442">
        <w:t xml:space="preserve">*) NEAR/3 </w:t>
      </w:r>
      <w:proofErr w:type="spellStart"/>
      <w:r w:rsidRPr="00C47442">
        <w:t>interven</w:t>
      </w:r>
      <w:proofErr w:type="spellEnd"/>
      <w:r w:rsidRPr="00C47442">
        <w:t>*):ab</w:t>
      </w:r>
      <w:r w:rsidRPr="00C47442">
        <w:tab/>
        <w:t>8428</w:t>
      </w:r>
    </w:p>
    <w:p w14:paraId="5FFF60C3" w14:textId="77777777" w:rsidR="00C47442" w:rsidRPr="00C47442" w:rsidRDefault="00C47442" w:rsidP="00C47442">
      <w:r w:rsidRPr="00C47442">
        <w:t>#22</w:t>
      </w:r>
      <w:r w:rsidRPr="00C47442">
        <w:tab/>
        <w:t xml:space="preserve">((early or prompt or timely or "in time" or expedient or expeditious or </w:t>
      </w:r>
      <w:proofErr w:type="spellStart"/>
      <w:r w:rsidRPr="00C47442">
        <w:t>anticipat</w:t>
      </w:r>
      <w:proofErr w:type="spellEnd"/>
      <w:r w:rsidRPr="00C47442">
        <w:t>*) NEAR/3 support*</w:t>
      </w:r>
      <w:proofErr w:type="gramStart"/>
      <w:r w:rsidRPr="00C47442">
        <w:t>):</w:t>
      </w:r>
      <w:proofErr w:type="spellStart"/>
      <w:r w:rsidRPr="00C47442">
        <w:t>ti</w:t>
      </w:r>
      <w:proofErr w:type="spellEnd"/>
      <w:proofErr w:type="gramEnd"/>
      <w:r w:rsidRPr="00C47442">
        <w:t xml:space="preserve"> OR ((early or prompt or timely or "in time" or expedient or expeditious or </w:t>
      </w:r>
      <w:proofErr w:type="spellStart"/>
      <w:r w:rsidRPr="00C47442">
        <w:t>anticipat</w:t>
      </w:r>
      <w:proofErr w:type="spellEnd"/>
      <w:r w:rsidRPr="00C47442">
        <w:t>*) NEAR/3 support*):ab</w:t>
      </w:r>
      <w:r w:rsidRPr="00C47442">
        <w:tab/>
        <w:t>1434</w:t>
      </w:r>
    </w:p>
    <w:p w14:paraId="633011EC" w14:textId="77777777" w:rsidR="00C47442" w:rsidRPr="00C47442" w:rsidRDefault="00C47442" w:rsidP="00C47442">
      <w:r w:rsidRPr="00C47442">
        <w:t>#23</w:t>
      </w:r>
      <w:r w:rsidRPr="00C47442">
        <w:tab/>
        <w:t>#18 OR #19 OR #20 OR #21 OR #22</w:t>
      </w:r>
      <w:r w:rsidRPr="00C47442">
        <w:tab/>
        <w:t>10874</w:t>
      </w:r>
    </w:p>
    <w:p w14:paraId="48DEDBE4" w14:textId="7150FCFE" w:rsidR="00C47442" w:rsidRDefault="00C47442" w:rsidP="00C47442">
      <w:r w:rsidRPr="00C47442">
        <w:t>#24</w:t>
      </w:r>
      <w:r w:rsidRPr="00C47442">
        <w:tab/>
        <w:t>#12 AND #17 AND #23</w:t>
      </w:r>
      <w:r w:rsidRPr="00C47442">
        <w:tab/>
        <w:t>65</w:t>
      </w:r>
    </w:p>
    <w:p w14:paraId="4B067EA7" w14:textId="60B677C4" w:rsidR="00C47442" w:rsidRPr="00C47442" w:rsidRDefault="00C47442" w:rsidP="00C47442">
      <w:pPr>
        <w:rPr>
          <w:i/>
          <w:iCs/>
        </w:rPr>
      </w:pPr>
      <w:r w:rsidRPr="00C47442">
        <w:rPr>
          <w:i/>
          <w:iCs/>
        </w:rPr>
        <w:t xml:space="preserve">N.B. </w:t>
      </w:r>
      <w:r>
        <w:rPr>
          <w:i/>
          <w:iCs/>
        </w:rPr>
        <w:t>all papers</w:t>
      </w:r>
      <w:r w:rsidRPr="00C47442">
        <w:rPr>
          <w:i/>
          <w:iCs/>
        </w:rPr>
        <w:t xml:space="preserve"> from Cochrane clinical trials </w:t>
      </w:r>
      <w:r>
        <w:rPr>
          <w:i/>
          <w:iCs/>
        </w:rPr>
        <w:t>register</w:t>
      </w:r>
    </w:p>
    <w:p w14:paraId="61B1DB3F" w14:textId="77777777" w:rsidR="00301975" w:rsidRDefault="00301975" w:rsidP="008B3006">
      <w:pPr>
        <w:rPr>
          <w:b/>
          <w:bCs/>
        </w:rPr>
      </w:pPr>
    </w:p>
    <w:p w14:paraId="2C6E9C45" w14:textId="77777777" w:rsidR="00301975" w:rsidRDefault="00301975" w:rsidP="008B3006">
      <w:pPr>
        <w:rPr>
          <w:b/>
          <w:bCs/>
        </w:rPr>
      </w:pPr>
    </w:p>
    <w:p w14:paraId="5011AC5F" w14:textId="77777777" w:rsidR="00301975" w:rsidRDefault="00301975" w:rsidP="008B3006">
      <w:pPr>
        <w:rPr>
          <w:b/>
          <w:bCs/>
        </w:rPr>
      </w:pPr>
    </w:p>
    <w:p w14:paraId="385909A0" w14:textId="77777777" w:rsidR="00301975" w:rsidRDefault="00301975" w:rsidP="008B3006">
      <w:pPr>
        <w:rPr>
          <w:b/>
          <w:bCs/>
        </w:rPr>
      </w:pPr>
    </w:p>
    <w:p w14:paraId="1DF61E7A" w14:textId="77777777" w:rsidR="00301975" w:rsidRDefault="00301975" w:rsidP="008B3006">
      <w:pPr>
        <w:rPr>
          <w:b/>
          <w:bCs/>
        </w:rPr>
      </w:pPr>
    </w:p>
    <w:p w14:paraId="2C0955A9" w14:textId="77777777" w:rsidR="00301975" w:rsidRDefault="00301975" w:rsidP="008B3006">
      <w:pPr>
        <w:rPr>
          <w:b/>
          <w:bCs/>
        </w:rPr>
      </w:pPr>
    </w:p>
    <w:p w14:paraId="0346F607" w14:textId="77777777" w:rsidR="00301975" w:rsidRDefault="00301975" w:rsidP="008B3006">
      <w:pPr>
        <w:rPr>
          <w:b/>
          <w:bCs/>
        </w:rPr>
      </w:pPr>
    </w:p>
    <w:p w14:paraId="7866088F" w14:textId="77777777" w:rsidR="00301975" w:rsidRDefault="00301975" w:rsidP="008B3006">
      <w:pPr>
        <w:rPr>
          <w:b/>
          <w:bCs/>
        </w:rPr>
      </w:pPr>
    </w:p>
    <w:p w14:paraId="6596D73A" w14:textId="77777777" w:rsidR="00301975" w:rsidRDefault="00301975" w:rsidP="008B3006">
      <w:pPr>
        <w:rPr>
          <w:b/>
          <w:bCs/>
        </w:rPr>
      </w:pPr>
    </w:p>
    <w:p w14:paraId="321AFA1B" w14:textId="77777777" w:rsidR="00301975" w:rsidRDefault="00301975" w:rsidP="008B3006">
      <w:pPr>
        <w:rPr>
          <w:b/>
          <w:bCs/>
        </w:rPr>
      </w:pPr>
    </w:p>
    <w:p w14:paraId="36DC9173" w14:textId="77777777" w:rsidR="00301975" w:rsidRDefault="00301975" w:rsidP="008B3006">
      <w:pPr>
        <w:rPr>
          <w:b/>
          <w:bCs/>
        </w:rPr>
      </w:pPr>
    </w:p>
    <w:p w14:paraId="15F7EA10" w14:textId="77777777" w:rsidR="00301975" w:rsidRDefault="00301975" w:rsidP="008B3006">
      <w:pPr>
        <w:rPr>
          <w:b/>
          <w:bCs/>
        </w:rPr>
      </w:pPr>
    </w:p>
    <w:p w14:paraId="197EB8AB" w14:textId="5FC7FB13" w:rsidR="00C47442" w:rsidRDefault="00301975" w:rsidP="008B3006">
      <w:pPr>
        <w:rPr>
          <w:b/>
          <w:bCs/>
        </w:rPr>
      </w:pPr>
      <w:proofErr w:type="spellStart"/>
      <w:r>
        <w:rPr>
          <w:b/>
          <w:bCs/>
        </w:rPr>
        <w:t>Cinahl</w:t>
      </w:r>
      <w:proofErr w:type="spellEnd"/>
      <w:r>
        <w:rPr>
          <w:b/>
          <w:bCs/>
        </w:rPr>
        <w:t xml:space="preserve"> Ultimate search 31-01-2023</w:t>
      </w:r>
    </w:p>
    <w:p w14:paraId="25C89F13" w14:textId="13F28B75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7</w:t>
      </w:r>
      <w:r w:rsidRPr="00301975">
        <w:rPr>
          <w:rFonts w:cstheme="minorHAnsi"/>
        </w:rPr>
        <w:tab/>
        <w:t>S8 AND S11 AND S16</w:t>
      </w:r>
      <w:r w:rsidRPr="00301975">
        <w:rPr>
          <w:rFonts w:cstheme="minorHAnsi"/>
        </w:rPr>
        <w:tab/>
        <w:t>406</w:t>
      </w:r>
    </w:p>
    <w:p w14:paraId="3D6B0FC7" w14:textId="12046EC7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6</w:t>
      </w:r>
      <w:r w:rsidRPr="00301975">
        <w:rPr>
          <w:rFonts w:cstheme="minorHAnsi"/>
        </w:rPr>
        <w:tab/>
        <w:t>S12 OR S13 OR S14 OR S15</w:t>
      </w:r>
      <w:r w:rsidRPr="00301975">
        <w:rPr>
          <w:rFonts w:cstheme="minorHAnsi"/>
        </w:rPr>
        <w:tab/>
        <w:t>64,052</w:t>
      </w:r>
    </w:p>
    <w:p w14:paraId="0D4DBC4D" w14:textId="7228075E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5</w:t>
      </w:r>
      <w:r w:rsidRPr="00301975">
        <w:rPr>
          <w:rFonts w:cstheme="minorHAnsi"/>
        </w:rPr>
        <w:tab/>
        <w:t xml:space="preserve">TI </w:t>
      </w:r>
      <w:proofErr w:type="gramStart"/>
      <w:r w:rsidRPr="00301975">
        <w:rPr>
          <w:rFonts w:cstheme="minorHAnsi"/>
        </w:rPr>
        <w:t>( (</w:t>
      </w:r>
      <w:proofErr w:type="gramEnd"/>
      <w:r w:rsidRPr="00301975">
        <w:rPr>
          <w:rFonts w:cstheme="minorHAnsi"/>
        </w:rPr>
        <w:t xml:space="preserve">early or prompt or timely or "in time" or expedient or expeditious or </w:t>
      </w:r>
      <w:proofErr w:type="spellStart"/>
      <w:r w:rsidRPr="00301975">
        <w:rPr>
          <w:rFonts w:cstheme="minorHAnsi"/>
        </w:rPr>
        <w:t>anticipat</w:t>
      </w:r>
      <w:proofErr w:type="spellEnd"/>
      <w:r w:rsidRPr="00301975">
        <w:rPr>
          <w:rFonts w:cstheme="minorHAnsi"/>
        </w:rPr>
        <w:t xml:space="preserve">*) N3 support* ) OR AB ( (early or prompt or timely or "in time" or expedient or expeditious or </w:t>
      </w:r>
      <w:proofErr w:type="spellStart"/>
      <w:r w:rsidRPr="00301975">
        <w:rPr>
          <w:rFonts w:cstheme="minorHAnsi"/>
        </w:rPr>
        <w:t>anticipat</w:t>
      </w:r>
      <w:proofErr w:type="spellEnd"/>
      <w:r w:rsidRPr="00301975">
        <w:rPr>
          <w:rFonts w:cstheme="minorHAnsi"/>
        </w:rPr>
        <w:t>*) N3 support* )</w:t>
      </w:r>
      <w:r w:rsidRPr="00301975">
        <w:rPr>
          <w:rFonts w:cstheme="minorHAnsi"/>
        </w:rPr>
        <w:tab/>
        <w:t>12,328</w:t>
      </w:r>
    </w:p>
    <w:p w14:paraId="6F69424A" w14:textId="0B106602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4</w:t>
      </w:r>
      <w:r w:rsidRPr="00301975">
        <w:rPr>
          <w:rFonts w:cstheme="minorHAnsi"/>
        </w:rPr>
        <w:tab/>
        <w:t xml:space="preserve">TI </w:t>
      </w:r>
      <w:proofErr w:type="gramStart"/>
      <w:r w:rsidRPr="00301975">
        <w:rPr>
          <w:rFonts w:cstheme="minorHAnsi"/>
        </w:rPr>
        <w:t>( (</w:t>
      </w:r>
      <w:proofErr w:type="gramEnd"/>
      <w:r w:rsidRPr="00301975">
        <w:rPr>
          <w:rFonts w:cstheme="minorHAnsi"/>
        </w:rPr>
        <w:t xml:space="preserve">early or prompt or timely or "in time" or expedient or expeditious or </w:t>
      </w:r>
      <w:proofErr w:type="spellStart"/>
      <w:r w:rsidRPr="00301975">
        <w:rPr>
          <w:rFonts w:cstheme="minorHAnsi"/>
        </w:rPr>
        <w:t>anticipat</w:t>
      </w:r>
      <w:proofErr w:type="spellEnd"/>
      <w:r w:rsidRPr="00301975">
        <w:rPr>
          <w:rFonts w:cstheme="minorHAnsi"/>
        </w:rPr>
        <w:t xml:space="preserve">*) N3 </w:t>
      </w:r>
      <w:proofErr w:type="spellStart"/>
      <w:r w:rsidRPr="00301975">
        <w:rPr>
          <w:rFonts w:cstheme="minorHAnsi"/>
        </w:rPr>
        <w:t>interven</w:t>
      </w:r>
      <w:proofErr w:type="spellEnd"/>
      <w:r w:rsidRPr="00301975">
        <w:rPr>
          <w:rFonts w:cstheme="minorHAnsi"/>
        </w:rPr>
        <w:t xml:space="preserve">* ) OR AB ( (early or prompt or timely or "in time" or expedient or expeditious or </w:t>
      </w:r>
      <w:proofErr w:type="spellStart"/>
      <w:r w:rsidRPr="00301975">
        <w:rPr>
          <w:rFonts w:cstheme="minorHAnsi"/>
        </w:rPr>
        <w:t>anticipat</w:t>
      </w:r>
      <w:proofErr w:type="spellEnd"/>
      <w:r w:rsidRPr="00301975">
        <w:rPr>
          <w:rFonts w:cstheme="minorHAnsi"/>
        </w:rPr>
        <w:t xml:space="preserve">*) N3 </w:t>
      </w:r>
      <w:proofErr w:type="spellStart"/>
      <w:r w:rsidRPr="00301975">
        <w:rPr>
          <w:rFonts w:cstheme="minorHAnsi"/>
        </w:rPr>
        <w:t>interven</w:t>
      </w:r>
      <w:proofErr w:type="spellEnd"/>
      <w:r w:rsidRPr="00301975">
        <w:rPr>
          <w:rFonts w:cstheme="minorHAnsi"/>
        </w:rPr>
        <w:t>* )</w:t>
      </w:r>
      <w:r w:rsidRPr="00301975">
        <w:rPr>
          <w:rFonts w:cstheme="minorHAnsi"/>
        </w:rPr>
        <w:tab/>
        <w:t>34,262</w:t>
      </w:r>
    </w:p>
    <w:p w14:paraId="799DE703" w14:textId="75C418F4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3</w:t>
      </w:r>
      <w:r w:rsidRPr="00301975">
        <w:rPr>
          <w:rFonts w:cstheme="minorHAnsi"/>
        </w:rPr>
        <w:tab/>
        <w:t xml:space="preserve">TI </w:t>
      </w:r>
      <w:proofErr w:type="gramStart"/>
      <w:r w:rsidRPr="00301975">
        <w:rPr>
          <w:rFonts w:cstheme="minorHAnsi"/>
        </w:rPr>
        <w:t>( "</w:t>
      </w:r>
      <w:proofErr w:type="gramEnd"/>
      <w:r w:rsidRPr="00301975">
        <w:rPr>
          <w:rFonts w:cstheme="minorHAnsi"/>
        </w:rPr>
        <w:t xml:space="preserve">early years" OR "head start" OR "sure start" or </w:t>
      </w:r>
      <w:proofErr w:type="spellStart"/>
      <w:r w:rsidRPr="00301975">
        <w:rPr>
          <w:rFonts w:cstheme="minorHAnsi"/>
        </w:rPr>
        <w:t>headstart</w:t>
      </w:r>
      <w:proofErr w:type="spellEnd"/>
      <w:r w:rsidRPr="00301975">
        <w:rPr>
          <w:rFonts w:cstheme="minorHAnsi"/>
        </w:rPr>
        <w:t xml:space="preserve"> OR </w:t>
      </w:r>
      <w:proofErr w:type="spellStart"/>
      <w:r w:rsidRPr="00301975">
        <w:rPr>
          <w:rFonts w:cstheme="minorHAnsi"/>
        </w:rPr>
        <w:t>surestart</w:t>
      </w:r>
      <w:proofErr w:type="spellEnd"/>
      <w:r w:rsidRPr="00301975">
        <w:rPr>
          <w:rFonts w:cstheme="minorHAnsi"/>
        </w:rPr>
        <w:t xml:space="preserve"> OR "first 1000 days" OR "first thousand days" OR "1st thousand days" OR "1st 1000 days" ) OR AB ( "early years" OR "head start" OR "sure start" or </w:t>
      </w:r>
      <w:proofErr w:type="spellStart"/>
      <w:r w:rsidRPr="00301975">
        <w:rPr>
          <w:rFonts w:cstheme="minorHAnsi"/>
        </w:rPr>
        <w:t>headstart</w:t>
      </w:r>
      <w:proofErr w:type="spellEnd"/>
      <w:r w:rsidRPr="00301975">
        <w:rPr>
          <w:rFonts w:cstheme="minorHAnsi"/>
        </w:rPr>
        <w:t xml:space="preserve"> OR </w:t>
      </w:r>
      <w:proofErr w:type="spellStart"/>
      <w:r w:rsidRPr="00301975">
        <w:rPr>
          <w:rFonts w:cstheme="minorHAnsi"/>
        </w:rPr>
        <w:t>surestart</w:t>
      </w:r>
      <w:proofErr w:type="spellEnd"/>
      <w:r w:rsidRPr="00301975">
        <w:rPr>
          <w:rFonts w:cstheme="minorHAnsi"/>
        </w:rPr>
        <w:t xml:space="preserve"> OR "first 1000 days" OR "first thousand days" OR "1st thousand days" OR "1st 1000 days" )</w:t>
      </w:r>
      <w:r w:rsidRPr="00301975">
        <w:rPr>
          <w:rFonts w:cstheme="minorHAnsi"/>
        </w:rPr>
        <w:tab/>
        <w:t>3,848</w:t>
      </w:r>
    </w:p>
    <w:p w14:paraId="6D961E6B" w14:textId="3FDFBEE9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2</w:t>
      </w:r>
      <w:r w:rsidRPr="00301975">
        <w:rPr>
          <w:rFonts w:cstheme="minorHAnsi"/>
        </w:rPr>
        <w:tab/>
        <w:t>(MH "Early Intervention+") OR (MM "Early Childhood Intervention")</w:t>
      </w:r>
      <w:r w:rsidRPr="00301975">
        <w:rPr>
          <w:rFonts w:cstheme="minorHAnsi"/>
        </w:rPr>
        <w:tab/>
        <w:t>20,690</w:t>
      </w:r>
    </w:p>
    <w:p w14:paraId="1D88D819" w14:textId="68DDE104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1</w:t>
      </w:r>
      <w:r w:rsidRPr="00301975">
        <w:rPr>
          <w:rFonts w:cstheme="minorHAnsi"/>
        </w:rPr>
        <w:tab/>
        <w:t>S9 OR S10</w:t>
      </w:r>
      <w:r w:rsidRPr="00301975">
        <w:rPr>
          <w:rFonts w:cstheme="minorHAnsi"/>
        </w:rPr>
        <w:tab/>
        <w:t>1,439,380</w:t>
      </w:r>
    </w:p>
    <w:p w14:paraId="52190C81" w14:textId="50322F3D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0</w:t>
      </w:r>
      <w:r w:rsidRPr="00301975">
        <w:rPr>
          <w:rFonts w:cstheme="minorHAnsi"/>
        </w:rPr>
        <w:tab/>
        <w:t xml:space="preserve">TI ( child* or </w:t>
      </w:r>
      <w:proofErr w:type="spellStart"/>
      <w:r w:rsidRPr="00301975">
        <w:rPr>
          <w:rFonts w:cstheme="minorHAnsi"/>
        </w:rPr>
        <w:t>adolescen</w:t>
      </w:r>
      <w:proofErr w:type="spellEnd"/>
      <w:r w:rsidRPr="00301975">
        <w:rPr>
          <w:rFonts w:cstheme="minorHAnsi"/>
        </w:rPr>
        <w:t xml:space="preserve">* or juvenile* or teenage* or youth* or infant* or boy* or girl* or </w:t>
      </w:r>
      <w:proofErr w:type="spellStart"/>
      <w:r w:rsidRPr="00301975">
        <w:rPr>
          <w:rFonts w:cstheme="minorHAnsi"/>
        </w:rPr>
        <w:t>p?ediatric</w:t>
      </w:r>
      <w:proofErr w:type="spellEnd"/>
      <w:r w:rsidRPr="00301975">
        <w:rPr>
          <w:rFonts w:cstheme="minorHAnsi"/>
        </w:rPr>
        <w:t xml:space="preserve">* or young people or young person* or young adult* or youngster* or minor or minors ) OR AB ( child* or </w:t>
      </w:r>
      <w:proofErr w:type="spellStart"/>
      <w:r w:rsidRPr="00301975">
        <w:rPr>
          <w:rFonts w:cstheme="minorHAnsi"/>
        </w:rPr>
        <w:t>adolescen</w:t>
      </w:r>
      <w:proofErr w:type="spellEnd"/>
      <w:r w:rsidRPr="00301975">
        <w:rPr>
          <w:rFonts w:cstheme="minorHAnsi"/>
        </w:rPr>
        <w:t xml:space="preserve">* or juvenile* or teenage* or youth* or infant* or boy* or girl* or </w:t>
      </w:r>
      <w:proofErr w:type="spellStart"/>
      <w:r w:rsidRPr="00301975">
        <w:rPr>
          <w:rFonts w:cstheme="minorHAnsi"/>
        </w:rPr>
        <w:t>p?ediatric</w:t>
      </w:r>
      <w:proofErr w:type="spellEnd"/>
      <w:r w:rsidRPr="00301975">
        <w:rPr>
          <w:rFonts w:cstheme="minorHAnsi"/>
        </w:rPr>
        <w:t>* or young people or young person* or young adult* or youngster* or minor or minors )</w:t>
      </w:r>
      <w:r w:rsidRPr="00301975">
        <w:rPr>
          <w:rFonts w:cstheme="minorHAnsi"/>
        </w:rPr>
        <w:tab/>
        <w:t>931,218</w:t>
      </w:r>
    </w:p>
    <w:p w14:paraId="50302560" w14:textId="51F46D0F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9</w:t>
      </w:r>
      <w:r w:rsidRPr="00301975">
        <w:rPr>
          <w:rFonts w:cstheme="minorHAnsi"/>
        </w:rPr>
        <w:tab/>
        <w:t>(MH "Adolescence+") OR (MH "Child+") OR (MH "Infant+")</w:t>
      </w:r>
      <w:r w:rsidRPr="00301975">
        <w:rPr>
          <w:rFonts w:cstheme="minorHAnsi"/>
        </w:rPr>
        <w:tab/>
        <w:t>1,119,577</w:t>
      </w:r>
    </w:p>
    <w:p w14:paraId="4827498E" w14:textId="0CF9E1D0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8</w:t>
      </w:r>
      <w:r w:rsidRPr="00301975">
        <w:rPr>
          <w:rFonts w:cstheme="minorHAnsi"/>
        </w:rPr>
        <w:tab/>
        <w:t>S1 OR S2 OR S3 OR S4 OR S5 OR S6 OR S7</w:t>
      </w:r>
      <w:r w:rsidRPr="00301975">
        <w:rPr>
          <w:rFonts w:cstheme="minorHAnsi"/>
        </w:rPr>
        <w:tab/>
      </w:r>
      <w:r w:rsidRPr="00301975">
        <w:rPr>
          <w:rFonts w:cstheme="minorHAnsi"/>
        </w:rPr>
        <w:tab/>
        <w:t>51,715</w:t>
      </w:r>
    </w:p>
    <w:p w14:paraId="49A8E707" w14:textId="19C0CD54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7</w:t>
      </w:r>
      <w:r w:rsidRPr="00301975">
        <w:rPr>
          <w:rFonts w:cstheme="minorHAnsi"/>
        </w:rPr>
        <w:tab/>
        <w:t xml:space="preserve">TI </w:t>
      </w:r>
      <w:proofErr w:type="gramStart"/>
      <w:r w:rsidRPr="00301975">
        <w:rPr>
          <w:rFonts w:cstheme="minorHAnsi"/>
        </w:rPr>
        <w:t>( "</w:t>
      </w:r>
      <w:proofErr w:type="gramEnd"/>
      <w:r w:rsidRPr="00301975">
        <w:rPr>
          <w:rFonts w:cstheme="minorHAnsi"/>
        </w:rPr>
        <w:t>health and social care partnership" OR "primary and secondary care integration" OR "horizontal integration" OR "vertical integration" OR "shared care" ) OR AB ( "health and social care partnership" OR "primary and secondary care integration" OR "horizontal integration" OR "vertical integration" OR "shared care" )</w:t>
      </w:r>
      <w:r w:rsidRPr="00301975">
        <w:rPr>
          <w:rFonts w:cstheme="minorHAnsi"/>
        </w:rPr>
        <w:tab/>
      </w:r>
      <w:r w:rsidRPr="00301975">
        <w:rPr>
          <w:rFonts w:cstheme="minorHAnsi"/>
        </w:rPr>
        <w:tab/>
        <w:t>1,305</w:t>
      </w:r>
    </w:p>
    <w:p w14:paraId="5D5B3CC3" w14:textId="5D8663ED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6</w:t>
      </w:r>
      <w:r w:rsidRPr="00301975">
        <w:rPr>
          <w:rFonts w:cstheme="minorHAnsi"/>
        </w:rPr>
        <w:tab/>
        <w:t xml:space="preserve">TI </w:t>
      </w:r>
      <w:proofErr w:type="gramStart"/>
      <w:r w:rsidRPr="00301975">
        <w:rPr>
          <w:rFonts w:cstheme="minorHAnsi"/>
        </w:rPr>
        <w:t>( (</w:t>
      </w:r>
      <w:proofErr w:type="gramEnd"/>
      <w:r w:rsidRPr="00301975">
        <w:rPr>
          <w:rFonts w:cstheme="minorHAnsi"/>
        </w:rPr>
        <w:t>care or healthcare) N3 integrated ) OR ( (care or healthcare) N3 integrated )</w:t>
      </w:r>
      <w:r w:rsidRPr="00301975">
        <w:rPr>
          <w:rFonts w:cstheme="minorHAnsi"/>
        </w:rPr>
        <w:tab/>
      </w:r>
      <w:r w:rsidRPr="00301975">
        <w:rPr>
          <w:rFonts w:cstheme="minorHAnsi"/>
        </w:rPr>
        <w:tab/>
        <w:t>24,830</w:t>
      </w:r>
    </w:p>
    <w:p w14:paraId="7B18A8AF" w14:textId="5091D4EC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5</w:t>
      </w:r>
      <w:r w:rsidRPr="00301975">
        <w:rPr>
          <w:rFonts w:cstheme="minorHAnsi"/>
        </w:rPr>
        <w:tab/>
        <w:t xml:space="preserve">TI ( </w:t>
      </w:r>
      <w:proofErr w:type="spellStart"/>
      <w:r w:rsidRPr="00301975">
        <w:rPr>
          <w:rFonts w:cstheme="minorHAnsi"/>
        </w:rPr>
        <w:t>integrat</w:t>
      </w:r>
      <w:proofErr w:type="spellEnd"/>
      <w:r w:rsidRPr="00301975">
        <w:rPr>
          <w:rFonts w:cstheme="minorHAnsi"/>
        </w:rPr>
        <w:t xml:space="preserve">* N3 health N3 (care or service* or team* or group or groups or partners* or </w:t>
      </w:r>
      <w:proofErr w:type="spellStart"/>
      <w:r w:rsidRPr="00301975">
        <w:rPr>
          <w:rFonts w:cstheme="minorHAnsi"/>
        </w:rPr>
        <w:t>organi#ation</w:t>
      </w:r>
      <w:proofErr w:type="spellEnd"/>
      <w:r w:rsidRPr="00301975">
        <w:rPr>
          <w:rFonts w:cstheme="minorHAnsi"/>
        </w:rPr>
        <w:t xml:space="preserve">* or consortium* or </w:t>
      </w:r>
      <w:proofErr w:type="spellStart"/>
      <w:r w:rsidRPr="00301975">
        <w:rPr>
          <w:rFonts w:cstheme="minorHAnsi"/>
        </w:rPr>
        <w:t>collaborat</w:t>
      </w:r>
      <w:proofErr w:type="spellEnd"/>
      <w:r w:rsidRPr="00301975">
        <w:rPr>
          <w:rFonts w:cstheme="minorHAnsi"/>
        </w:rPr>
        <w:t xml:space="preserve">*) ) OR AB ( </w:t>
      </w:r>
      <w:proofErr w:type="spellStart"/>
      <w:r w:rsidRPr="00301975">
        <w:rPr>
          <w:rFonts w:cstheme="minorHAnsi"/>
        </w:rPr>
        <w:t>integrat</w:t>
      </w:r>
      <w:proofErr w:type="spellEnd"/>
      <w:r w:rsidRPr="00301975">
        <w:rPr>
          <w:rFonts w:cstheme="minorHAnsi"/>
        </w:rPr>
        <w:t xml:space="preserve">* N3 health N3 (care or service* or team* or group or groups or partners* or </w:t>
      </w:r>
      <w:proofErr w:type="spellStart"/>
      <w:r w:rsidRPr="00301975">
        <w:rPr>
          <w:rFonts w:cstheme="minorHAnsi"/>
        </w:rPr>
        <w:t>organi#ation</w:t>
      </w:r>
      <w:proofErr w:type="spellEnd"/>
      <w:r w:rsidRPr="00301975">
        <w:rPr>
          <w:rFonts w:cstheme="minorHAnsi"/>
        </w:rPr>
        <w:t xml:space="preserve">* or consortium* or </w:t>
      </w:r>
      <w:proofErr w:type="spellStart"/>
      <w:r w:rsidRPr="00301975">
        <w:rPr>
          <w:rFonts w:cstheme="minorHAnsi"/>
        </w:rPr>
        <w:t>collaborat</w:t>
      </w:r>
      <w:proofErr w:type="spellEnd"/>
      <w:r w:rsidRPr="00301975">
        <w:rPr>
          <w:rFonts w:cstheme="minorHAnsi"/>
        </w:rPr>
        <w:t>*) ) OR AB ( "Integrated care partnership" OR "Integrated care system" OR "Place-based partnerships" OR "Provider collaboratives" OR "healthcare partnership" OR "care partnership" OR "community partnership" ) OR TI ( "Integrated care partnership" OR "Integrated care system" OR "Place-based partnerships" OR "Provider collaboratives" OR "healthcare partnership" OR "care partnership" OR "community partnership" )</w:t>
      </w:r>
      <w:r w:rsidRPr="00301975">
        <w:rPr>
          <w:rFonts w:cstheme="minorHAnsi"/>
        </w:rPr>
        <w:tab/>
        <w:t>8,557</w:t>
      </w:r>
    </w:p>
    <w:p w14:paraId="5B384FFB" w14:textId="32949580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4</w:t>
      </w:r>
      <w:r w:rsidRPr="00301975">
        <w:rPr>
          <w:rFonts w:cstheme="minorHAnsi"/>
        </w:rPr>
        <w:tab/>
        <w:t>TX (</w:t>
      </w:r>
      <w:proofErr w:type="spellStart"/>
      <w:r w:rsidRPr="00301975">
        <w:rPr>
          <w:rFonts w:cstheme="minorHAnsi"/>
        </w:rPr>
        <w:t>neighbo#rhood</w:t>
      </w:r>
      <w:proofErr w:type="spellEnd"/>
      <w:r w:rsidRPr="00301975">
        <w:rPr>
          <w:rFonts w:cstheme="minorHAnsi"/>
        </w:rPr>
        <w:t xml:space="preserve"> W1care) or (</w:t>
      </w:r>
      <w:proofErr w:type="spellStart"/>
      <w:r w:rsidRPr="00301975">
        <w:rPr>
          <w:rFonts w:cstheme="minorHAnsi"/>
        </w:rPr>
        <w:t>neighbo#rhood</w:t>
      </w:r>
      <w:proofErr w:type="spellEnd"/>
      <w:r w:rsidRPr="00301975">
        <w:rPr>
          <w:rFonts w:cstheme="minorHAnsi"/>
        </w:rPr>
        <w:t xml:space="preserve"> W1 team*)</w:t>
      </w:r>
      <w:r w:rsidRPr="00301975">
        <w:rPr>
          <w:rFonts w:cstheme="minorHAnsi"/>
        </w:rPr>
        <w:tab/>
        <w:t>204</w:t>
      </w:r>
    </w:p>
    <w:p w14:paraId="4770CEC5" w14:textId="2012876A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3</w:t>
      </w:r>
      <w:r w:rsidRPr="00301975">
        <w:rPr>
          <w:rFonts w:cstheme="minorHAnsi"/>
        </w:rPr>
        <w:tab/>
        <w:t xml:space="preserve">((MH "Community Health Services+") OR (MH "Community Mental Health Services+")) AND ((MM "Cooperative </w:t>
      </w:r>
      <w:proofErr w:type="spellStart"/>
      <w:r w:rsidRPr="00301975">
        <w:rPr>
          <w:rFonts w:cstheme="minorHAnsi"/>
        </w:rPr>
        <w:t>Behavior</w:t>
      </w:r>
      <w:proofErr w:type="spellEnd"/>
      <w:r w:rsidRPr="00301975">
        <w:rPr>
          <w:rFonts w:cstheme="minorHAnsi"/>
        </w:rPr>
        <w:t>") OR (MM "Collaboration"))</w:t>
      </w:r>
      <w:r>
        <w:rPr>
          <w:rFonts w:cstheme="minorHAnsi"/>
        </w:rPr>
        <w:t xml:space="preserve"> </w:t>
      </w:r>
      <w:r>
        <w:rPr>
          <w:rFonts w:cstheme="minorHAnsi"/>
        </w:rPr>
        <w:tab/>
      </w:r>
      <w:r w:rsidRPr="00301975">
        <w:rPr>
          <w:rFonts w:cstheme="minorHAnsi"/>
        </w:rPr>
        <w:t>3,312</w:t>
      </w:r>
    </w:p>
    <w:p w14:paraId="4727E491" w14:textId="656DBA70" w:rsidR="00301975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2</w:t>
      </w:r>
      <w:r w:rsidRPr="00301975">
        <w:rPr>
          <w:rFonts w:cstheme="minorHAnsi"/>
        </w:rPr>
        <w:tab/>
        <w:t xml:space="preserve">(MM "Cooperative </w:t>
      </w:r>
      <w:proofErr w:type="spellStart"/>
      <w:r w:rsidRPr="00301975">
        <w:rPr>
          <w:rFonts w:cstheme="minorHAnsi"/>
        </w:rPr>
        <w:t>Behavior</w:t>
      </w:r>
      <w:proofErr w:type="spellEnd"/>
      <w:r w:rsidRPr="00301975">
        <w:rPr>
          <w:rFonts w:cstheme="minorHAnsi"/>
        </w:rPr>
        <w:t>") OR (MM "Collaboration")</w:t>
      </w:r>
      <w:r w:rsidRPr="00301975">
        <w:rPr>
          <w:rFonts w:cstheme="minorHAnsi"/>
        </w:rPr>
        <w:tab/>
      </w:r>
      <w:r w:rsidRPr="00301975">
        <w:rPr>
          <w:rFonts w:cstheme="minorHAnsi"/>
        </w:rPr>
        <w:tab/>
        <w:t>22,512</w:t>
      </w:r>
    </w:p>
    <w:p w14:paraId="63CDC08B" w14:textId="32C41878" w:rsidR="009949A2" w:rsidRPr="00301975" w:rsidRDefault="00301975" w:rsidP="00301975">
      <w:pPr>
        <w:rPr>
          <w:rFonts w:cstheme="minorHAnsi"/>
        </w:rPr>
      </w:pPr>
      <w:r w:rsidRPr="00301975">
        <w:rPr>
          <w:rFonts w:cstheme="minorHAnsi"/>
        </w:rPr>
        <w:t>S1</w:t>
      </w:r>
      <w:r w:rsidRPr="00301975">
        <w:rPr>
          <w:rFonts w:cstheme="minorHAnsi"/>
        </w:rPr>
        <w:tab/>
        <w:t>(MM "Health Care Delivery, Integrated")</w:t>
      </w:r>
      <w:r w:rsidRPr="00301975">
        <w:rPr>
          <w:rFonts w:cstheme="minorHAnsi"/>
        </w:rPr>
        <w:tab/>
        <w:t>9,659</w:t>
      </w:r>
    </w:p>
    <w:p w14:paraId="7ACE9B64" w14:textId="27EB9407" w:rsidR="009949A2" w:rsidRDefault="009949A2" w:rsidP="008B3006">
      <w:pPr>
        <w:rPr>
          <w:b/>
          <w:bCs/>
        </w:rPr>
      </w:pPr>
    </w:p>
    <w:p w14:paraId="139AA19E" w14:textId="2E36F268" w:rsidR="00301975" w:rsidRDefault="00301975" w:rsidP="008B3006">
      <w:pPr>
        <w:rPr>
          <w:b/>
          <w:bCs/>
        </w:rPr>
      </w:pPr>
    </w:p>
    <w:p w14:paraId="0CFE489D" w14:textId="123477CB" w:rsidR="00301975" w:rsidRDefault="00301975" w:rsidP="008B3006">
      <w:pPr>
        <w:rPr>
          <w:b/>
          <w:bCs/>
        </w:rPr>
      </w:pPr>
    </w:p>
    <w:p w14:paraId="01E4688A" w14:textId="328B15AE" w:rsidR="00301975" w:rsidRDefault="00301975" w:rsidP="008B3006">
      <w:pPr>
        <w:rPr>
          <w:b/>
          <w:bCs/>
        </w:rPr>
      </w:pPr>
    </w:p>
    <w:p w14:paraId="1CCB79C0" w14:textId="450A7472" w:rsidR="00301975" w:rsidRDefault="00301975" w:rsidP="008B3006">
      <w:pPr>
        <w:rPr>
          <w:b/>
          <w:bCs/>
        </w:rPr>
      </w:pPr>
    </w:p>
    <w:p w14:paraId="3D220E02" w14:textId="5E803F56" w:rsidR="00301975" w:rsidRDefault="00301975" w:rsidP="008B3006">
      <w:pPr>
        <w:rPr>
          <w:b/>
          <w:bCs/>
        </w:rPr>
      </w:pPr>
    </w:p>
    <w:p w14:paraId="0F8A4A16" w14:textId="4748F879" w:rsidR="00301975" w:rsidRDefault="00301975" w:rsidP="008B3006">
      <w:pPr>
        <w:rPr>
          <w:b/>
          <w:bCs/>
        </w:rPr>
      </w:pPr>
    </w:p>
    <w:p w14:paraId="55710290" w14:textId="6B7C2886" w:rsidR="00301975" w:rsidRDefault="00301975" w:rsidP="008B3006">
      <w:pPr>
        <w:rPr>
          <w:b/>
          <w:bCs/>
        </w:rPr>
      </w:pPr>
    </w:p>
    <w:p w14:paraId="152B9132" w14:textId="436DF006" w:rsidR="00301975" w:rsidRDefault="00301975" w:rsidP="008B3006">
      <w:pPr>
        <w:rPr>
          <w:b/>
          <w:bCs/>
        </w:rPr>
      </w:pPr>
    </w:p>
    <w:p w14:paraId="6B9DED3E" w14:textId="24A36646" w:rsidR="00301975" w:rsidRDefault="00301975" w:rsidP="008B3006">
      <w:pPr>
        <w:rPr>
          <w:b/>
          <w:bCs/>
        </w:rPr>
      </w:pPr>
    </w:p>
    <w:p w14:paraId="2B9763EC" w14:textId="69E11C10" w:rsidR="00301975" w:rsidRDefault="00301975" w:rsidP="008B3006">
      <w:pPr>
        <w:rPr>
          <w:b/>
          <w:bCs/>
        </w:rPr>
      </w:pPr>
    </w:p>
    <w:p w14:paraId="7BFE8F04" w14:textId="6FC17A4C" w:rsidR="00301975" w:rsidRDefault="00301975" w:rsidP="008B3006">
      <w:pPr>
        <w:rPr>
          <w:b/>
          <w:bCs/>
        </w:rPr>
      </w:pPr>
    </w:p>
    <w:p w14:paraId="6C7D9A89" w14:textId="299E6D63" w:rsidR="00301975" w:rsidRDefault="00301975" w:rsidP="008B3006">
      <w:pPr>
        <w:rPr>
          <w:b/>
          <w:bCs/>
        </w:rPr>
      </w:pPr>
    </w:p>
    <w:p w14:paraId="3DD72CEE" w14:textId="02E3889F" w:rsidR="00301975" w:rsidRDefault="00301975" w:rsidP="008B3006">
      <w:pPr>
        <w:rPr>
          <w:b/>
          <w:bCs/>
        </w:rPr>
      </w:pPr>
    </w:p>
    <w:p w14:paraId="6DFCED49" w14:textId="1B280C33" w:rsidR="00301975" w:rsidRDefault="00301975" w:rsidP="008B3006">
      <w:pPr>
        <w:rPr>
          <w:b/>
          <w:bCs/>
        </w:rPr>
      </w:pPr>
    </w:p>
    <w:p w14:paraId="6A68C2B0" w14:textId="5001C2B0" w:rsidR="00301975" w:rsidRDefault="00301975" w:rsidP="008B3006">
      <w:pPr>
        <w:rPr>
          <w:b/>
          <w:bCs/>
        </w:rPr>
      </w:pPr>
    </w:p>
    <w:p w14:paraId="6E96B13A" w14:textId="2619EF5D" w:rsidR="00301975" w:rsidRDefault="00301975" w:rsidP="008B3006">
      <w:pPr>
        <w:rPr>
          <w:b/>
          <w:bCs/>
        </w:rPr>
      </w:pPr>
    </w:p>
    <w:p w14:paraId="4C008ED6" w14:textId="4C748F98" w:rsidR="00301975" w:rsidRDefault="00301975" w:rsidP="008B3006">
      <w:pPr>
        <w:rPr>
          <w:b/>
          <w:bCs/>
        </w:rPr>
      </w:pPr>
    </w:p>
    <w:p w14:paraId="2EB58A9E" w14:textId="0593A56C" w:rsidR="00301975" w:rsidRDefault="00301975" w:rsidP="008B3006">
      <w:pPr>
        <w:rPr>
          <w:b/>
          <w:bCs/>
        </w:rPr>
      </w:pPr>
    </w:p>
    <w:p w14:paraId="0C3DC16E" w14:textId="38325E58" w:rsidR="00301975" w:rsidRDefault="00301975" w:rsidP="008B3006">
      <w:pPr>
        <w:rPr>
          <w:b/>
          <w:bCs/>
        </w:rPr>
      </w:pPr>
    </w:p>
    <w:p w14:paraId="7F5A3772" w14:textId="430E1CAE" w:rsidR="00301975" w:rsidRDefault="00301975" w:rsidP="008B3006">
      <w:pPr>
        <w:rPr>
          <w:b/>
          <w:bCs/>
        </w:rPr>
      </w:pPr>
    </w:p>
    <w:p w14:paraId="0F6F1A41" w14:textId="344ED754" w:rsidR="00301975" w:rsidRDefault="00301975" w:rsidP="008B3006">
      <w:pPr>
        <w:rPr>
          <w:b/>
          <w:bCs/>
        </w:rPr>
      </w:pPr>
    </w:p>
    <w:p w14:paraId="03140CFE" w14:textId="77777777" w:rsidR="00301975" w:rsidRDefault="00301975" w:rsidP="008B3006">
      <w:pPr>
        <w:rPr>
          <w:b/>
          <w:bCs/>
        </w:rPr>
      </w:pPr>
    </w:p>
    <w:p w14:paraId="0AFDAB50" w14:textId="77777777" w:rsidR="007434F6" w:rsidRDefault="007434F6" w:rsidP="008B3006">
      <w:pPr>
        <w:rPr>
          <w:b/>
          <w:bCs/>
        </w:rPr>
      </w:pPr>
    </w:p>
    <w:p w14:paraId="5004DC5B" w14:textId="0099290F" w:rsidR="007434F6" w:rsidRPr="007434F6" w:rsidRDefault="007434F6" w:rsidP="008B3006">
      <w:pPr>
        <w:rPr>
          <w:b/>
          <w:bCs/>
        </w:rPr>
      </w:pPr>
      <w:r w:rsidRPr="007434F6">
        <w:rPr>
          <w:b/>
          <w:bCs/>
        </w:rPr>
        <w:t xml:space="preserve">ProQuest </w:t>
      </w:r>
      <w:proofErr w:type="spellStart"/>
      <w:r w:rsidRPr="007434F6">
        <w:rPr>
          <w:b/>
          <w:bCs/>
        </w:rPr>
        <w:t>Psyc</w:t>
      </w:r>
      <w:proofErr w:type="spellEnd"/>
      <w:r w:rsidRPr="007434F6">
        <w:rPr>
          <w:b/>
          <w:bCs/>
        </w:rPr>
        <w:t xml:space="preserve"> Info search: 31/01/2023</w:t>
      </w:r>
    </w:p>
    <w:p w14:paraId="2EEF4A57" w14:textId="456B71C2" w:rsidR="007434F6" w:rsidRDefault="007434F6" w:rsidP="008B3006">
      <w:r w:rsidRPr="007434F6">
        <w:t>((MAINSUBJECT.EXACT.EXPLODE("Integrated Services") OR (MAINSUBJECT.EXACT.EXPLODE("Cooperation") OR MAINSUBJECT.EXACT.EXPLODE("</w:t>
      </w:r>
      <w:proofErr w:type="spellStart"/>
      <w:r w:rsidRPr="007434F6">
        <w:t>Cotherapy</w:t>
      </w:r>
      <w:proofErr w:type="spellEnd"/>
      <w:r w:rsidRPr="007434F6">
        <w:t>"))) OR MAINSUBJECT.EXACT.EXPLODE("Collaboration") OR (MAINSUBJECT.EXACT.EXPLODE("Community Mental Health Services") AND MAINSUBJECT.EXACT.EXPLODE("Integrated Services")) OR (abstract(</w:t>
      </w:r>
      <w:proofErr w:type="spellStart"/>
      <w:r w:rsidRPr="007434F6">
        <w:t>neighbo?rhood</w:t>
      </w:r>
      <w:proofErr w:type="spellEnd"/>
      <w:r w:rsidRPr="007434F6">
        <w:t xml:space="preserve"> care OR </w:t>
      </w:r>
      <w:proofErr w:type="spellStart"/>
      <w:r w:rsidRPr="007434F6">
        <w:t>neighbo?rhood</w:t>
      </w:r>
      <w:proofErr w:type="spellEnd"/>
      <w:r w:rsidRPr="007434F6">
        <w:t xml:space="preserve"> team*) OR title(</w:t>
      </w:r>
      <w:proofErr w:type="spellStart"/>
      <w:r w:rsidRPr="007434F6">
        <w:t>neighbo?rhood</w:t>
      </w:r>
      <w:proofErr w:type="spellEnd"/>
      <w:r w:rsidRPr="007434F6">
        <w:t xml:space="preserve"> care OR </w:t>
      </w:r>
      <w:proofErr w:type="spellStart"/>
      <w:r w:rsidRPr="007434F6">
        <w:t>neighbo?rhood</w:t>
      </w:r>
      <w:proofErr w:type="spellEnd"/>
      <w:r w:rsidRPr="007434F6">
        <w:t xml:space="preserve"> team*)) OR (abstract(</w:t>
      </w:r>
      <w:proofErr w:type="spellStart"/>
      <w:r w:rsidRPr="007434F6">
        <w:t>integrat</w:t>
      </w:r>
      <w:proofErr w:type="spellEnd"/>
      <w:r w:rsidRPr="007434F6">
        <w:t xml:space="preserve">* NEAR/3 health NEAR/3 (care OR service* OR team* OR group OR groups OR partners* OR </w:t>
      </w:r>
      <w:proofErr w:type="spellStart"/>
      <w:r w:rsidRPr="007434F6">
        <w:t>organi?ation</w:t>
      </w:r>
      <w:proofErr w:type="spellEnd"/>
      <w:r w:rsidRPr="007434F6">
        <w:t xml:space="preserve">* OR consortium* OR </w:t>
      </w:r>
      <w:proofErr w:type="spellStart"/>
      <w:r w:rsidRPr="007434F6">
        <w:t>collaborat</w:t>
      </w:r>
      <w:proofErr w:type="spellEnd"/>
      <w:r w:rsidRPr="007434F6">
        <w:t>*)) OR title(</w:t>
      </w:r>
      <w:proofErr w:type="spellStart"/>
      <w:r w:rsidRPr="007434F6">
        <w:t>integrat</w:t>
      </w:r>
      <w:proofErr w:type="spellEnd"/>
      <w:r w:rsidRPr="007434F6">
        <w:t xml:space="preserve">* NEAR/3 health NEAR/3 (care OR service* OR team* OR group OR groups OR partners* OR </w:t>
      </w:r>
      <w:proofErr w:type="spellStart"/>
      <w:r w:rsidRPr="007434F6">
        <w:t>organi?ation</w:t>
      </w:r>
      <w:proofErr w:type="spellEnd"/>
      <w:r w:rsidRPr="007434F6">
        <w:t xml:space="preserve">* OR consortium* OR </w:t>
      </w:r>
      <w:proofErr w:type="spellStart"/>
      <w:r w:rsidRPr="007434F6">
        <w:t>collaborat</w:t>
      </w:r>
      <w:proofErr w:type="spellEnd"/>
      <w:r w:rsidRPr="007434F6">
        <w:t>*))) OR (</w:t>
      </w:r>
      <w:proofErr w:type="spellStart"/>
      <w:r w:rsidRPr="007434F6">
        <w:t>tiab</w:t>
      </w:r>
      <w:proofErr w:type="spellEnd"/>
      <w:r w:rsidRPr="007434F6">
        <w:t xml:space="preserve">("Integrated care partnership" OR "Integrated care system" OR "Place-based partnerships" OR "Provider collaboratives" OR "healthcare partnership" OR "care partnership" OR "community partnership") OR </w:t>
      </w:r>
      <w:proofErr w:type="spellStart"/>
      <w:r w:rsidRPr="007434F6">
        <w:t>tiab</w:t>
      </w:r>
      <w:proofErr w:type="spellEnd"/>
      <w:r w:rsidRPr="007434F6">
        <w:t xml:space="preserve">((care OR healthcare) NEAR/3 integrated) OR </w:t>
      </w:r>
      <w:proofErr w:type="spellStart"/>
      <w:r w:rsidRPr="007434F6">
        <w:t>tiab</w:t>
      </w:r>
      <w:proofErr w:type="spellEnd"/>
      <w:r w:rsidRPr="007434F6">
        <w:t xml:space="preserve">("health and social care partnership" OR "primary and secondary care integration" OR "horizontal integration" OR "vertical integration" OR "shared care"))) AND (child* OR </w:t>
      </w:r>
      <w:proofErr w:type="spellStart"/>
      <w:r w:rsidRPr="007434F6">
        <w:t>adolescen</w:t>
      </w:r>
      <w:proofErr w:type="spellEnd"/>
      <w:r w:rsidRPr="007434F6">
        <w:t xml:space="preserve">* OR juvenile* OR teenage* OR youth* OR infant* OR boy* OR girl* OR </w:t>
      </w:r>
      <w:proofErr w:type="spellStart"/>
      <w:r w:rsidRPr="007434F6">
        <w:t>p?ediatric</w:t>
      </w:r>
      <w:proofErr w:type="spellEnd"/>
      <w:r w:rsidRPr="007434F6">
        <w:t xml:space="preserve">* OR young people OR young person* OR young adult* OR youngster* OR minor OR minors) AND (MAINSUBJECT.EXACT.EXPLODE("Early Intervention") OR </w:t>
      </w:r>
      <w:proofErr w:type="spellStart"/>
      <w:r w:rsidRPr="007434F6">
        <w:t>tiab</w:t>
      </w:r>
      <w:proofErr w:type="spellEnd"/>
      <w:r w:rsidRPr="007434F6">
        <w:t xml:space="preserve">("early years" OR "head start" OR "sure start" OR </w:t>
      </w:r>
      <w:proofErr w:type="spellStart"/>
      <w:r w:rsidRPr="007434F6">
        <w:t>headstart</w:t>
      </w:r>
      <w:proofErr w:type="spellEnd"/>
      <w:r w:rsidRPr="007434F6">
        <w:t xml:space="preserve"> OR </w:t>
      </w:r>
      <w:proofErr w:type="spellStart"/>
      <w:r w:rsidRPr="007434F6">
        <w:t>surestart</w:t>
      </w:r>
      <w:proofErr w:type="spellEnd"/>
      <w:r w:rsidRPr="007434F6">
        <w:t xml:space="preserve"> OR "first 1000 days" OR "first thousand days" OR "1st thousand days" OR "1st 1000 days") OR </w:t>
      </w:r>
      <w:proofErr w:type="spellStart"/>
      <w:r w:rsidRPr="007434F6">
        <w:t>tiab</w:t>
      </w:r>
      <w:proofErr w:type="spellEnd"/>
      <w:r w:rsidRPr="007434F6">
        <w:t xml:space="preserve">((early OR prompt OR timely OR "in time" OR expedient OR expeditious OR </w:t>
      </w:r>
      <w:proofErr w:type="spellStart"/>
      <w:r w:rsidRPr="007434F6">
        <w:t>anticipat</w:t>
      </w:r>
      <w:proofErr w:type="spellEnd"/>
      <w:r w:rsidRPr="007434F6">
        <w:t xml:space="preserve">*) NEAR/3 </w:t>
      </w:r>
      <w:proofErr w:type="spellStart"/>
      <w:r w:rsidRPr="007434F6">
        <w:t>interven</w:t>
      </w:r>
      <w:proofErr w:type="spellEnd"/>
      <w:r w:rsidRPr="007434F6">
        <w:t xml:space="preserve">*) OR </w:t>
      </w:r>
      <w:proofErr w:type="spellStart"/>
      <w:r w:rsidRPr="007434F6">
        <w:t>tiab</w:t>
      </w:r>
      <w:proofErr w:type="spellEnd"/>
      <w:r w:rsidRPr="007434F6">
        <w:t xml:space="preserve">((early OR prompt OR timely OR "in time" OR expedient OR expeditious OR </w:t>
      </w:r>
      <w:proofErr w:type="spellStart"/>
      <w:r w:rsidRPr="007434F6">
        <w:t>anticipat</w:t>
      </w:r>
      <w:proofErr w:type="spellEnd"/>
      <w:r w:rsidRPr="007434F6">
        <w:t>*) NEAR/3 support*))</w:t>
      </w:r>
    </w:p>
    <w:p w14:paraId="16BE8214" w14:textId="6626822B" w:rsidR="007434F6" w:rsidRPr="007434F6" w:rsidRDefault="007434F6" w:rsidP="008B3006">
      <w:pPr>
        <w:rPr>
          <w:b/>
          <w:bCs/>
        </w:rPr>
      </w:pPr>
      <w:r w:rsidRPr="007434F6">
        <w:rPr>
          <w:b/>
          <w:bCs/>
        </w:rPr>
        <w:t>475 hits total</w:t>
      </w:r>
    </w:p>
    <w:sectPr w:rsidR="007434F6" w:rsidRPr="007434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006"/>
    <w:rsid w:val="001073EC"/>
    <w:rsid w:val="00301975"/>
    <w:rsid w:val="007434F6"/>
    <w:rsid w:val="00783805"/>
    <w:rsid w:val="008B3006"/>
    <w:rsid w:val="008B5D29"/>
    <w:rsid w:val="008E3019"/>
    <w:rsid w:val="009770E2"/>
    <w:rsid w:val="009949A2"/>
    <w:rsid w:val="00AB3DE9"/>
    <w:rsid w:val="00C4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B813D"/>
  <w15:chartTrackingRefBased/>
  <w15:docId w15:val="{80B0FF8E-CEF7-47F0-ABA6-EFA38C5D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01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0cf736-2e73-42f1-8393-e977d1ea366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2F26C86689342BF9C642C890ACDAF" ma:contentTypeVersion="17" ma:contentTypeDescription="Create a new document." ma:contentTypeScope="" ma:versionID="bcaa75176c5bf76855cfab8a866a5be5">
  <xsd:schema xmlns:xsd="http://www.w3.org/2001/XMLSchema" xmlns:xs="http://www.w3.org/2001/XMLSchema" xmlns:p="http://schemas.microsoft.com/office/2006/metadata/properties" xmlns:ns1="http://schemas.microsoft.com/sharepoint/v3" xmlns:ns3="110cf736-2e73-42f1-8393-e977d1ea3661" xmlns:ns4="fd1be6a0-8a70-44a6-9f85-674e46300fce" targetNamespace="http://schemas.microsoft.com/office/2006/metadata/properties" ma:root="true" ma:fieldsID="b91e49e267de5a59911dde6714da0723" ns1:_="" ns3:_="" ns4:_="">
    <xsd:import namespace="http://schemas.microsoft.com/sharepoint/v3"/>
    <xsd:import namespace="110cf736-2e73-42f1-8393-e977d1ea3661"/>
    <xsd:import namespace="fd1be6a0-8a70-44a6-9f85-674e46300f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0cf736-2e73-42f1-8393-e977d1ea36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be6a0-8a70-44a6-9f85-674e46300fc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813067-A9F8-4B76-B657-D6FABB5D37C6}">
  <ds:schemaRefs>
    <ds:schemaRef ds:uri="http://schemas.microsoft.com/office/2006/metadata/properties"/>
    <ds:schemaRef ds:uri="http://schemas.microsoft.com/office/infopath/2007/PartnerControls"/>
    <ds:schemaRef ds:uri="110cf736-2e73-42f1-8393-e977d1ea366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0311100-BB08-4A63-BEAF-9587A617D2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10cf736-2e73-42f1-8393-e977d1ea3661"/>
    <ds:schemaRef ds:uri="fd1be6a0-8a70-44a6-9f85-674e46300f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657DA1-A1F0-4D22-86B5-B221CF1CE8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852</Words>
  <Characters>1626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Womens and Childrens NHS Foundation Trust</Company>
  <LinksUpToDate>false</LinksUpToDate>
  <CharactersWithSpaces>1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, Derick (BIRMINGHAM WOMEN'S AND CHILDREN'S NHS FOUNDATION TRUST)</dc:creator>
  <cp:keywords/>
  <dc:description/>
  <cp:lastModifiedBy>Ian Litchfield (Institute of Applied Health Research)</cp:lastModifiedBy>
  <cp:revision>3</cp:revision>
  <dcterms:created xsi:type="dcterms:W3CDTF">2023-12-20T08:39:00Z</dcterms:created>
  <dcterms:modified xsi:type="dcterms:W3CDTF">2023-12-2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2F26C86689342BF9C642C890ACDAF</vt:lpwstr>
  </property>
</Properties>
</file>